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7"/>
        <w:gridCol w:w="4543"/>
      </w:tblGrid>
      <w:tr w:rsidR="00CE717B" w:rsidRPr="00D95E1A" w14:paraId="6342F470" w14:textId="77777777" w:rsidTr="001A4EEA">
        <w:trPr>
          <w:trHeight w:val="370"/>
        </w:trPr>
        <w:tc>
          <w:tcPr>
            <w:tcW w:w="7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2E2C9" w14:textId="4500C1A3" w:rsidR="00CE717B" w:rsidRPr="00452E6C" w:rsidRDefault="00D95E1A" w:rsidP="00732A86">
            <w:pPr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  <w:bookmarkStart w:id="0" w:name="_GoBack"/>
            <w:bookmarkEnd w:id="0"/>
            <w:r w:rsidRPr="00D95E1A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 xml:space="preserve">Online resource </w:t>
            </w:r>
            <w:r w:rsidR="00DA0122">
              <w:rPr>
                <w:rFonts w:ascii="Arial" w:eastAsia="Times New Roman" w:hAnsi="Arial" w:cs="Arial"/>
                <w:b/>
                <w:sz w:val="28"/>
                <w:szCs w:val="28"/>
                <w:lang w:val="en-GB"/>
              </w:rPr>
              <w:t>2</w:t>
            </w:r>
            <w:r w:rsidR="00907ED9" w:rsidRPr="00D95E1A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>. Excluded</w:t>
            </w:r>
            <w:r w:rsidR="00907ED9" w:rsidRPr="00452E6C"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  <w:t xml:space="preserve"> studies</w:t>
            </w:r>
          </w:p>
        </w:tc>
      </w:tr>
      <w:tr w:rsidR="00CE717B" w:rsidRPr="00CE717B" w14:paraId="4D854793" w14:textId="77777777" w:rsidTr="001A4EEA">
        <w:trPr>
          <w:trHeight w:val="290"/>
        </w:trPr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1AA8481A" w14:textId="77777777" w:rsidR="00CE717B" w:rsidRPr="00732A86" w:rsidRDefault="00CE71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32A86">
              <w:rPr>
                <w:rFonts w:ascii="Times New Roman" w:hAnsi="Times New Roman" w:cs="Times New Roman"/>
                <w:b/>
                <w:bCs/>
              </w:rPr>
              <w:t>Publication</w:t>
            </w:r>
            <w:proofErr w:type="spellEnd"/>
          </w:p>
        </w:tc>
        <w:tc>
          <w:tcPr>
            <w:tcW w:w="4543" w:type="dxa"/>
            <w:tcBorders>
              <w:top w:val="single" w:sz="4" w:space="0" w:color="auto"/>
            </w:tcBorders>
            <w:noWrap/>
            <w:hideMark/>
          </w:tcPr>
          <w:p w14:paraId="44E2D800" w14:textId="77777777" w:rsidR="00CE717B" w:rsidRPr="00732A86" w:rsidRDefault="00CE71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32A86">
              <w:rPr>
                <w:rFonts w:ascii="Times New Roman" w:hAnsi="Times New Roman" w:cs="Times New Roman"/>
                <w:b/>
                <w:bCs/>
              </w:rPr>
              <w:t>Reason</w:t>
            </w:r>
            <w:proofErr w:type="spellEnd"/>
            <w:r w:rsidRPr="00732A86">
              <w:rPr>
                <w:rFonts w:ascii="Times New Roman" w:hAnsi="Times New Roman" w:cs="Times New Roman"/>
                <w:b/>
                <w:bCs/>
              </w:rPr>
              <w:t xml:space="preserve"> for </w:t>
            </w:r>
            <w:proofErr w:type="spellStart"/>
            <w:r w:rsidRPr="00732A86">
              <w:rPr>
                <w:rFonts w:ascii="Times New Roman" w:hAnsi="Times New Roman" w:cs="Times New Roman"/>
                <w:b/>
                <w:bCs/>
              </w:rPr>
              <w:t>exclusion</w:t>
            </w:r>
            <w:proofErr w:type="spellEnd"/>
          </w:p>
        </w:tc>
      </w:tr>
      <w:tr w:rsidR="00CE717B" w:rsidRPr="003E2C97" w14:paraId="4615E105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0D17A880" w14:textId="17704A30" w:rsidR="00CE717B" w:rsidRPr="003E2C97" w:rsidRDefault="00CE717B" w:rsidP="00432D04">
            <w:pPr>
              <w:rPr>
                <w:lang w:val="en-US"/>
              </w:rPr>
            </w:pPr>
            <w:proofErr w:type="spellStart"/>
            <w:r w:rsidRPr="003E2C97">
              <w:rPr>
                <w:lang w:val="en-US"/>
              </w:rPr>
              <w:t>Ager</w:t>
            </w:r>
            <w:r w:rsidR="00521336" w:rsidRPr="003E2C97">
              <w:rPr>
                <w:lang w:val="en-US"/>
              </w:rPr>
              <w:t>et</w:t>
            </w:r>
            <w:proofErr w:type="spellEnd"/>
            <w:r w:rsidR="00521336" w:rsidRPr="003E2C97">
              <w:rPr>
                <w:lang w:val="en-US"/>
              </w:rPr>
              <w:t xml:space="preserve"> al.</w:t>
            </w:r>
            <w:r w:rsidR="004D6F62" w:rsidRPr="003E2C97">
              <w:rPr>
                <w:lang w:val="en-US"/>
              </w:rPr>
              <w:t xml:space="preserve"> </w:t>
            </w:r>
            <w:r w:rsidR="004D6F62">
              <w:fldChar w:fldCharType="begin">
                <w:fldData xml:space="preserve">PEVuZE5vdGU+PENpdGU+PEF1dGhvcj5BZ2VyPC9BdXRob3I+PFllYXI+MjAxMTwvWWVhcj48UmVj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F77B97" w:rsidRPr="003E2C97">
              <w:rPr>
                <w:lang w:val="en-US"/>
              </w:rPr>
              <w:instrText xml:space="preserve"> ADDIN EN.CITE </w:instrText>
            </w:r>
            <w:r w:rsidR="00F77B97">
              <w:fldChar w:fldCharType="begin">
                <w:fldData xml:space="preserve">PEVuZE5vdGU+PENpdGU+PEF1dGhvcj5BZ2VyPC9BdXRob3I+PFllYXI+MjAxMTwvWWVhcj48UmVj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="00F77B97" w:rsidRPr="003E2C97">
              <w:rPr>
                <w:lang w:val="en-US"/>
              </w:rPr>
              <w:instrText xml:space="preserve"> ADDIN EN.CITE.DATA </w:instrText>
            </w:r>
            <w:r w:rsidR="00F77B97">
              <w:fldChar w:fldCharType="end"/>
            </w:r>
            <w:r w:rsidR="004D6F62">
              <w:fldChar w:fldCharType="separate"/>
            </w:r>
            <w:r w:rsidR="004D6F62" w:rsidRPr="003E2C97">
              <w:rPr>
                <w:noProof/>
                <w:lang w:val="en-US"/>
              </w:rPr>
              <w:t>[1]</w:t>
            </w:r>
            <w:r w:rsidR="004D6F62">
              <w:fldChar w:fldCharType="end"/>
            </w:r>
          </w:p>
        </w:tc>
        <w:tc>
          <w:tcPr>
            <w:tcW w:w="4543" w:type="dxa"/>
            <w:noWrap/>
            <w:hideMark/>
          </w:tcPr>
          <w:p w14:paraId="5FA7DEA9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Not relevant intervention</w:t>
            </w:r>
          </w:p>
        </w:tc>
      </w:tr>
      <w:tr w:rsidR="00EA58E7" w:rsidRPr="003E2C97" w14:paraId="1E914DD0" w14:textId="77777777" w:rsidTr="001A4EEA">
        <w:trPr>
          <w:trHeight w:val="290"/>
        </w:trPr>
        <w:tc>
          <w:tcPr>
            <w:tcW w:w="2977" w:type="dxa"/>
            <w:noWrap/>
          </w:tcPr>
          <w:p w14:paraId="29E63B97" w14:textId="49DACF9B" w:rsidR="00EA58E7" w:rsidRPr="003E2C97" w:rsidRDefault="00521336" w:rsidP="00432D04">
            <w:pPr>
              <w:rPr>
                <w:lang w:val="en-US"/>
              </w:rPr>
            </w:pPr>
            <w:proofErr w:type="spellStart"/>
            <w:r w:rsidRPr="00521336">
              <w:rPr>
                <w:lang w:val="en-US"/>
              </w:rPr>
              <w:t>Aittasalo</w:t>
            </w:r>
            <w:proofErr w:type="spellEnd"/>
            <w:r w:rsidRPr="00B46526">
              <w:rPr>
                <w:lang w:val="en-US"/>
              </w:rPr>
              <w:t xml:space="preserve"> et al.</w:t>
            </w:r>
            <w:r w:rsidR="006B3198">
              <w:rPr>
                <w:lang w:val="en-US"/>
              </w:rPr>
              <w:t xml:space="preserve"> </w:t>
            </w:r>
            <w:r w:rsidR="00F77B97">
              <w:fldChar w:fldCharType="begin">
                <w:fldData xml:space="preserve">PEVuZE5vdGU+PENpdGU+PEF1dGhvcj5BaXR0YXNhbG88L0F1dGhvcj48WWVhcj4yMDE5PC9ZZWFy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</w:fldData>
              </w:fldChar>
            </w:r>
            <w:r w:rsidR="00F77B97" w:rsidRPr="003E2C97">
              <w:rPr>
                <w:lang w:val="en-US"/>
              </w:rPr>
              <w:instrText xml:space="preserve"> ADDIN EN.CITE </w:instrText>
            </w:r>
            <w:r w:rsidR="00F77B97">
              <w:fldChar w:fldCharType="begin">
                <w:fldData xml:space="preserve">PEVuZE5vdGU+PENpdGU+PEF1dGhvcj5BaXR0YXNhbG88L0F1dGhvcj48WWVhcj4yMDE5PC9ZZWFy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</w:fldData>
              </w:fldChar>
            </w:r>
            <w:r w:rsidR="00F77B97" w:rsidRPr="003E2C97">
              <w:rPr>
                <w:lang w:val="en-US"/>
              </w:rPr>
              <w:instrText xml:space="preserve"> ADDIN EN.CITE.DATA </w:instrText>
            </w:r>
            <w:r w:rsidR="00F77B97">
              <w:fldChar w:fldCharType="end"/>
            </w:r>
            <w:r w:rsidR="00F77B97">
              <w:fldChar w:fldCharType="separate"/>
            </w:r>
            <w:r w:rsidR="00F77B97" w:rsidRPr="003E2C97">
              <w:rPr>
                <w:noProof/>
                <w:lang w:val="en-US"/>
              </w:rPr>
              <w:t>[2]</w:t>
            </w:r>
            <w:r w:rsidR="00F77B97">
              <w:fldChar w:fldCharType="end"/>
            </w:r>
          </w:p>
        </w:tc>
        <w:tc>
          <w:tcPr>
            <w:tcW w:w="4543" w:type="dxa"/>
            <w:noWrap/>
          </w:tcPr>
          <w:p w14:paraId="0088E3A1" w14:textId="7D6F6624" w:rsidR="00EA58E7" w:rsidRPr="003E2C97" w:rsidRDefault="00EA58E7">
            <w:pPr>
              <w:rPr>
                <w:lang w:val="en-US"/>
              </w:rPr>
            </w:pPr>
            <w:r w:rsidRPr="003E2C97">
              <w:rPr>
                <w:lang w:val="en-US"/>
              </w:rPr>
              <w:t>Not relevant outcome</w:t>
            </w:r>
          </w:p>
        </w:tc>
      </w:tr>
      <w:tr w:rsidR="00CE717B" w:rsidRPr="00CE717B" w14:paraId="0AEEE116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50665EAC" w14:textId="1C4C45B2" w:rsidR="00CE717B" w:rsidRPr="00CE717B" w:rsidRDefault="00CE717B" w:rsidP="00F77B97">
            <w:proofErr w:type="spellStart"/>
            <w:r w:rsidRPr="003E2C97">
              <w:rPr>
                <w:lang w:val="en-US"/>
              </w:rPr>
              <w:t>Annesi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Bbm5lc2k8L0F1dGhvcj48WWVhcj4yMDE2PC9ZZWFyPjxS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Bbm5lc2k8L0F1dGhvcj48WWVhcj4yMDE2PC9ZZWFyPjxS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3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024ACEDF" w14:textId="77777777" w:rsidR="00CE717B" w:rsidRPr="00CE717B" w:rsidRDefault="00CE717B">
            <w:r w:rsidRPr="00CE717B">
              <w:t xml:space="preserve">Not in </w:t>
            </w:r>
            <w:proofErr w:type="spellStart"/>
            <w:r w:rsidRPr="00CE717B">
              <w:t>scho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environment</w:t>
            </w:r>
            <w:proofErr w:type="spellEnd"/>
          </w:p>
        </w:tc>
      </w:tr>
      <w:tr w:rsidR="00CE717B" w:rsidRPr="00CE717B" w14:paraId="481DA1D7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093DB295" w14:textId="525C44C9" w:rsidR="00CE717B" w:rsidRPr="00CE717B" w:rsidRDefault="00CE717B" w:rsidP="006B3198">
            <w:proofErr w:type="spellStart"/>
            <w:r>
              <w:t>Annesi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 w:rsidR="00431A07">
              <w:t xml:space="preserve"> </w:t>
            </w:r>
            <w:r w:rsidR="00431A07">
              <w:fldChar w:fldCharType="begin">
                <w:fldData xml:space="preserve">PEVuZE5vdGU+PENpdGU+PEF1dGhvcj5Bbm5lc2k8L0F1dGhvcj48WWVhcj4yMDE3PC9ZZWFyPjxS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Bbm5lc2k8L0F1dGhvcj48WWVhcj4yMDE3PC9ZZWFyPjxS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4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1EF8C155" w14:textId="77777777" w:rsidR="00CE717B" w:rsidRPr="00CE717B" w:rsidRDefault="00CE717B">
            <w:r w:rsidRPr="00CE717B">
              <w:t xml:space="preserve">Not in </w:t>
            </w:r>
            <w:proofErr w:type="spellStart"/>
            <w:r w:rsidRPr="00CE717B">
              <w:t>scho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environment</w:t>
            </w:r>
            <w:proofErr w:type="spellEnd"/>
          </w:p>
        </w:tc>
      </w:tr>
      <w:tr w:rsidR="00CE717B" w:rsidRPr="003E2C97" w14:paraId="1E98090C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33D67E63" w14:textId="5E5F0FAE" w:rsidR="00CE717B" w:rsidRPr="003E2C97" w:rsidRDefault="00CE717B" w:rsidP="00F77B97">
            <w:pPr>
              <w:rPr>
                <w:lang w:val="en-US"/>
              </w:rPr>
            </w:pPr>
            <w:proofErr w:type="spellStart"/>
            <w:r w:rsidRPr="003E2C97">
              <w:rPr>
                <w:lang w:val="en-US"/>
              </w:rPr>
              <w:t>Babic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 w:rsidRPr="003E2C97">
              <w:rPr>
                <w:lang w:val="en-US"/>
              </w:rPr>
              <w:t xml:space="preserve"> </w:t>
            </w:r>
            <w:r w:rsidR="00431A07">
              <w:fldChar w:fldCharType="begin">
                <w:fldData xml:space="preserve">PEVuZE5vdGU+PENpdGU+PEF1dGhvcj5CYWJpYzwvQXV0aG9yPjxZZWFyPjIwMTY8L1llYXI+PFJl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F77B97" w:rsidRPr="003E2C97">
              <w:rPr>
                <w:lang w:val="en-US"/>
              </w:rPr>
              <w:instrText xml:space="preserve"> ADDIN EN.CITE </w:instrText>
            </w:r>
            <w:r w:rsidR="00F77B97">
              <w:fldChar w:fldCharType="begin">
                <w:fldData xml:space="preserve">PEVuZE5vdGU+PENpdGU+PEF1dGhvcj5CYWJpYzwvQXV0aG9yPjxZZWFyPjIwMTY8L1llYXI+PFJl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</w:fldData>
              </w:fldChar>
            </w:r>
            <w:r w:rsidR="00F77B97" w:rsidRPr="003E2C97">
              <w:rPr>
                <w:lang w:val="en-US"/>
              </w:rPr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 w:rsidRPr="003E2C97">
              <w:rPr>
                <w:noProof/>
                <w:lang w:val="en-US"/>
              </w:rPr>
              <w:t>[5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46BB682B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Clinical population, inactive children</w:t>
            </w:r>
          </w:p>
        </w:tc>
      </w:tr>
      <w:tr w:rsidR="00CE717B" w:rsidRPr="006B3198" w14:paraId="062C40B9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99FD984" w14:textId="766353AC" w:rsidR="00CE717B" w:rsidRPr="003E2C97" w:rsidRDefault="00CE717B" w:rsidP="006B3198">
            <w:pPr>
              <w:rPr>
                <w:lang w:val="en-US"/>
              </w:rPr>
            </w:pPr>
            <w:r w:rsidRPr="003E2C97">
              <w:rPr>
                <w:lang w:val="en-US"/>
              </w:rPr>
              <w:t>Barber</w:t>
            </w:r>
            <w:r w:rsidR="00521336" w:rsidRPr="00B46526">
              <w:rPr>
                <w:lang w:val="en-US"/>
              </w:rPr>
              <w:t xml:space="preserve"> et al.</w:t>
            </w:r>
            <w:r w:rsidR="00432D04">
              <w:rPr>
                <w:lang w:val="en-US"/>
              </w:rPr>
              <w:t xml:space="preserve"> </w:t>
            </w:r>
            <w:r w:rsidR="00431A07" w:rsidRPr="007B4A08">
              <w:fldChar w:fldCharType="begin">
                <w:fldData xml:space="preserve">PEVuZE5vdGU+PENpdGU+PEF1dGhvcj5CYXJiZXI8L0F1dGhvcj48WWVhcj4yMDE2PC9ZZWFyPjxS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77B97" w:rsidRPr="003E2C97">
              <w:rPr>
                <w:lang w:val="en-US"/>
              </w:rPr>
              <w:instrText xml:space="preserve"> ADDIN EN.CITE </w:instrText>
            </w:r>
            <w:r w:rsidR="00F77B97">
              <w:fldChar w:fldCharType="begin">
                <w:fldData xml:space="preserve">PEVuZE5vdGU+PENpdGU+PEF1dGhvcj5CYXJiZXI8L0F1dGhvcj48WWVhcj4yMDE2PC9ZZWFyPjxS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77B97" w:rsidRPr="003E2C97">
              <w:rPr>
                <w:lang w:val="en-US"/>
              </w:rPr>
              <w:instrText xml:space="preserve"> ADDIN EN.CITE.DATA </w:instrText>
            </w:r>
            <w:r w:rsidR="00F77B97">
              <w:fldChar w:fldCharType="end"/>
            </w:r>
            <w:r w:rsidR="00431A07" w:rsidRPr="007B4A08">
              <w:fldChar w:fldCharType="separate"/>
            </w:r>
            <w:r w:rsidR="00F77B97" w:rsidRPr="003E2C97">
              <w:rPr>
                <w:noProof/>
                <w:lang w:val="en-US"/>
              </w:rPr>
              <w:t>[6]</w:t>
            </w:r>
            <w:r w:rsidR="00431A07" w:rsidRPr="007B4A08">
              <w:fldChar w:fldCharType="end"/>
            </w:r>
          </w:p>
        </w:tc>
        <w:tc>
          <w:tcPr>
            <w:tcW w:w="4543" w:type="dxa"/>
            <w:noWrap/>
            <w:hideMark/>
          </w:tcPr>
          <w:p w14:paraId="146873B9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Preschool children</w:t>
            </w:r>
          </w:p>
        </w:tc>
      </w:tr>
      <w:tr w:rsidR="00CE717B" w:rsidRPr="00CE717B" w14:paraId="0886794E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ABBBBBE" w14:textId="6E4BF19C" w:rsidR="00CE717B" w:rsidRPr="007B4A08" w:rsidRDefault="00CE717B" w:rsidP="006B3198">
            <w:r w:rsidRPr="00533B49">
              <w:rPr>
                <w:lang w:val="en-US"/>
              </w:rPr>
              <w:t>Ba</w:t>
            </w:r>
            <w:proofErr w:type="spellStart"/>
            <w:r w:rsidRPr="007B4A08">
              <w:t>rton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 w:rsidRPr="007B4A08">
              <w:t xml:space="preserve"> </w:t>
            </w:r>
            <w:r w:rsidR="007B4A08" w:rsidRPr="007B4A08">
              <w:fldChar w:fldCharType="begin">
                <w:fldData xml:space="preserve">PEVuZE5vdGU+PENpdGU+PEF1dGhvcj5CYXJ0b248L0F1dGhvcj48WWVhcj4yMDE1PC9ZZWFyPjxS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CYXJ0b248L0F1dGhvcj48WWVhcj4yMDE1PC9ZZWFyPjxS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7B4A08" w:rsidRPr="007B4A08">
              <w:fldChar w:fldCharType="separate"/>
            </w:r>
            <w:r w:rsidR="00F77B97">
              <w:rPr>
                <w:noProof/>
              </w:rPr>
              <w:t>[7]</w:t>
            </w:r>
            <w:r w:rsidR="007B4A08" w:rsidRPr="007B4A08">
              <w:fldChar w:fldCharType="end"/>
            </w:r>
          </w:p>
        </w:tc>
        <w:tc>
          <w:tcPr>
            <w:tcW w:w="4543" w:type="dxa"/>
            <w:noWrap/>
            <w:hideMark/>
          </w:tcPr>
          <w:p w14:paraId="3F1E4D40" w14:textId="77777777" w:rsidR="00CE717B" w:rsidRPr="00CE717B" w:rsidRDefault="00CE717B">
            <w:r w:rsidRPr="00CE717B">
              <w:t xml:space="preserve">No </w:t>
            </w:r>
            <w:proofErr w:type="spellStart"/>
            <w:r w:rsidRPr="00CE717B">
              <w:t>contr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group</w:t>
            </w:r>
            <w:proofErr w:type="spellEnd"/>
          </w:p>
        </w:tc>
      </w:tr>
      <w:tr w:rsidR="007C496B" w:rsidRPr="00CE717B" w14:paraId="2627DF36" w14:textId="77777777" w:rsidTr="001A4EEA">
        <w:trPr>
          <w:trHeight w:val="290"/>
        </w:trPr>
        <w:tc>
          <w:tcPr>
            <w:tcW w:w="2977" w:type="dxa"/>
            <w:noWrap/>
          </w:tcPr>
          <w:p w14:paraId="29E84BC7" w14:textId="57749939" w:rsidR="007C496B" w:rsidRPr="007B4A08" w:rsidRDefault="007C496B" w:rsidP="006B3198">
            <w:r>
              <w:t>Bunketorp</w:t>
            </w:r>
            <w:r w:rsidR="00521336" w:rsidRPr="00B46526">
              <w:rPr>
                <w:lang w:val="en-US"/>
              </w:rPr>
              <w:t xml:space="preserve"> et al.</w:t>
            </w:r>
            <w:r w:rsidR="006B3198">
              <w:t xml:space="preserve"> </w:t>
            </w:r>
            <w:r>
              <w:fldChar w:fldCharType="begin">
                <w:fldData xml:space="preserve">PEVuZE5vdGU+PENpdGU+PEF1dGhvcj5CdW5rZXRvcnAgS2FsbDwvQXV0aG9yPjxZZWFyPjIwMTU8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CdW5rZXRvcnAgS2FsbDwvQXV0aG9yPjxZZWFyPjIwMTU8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>
              <w:fldChar w:fldCharType="separate"/>
            </w:r>
            <w:r w:rsidR="00F77B97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4543" w:type="dxa"/>
            <w:noWrap/>
          </w:tcPr>
          <w:p w14:paraId="4FAFCBBD" w14:textId="06FCDC58" w:rsidR="007C496B" w:rsidRPr="00CE717B" w:rsidRDefault="007C496B">
            <w:r>
              <w:t>No pre</w:t>
            </w:r>
            <w:r w:rsidR="00452E6C">
              <w:t>-</w:t>
            </w:r>
            <w:r>
              <w:t xml:space="preserve">intervention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</w:p>
        </w:tc>
      </w:tr>
      <w:tr w:rsidR="00CE717B" w:rsidRPr="00CE717B" w14:paraId="428D73D9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2AAF461" w14:textId="0493C94B" w:rsidR="00CE717B" w:rsidRPr="007B4A08" w:rsidRDefault="00CE717B" w:rsidP="00F77B97">
            <w:r w:rsidRPr="007B4A08">
              <w:t>Busch</w:t>
            </w:r>
            <w:r w:rsidR="00521336" w:rsidRPr="00B46526">
              <w:rPr>
                <w:lang w:val="en-US"/>
              </w:rPr>
              <w:t xml:space="preserve"> et al.</w:t>
            </w:r>
            <w:r w:rsidRPr="007B4A08">
              <w:t xml:space="preserve"> </w:t>
            </w:r>
            <w:r w:rsidR="00431A07" w:rsidRPr="007B4A08">
              <w:fldChar w:fldCharType="begin">
                <w:fldData xml:space="preserve">PEVuZE5vdGU+PENpdGU+PEF1dGhvcj5CdXNjaDwvQXV0aG9yPjxZZWFyPjIwMTM8L1llYXI+PFJl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CdXNjaDwvQXV0aG9yPjxZZWFyPjIwMTM8L1llYXI+PFJl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 w:rsidRPr="007B4A08">
              <w:fldChar w:fldCharType="separate"/>
            </w:r>
            <w:r w:rsidR="00F77B97">
              <w:rPr>
                <w:noProof/>
              </w:rPr>
              <w:t>[9]</w:t>
            </w:r>
            <w:r w:rsidR="00431A07" w:rsidRPr="007B4A08">
              <w:fldChar w:fldCharType="end"/>
            </w:r>
          </w:p>
        </w:tc>
        <w:tc>
          <w:tcPr>
            <w:tcW w:w="4543" w:type="dxa"/>
            <w:noWrap/>
            <w:hideMark/>
          </w:tcPr>
          <w:p w14:paraId="536E1E4E" w14:textId="77777777" w:rsidR="00CE717B" w:rsidRPr="00CE717B" w:rsidRDefault="00CE717B">
            <w:r w:rsidRPr="00CE717B">
              <w:t>Not relevant intervention</w:t>
            </w:r>
          </w:p>
        </w:tc>
      </w:tr>
      <w:tr w:rsidR="00CE717B" w:rsidRPr="00CE717B" w14:paraId="5545EE6A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7A219AF" w14:textId="2D66AF2C" w:rsidR="00CE717B" w:rsidRPr="00CE717B" w:rsidRDefault="00CE717B" w:rsidP="00432D04">
            <w:proofErr w:type="spellStart"/>
            <w:r w:rsidRPr="00CE717B">
              <w:t>Carlin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DYXJsaW48L0F1dGhvcj48WWVhcj4yMDE4PC9ZZWFyPjxS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DYXJsaW48L0F1dGhvcj48WWVhcj4yMDE4PC9ZZWFyPjxS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0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30C01DD9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49215448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6D83784" w14:textId="54E41D3A" w:rsidR="00CE717B" w:rsidRPr="00CE717B" w:rsidRDefault="00CE717B" w:rsidP="006B3198">
            <w:proofErr w:type="spellStart"/>
            <w:r w:rsidRPr="00CE717B">
              <w:t>Contento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Db250ZW50bzwvQXV0aG9yPjxZZWFyPjIwMTA8L1llYXI+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Db250ZW50bzwvQXV0aG9yPjxZZWFyPjIwMTA8L1llYXI+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1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5FD6A914" w14:textId="77777777" w:rsidR="00CE717B" w:rsidRPr="00CE717B" w:rsidRDefault="00CE717B">
            <w:r w:rsidRPr="00CE717B">
              <w:t>Not relevant intervention</w:t>
            </w:r>
          </w:p>
        </w:tc>
      </w:tr>
      <w:tr w:rsidR="00CE717B" w:rsidRPr="00CE717B" w14:paraId="00D64627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1EAB3D34" w14:textId="7801F999" w:rsidR="00CE717B" w:rsidRPr="00CE717B" w:rsidRDefault="00CE717B" w:rsidP="00F77B97">
            <w:r w:rsidRPr="00CE717B">
              <w:t>Daly</w:t>
            </w:r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YWx5PC9BdXRob3I+PFllYXI+MjAxNTwvWWVhcj48UmVj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YWx5PC9BdXRob3I+PFllYXI+MjAxNTwvWWVhcj48UmVj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2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2A57AEB6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  <w:r w:rsidRPr="00CE717B">
              <w:t xml:space="preserve"> (ERICA)</w:t>
            </w:r>
          </w:p>
        </w:tc>
      </w:tr>
      <w:tr w:rsidR="00CE717B" w:rsidRPr="00CE717B" w14:paraId="6A8D4210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374DE4F7" w14:textId="4196AD0A" w:rsidR="00CE717B" w:rsidRPr="00CE717B" w:rsidRDefault="00CE717B" w:rsidP="006B3198">
            <w:r w:rsidRPr="00CE717B">
              <w:t>De Bock</w:t>
            </w:r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ZSBCb2NrPC9BdXRob3I+PFllYXI+MjAxMzwvWWVhcj48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Q3JmFtcDtBTj0yMzc5MDk5MDwv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ZSBCb2NrPC9BdXRob3I+PFllYXI+MjAxMzwvWWVhcj48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3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4255A44F" w14:textId="77777777" w:rsidR="00CE717B" w:rsidRPr="00CE717B" w:rsidRDefault="00CE717B">
            <w:proofErr w:type="spellStart"/>
            <w:r w:rsidRPr="00CE717B">
              <w:t>Prescho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children</w:t>
            </w:r>
            <w:proofErr w:type="spellEnd"/>
          </w:p>
        </w:tc>
      </w:tr>
      <w:tr w:rsidR="00CE717B" w:rsidRPr="00CE717B" w14:paraId="51630B9A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82C5812" w14:textId="619A91BB" w:rsidR="00CE717B" w:rsidRPr="00CE717B" w:rsidRDefault="00CE717B" w:rsidP="00F77B97">
            <w:proofErr w:type="spellStart"/>
            <w:r w:rsidRPr="00CE717B">
              <w:t>Donnelly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b25uZWxseTwvQXV0aG9yPjxZZWFyPjIwMTc8L1llYXI+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b25uZWxseTwvQXV0aG9yPjxZZWFyPjIwMTc8L1llYXI+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4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683B98D5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115414A1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5FC1062F" w14:textId="18029870" w:rsidR="00CE717B" w:rsidRPr="00CE717B" w:rsidRDefault="00CE717B" w:rsidP="006B3198">
            <w:r w:rsidRPr="00CE717B">
              <w:t>Duncan</w:t>
            </w:r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dW5jYW48L0F1dGhvcj48WWVhcj4yMDA5PC9ZZWFyPjxS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dW5jYW48L0F1dGhvcj48WWVhcj4yMDA5PC9ZZWFyPjxS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5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0B1720DA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09E36060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1A81843" w14:textId="006FCC93" w:rsidR="00CE717B" w:rsidRPr="00CE717B" w:rsidRDefault="00CE717B" w:rsidP="00F77B97">
            <w:proofErr w:type="spellStart"/>
            <w:r w:rsidRPr="00CE717B">
              <w:t>Dunker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dW5rZXI8L0F1dGhvcj48WWVhcj4yMDE4PC9ZZWFyPjxS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dW5rZXI8L0F1dGhvcj48WWVhcj4yMDE4PC9ZZWFyPjxS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6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08B7AFE4" w14:textId="77777777" w:rsidR="00CE717B" w:rsidRPr="00CE717B" w:rsidRDefault="00CE717B">
            <w:r w:rsidRPr="00CE717B">
              <w:t>Clinical population</w:t>
            </w:r>
          </w:p>
        </w:tc>
      </w:tr>
      <w:tr w:rsidR="00CE717B" w:rsidRPr="00CE717B" w14:paraId="5A0E945F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2F4EC3C" w14:textId="48169F3E" w:rsidR="00CE717B" w:rsidRPr="00CE717B" w:rsidRDefault="00CE717B" w:rsidP="006B3198">
            <w:proofErr w:type="spellStart"/>
            <w:r w:rsidRPr="00CE717B">
              <w:t>Dzewaltowski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>
                <w:fldData xml:space="preserve">PEVuZE5vdGU+PENpdGU+PEF1dGhvcj5EemV3YWx0b3dza2k8L0F1dGhvcj48WWVhcj4yMDA5PC9Z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EemV3YWx0b3dza2k8L0F1dGhvcj48WWVhcj4yMDA5PC9Z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7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39179DD4" w14:textId="77777777" w:rsidR="00CE717B" w:rsidRPr="00CE717B" w:rsidRDefault="00CE717B">
            <w:r w:rsidRPr="00CE717B">
              <w:t>Not relevant intervention</w:t>
            </w:r>
          </w:p>
        </w:tc>
      </w:tr>
      <w:tr w:rsidR="00CE717B" w:rsidRPr="00CE717B" w14:paraId="4F99263C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C5EEFDA" w14:textId="28507BB8" w:rsidR="00CE717B" w:rsidRPr="00CE717B" w:rsidRDefault="00CE717B" w:rsidP="00F77B97">
            <w:r w:rsidRPr="00143C55">
              <w:t>Ehud</w:t>
            </w:r>
            <w:r w:rsidR="00521336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7B4A08">
              <w:fldChar w:fldCharType="begin"/>
            </w:r>
            <w:r w:rsidR="00F77B97">
              <w:instrText xml:space="preserve"> ADDIN EN.CITE &lt;EndNote&gt;&lt;Cite&gt;&lt;Author&gt;Ehud&lt;/Author&gt;&lt;Year&gt;2010&lt;/Year&gt;&lt;RecNum&gt;780&lt;/RecNum&gt;&lt;DisplayText&gt;[18]&lt;/DisplayText&gt;&lt;record&gt;&lt;rec-number&gt;780&lt;/rec-number&gt;&lt;foreign-keys&gt;&lt;key app="EN" db-id="ttsr99w9cvp2ptetswrv999newt9pz9ztfaz" timestamp="1537955119"&gt;780&lt;/key&gt;&lt;/foreign-keys&gt;&lt;ref-type name="Journal Article"&gt;17&lt;/ref-type&gt;&lt;contributors&gt;&lt;authors&gt;&lt;author&gt;Ehud, M.&lt;/author&gt;&lt;author&gt;An, B. D.&lt;/author&gt;&lt;author&gt;Avshalom, S.&lt;/author&gt;&lt;/authors&gt;&lt;/contributors&gt;&lt;auth-address&gt;School of Public Health, Faculty of Social Welfare and Health Sciences, Mount Carmel, Haifa 31905.&lt;/auth-address&gt;&lt;titles&gt;&lt;title&gt;Here and now: Yoga in Israeli schools&lt;/title&gt;&lt;secondary-title&gt;Int J Yoga&lt;/secondary-title&gt;&lt;alt-title&gt;International journal of yoga&lt;/alt-title&gt;&lt;/titles&gt;&lt;pages&gt;42-7&lt;/pages&gt;&lt;volume&gt;3&lt;/volume&gt;&lt;number&gt;2&lt;/number&gt;&lt;edition&gt;2010/12/21&lt;/edition&gt;&lt;keywords&gt;&lt;keyword&gt;Postwar&lt;/keyword&gt;&lt;keyword&gt;school children&lt;/keyword&gt;&lt;keyword&gt;stress&lt;/keyword&gt;&lt;/keywords&gt;&lt;dates&gt;&lt;year&gt;2010&lt;/year&gt;&lt;pub-dates&gt;&lt;date&gt;Jul&lt;/date&gt;&lt;/pub-dates&gt;&lt;/dates&gt;&lt;isbn&gt;0973-6131&lt;/isbn&gt;&lt;accession-num&gt;21170229&lt;/accession-num&gt;&lt;urls&gt;&lt;/urls&gt;&lt;custom2&gt;PMC2997231&lt;/custom2&gt;&lt;electronic-resource-num&gt;10.4103/0973-6131.72629&lt;/electronic-resource-num&gt;&lt;remote-database-provider&gt;NLM&lt;/remote-database-provider&gt;&lt;language&gt;eng&lt;/language&gt;&lt;/record&gt;&lt;/Cite&gt;&lt;/EndNote&gt;</w:instrText>
            </w:r>
            <w:r w:rsidR="007B4A08">
              <w:fldChar w:fldCharType="separate"/>
            </w:r>
            <w:r w:rsidR="00F77B97">
              <w:rPr>
                <w:noProof/>
              </w:rPr>
              <w:t>[18]</w:t>
            </w:r>
            <w:r w:rsidR="007B4A08">
              <w:fldChar w:fldCharType="end"/>
            </w:r>
          </w:p>
        </w:tc>
        <w:tc>
          <w:tcPr>
            <w:tcW w:w="4543" w:type="dxa"/>
            <w:noWrap/>
            <w:hideMark/>
          </w:tcPr>
          <w:p w14:paraId="61247B40" w14:textId="77777777" w:rsidR="00CE717B" w:rsidRPr="00CE717B" w:rsidRDefault="00CE717B">
            <w:r w:rsidRPr="00CE717B">
              <w:t>Clinical population</w:t>
            </w:r>
          </w:p>
        </w:tc>
      </w:tr>
      <w:tr w:rsidR="00CE717B" w:rsidRPr="00CE717B" w14:paraId="1AA384AE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15C996C" w14:textId="75BB5714" w:rsidR="00CE717B" w:rsidRPr="00CE717B" w:rsidRDefault="00CE717B" w:rsidP="006B3198">
            <w:r w:rsidRPr="00CE717B">
              <w:t>Schäfer Elinder</w:t>
            </w:r>
            <w:r w:rsidR="00521336" w:rsidRPr="00B46526">
              <w:rPr>
                <w:lang w:val="en-US"/>
              </w:rPr>
              <w:t xml:space="preserve"> et al.</w:t>
            </w:r>
            <w:r w:rsidR="00432D04">
              <w:rPr>
                <w:lang w:val="en-US"/>
              </w:rPr>
              <w:t xml:space="preserve"> </w:t>
            </w:r>
            <w:r w:rsidR="00431A07">
              <w:fldChar w:fldCharType="begin">
                <w:fldData xml:space="preserve">PEVuZE5vdGU+PENpdGU+PEF1dGhvcj5FbGluZGVyPC9BdXRob3I+PFllYXI+MjAxMjwvWWVhcj48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FbGluZGVyPC9BdXRob3I+PFllYXI+MjAxMjwvWWVhcj48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19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1876A4F8" w14:textId="77777777" w:rsidR="00CE717B" w:rsidRPr="00CE717B" w:rsidRDefault="00CE717B">
            <w:r w:rsidRPr="00CE717B">
              <w:t>Not relevant intervention</w:t>
            </w:r>
          </w:p>
        </w:tc>
      </w:tr>
      <w:tr w:rsidR="00CE717B" w:rsidRPr="00CE717B" w14:paraId="48726728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0E25BEBC" w14:textId="78349E19" w:rsidR="00CE717B" w:rsidRPr="00143C55" w:rsidRDefault="00CE717B" w:rsidP="00F77B97">
            <w:proofErr w:type="spellStart"/>
            <w:r w:rsidRPr="00143C55">
              <w:t>Fairclough</w:t>
            </w:r>
            <w:proofErr w:type="spellEnd"/>
            <w:r w:rsidR="00521336" w:rsidRPr="00B46526">
              <w:rPr>
                <w:lang w:val="en-US"/>
              </w:rPr>
              <w:t xml:space="preserve"> et al.</w:t>
            </w:r>
            <w:r w:rsidRPr="00143C55">
              <w:t xml:space="preserve"> </w:t>
            </w:r>
            <w:r w:rsidR="00431A07" w:rsidRPr="00143C55">
              <w:fldChar w:fldCharType="begin">
                <w:fldData xml:space="preserve">PEVuZE5vdGU+PENpdGU+PEF1dGhvcj5GYWlyY2xvdWdoPC9BdXRob3I+PFllYXI+MjAxNjwvWWVh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GYWlyY2xvdWdoPC9BdXRob3I+PFllYXI+MjAxNjwvWWVh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 w:rsidRPr="00143C55">
              <w:fldChar w:fldCharType="separate"/>
            </w:r>
            <w:r w:rsidR="00F77B97">
              <w:rPr>
                <w:noProof/>
              </w:rPr>
              <w:t>[20]</w:t>
            </w:r>
            <w:r w:rsidR="00431A07" w:rsidRPr="00143C55">
              <w:fldChar w:fldCharType="end"/>
            </w:r>
          </w:p>
        </w:tc>
        <w:tc>
          <w:tcPr>
            <w:tcW w:w="4543" w:type="dxa"/>
            <w:noWrap/>
            <w:hideMark/>
          </w:tcPr>
          <w:p w14:paraId="5912FCA0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049526E5" w14:textId="77777777" w:rsidTr="001A4EEA">
        <w:trPr>
          <w:trHeight w:val="126"/>
        </w:trPr>
        <w:tc>
          <w:tcPr>
            <w:tcW w:w="2977" w:type="dxa"/>
            <w:noWrap/>
            <w:hideMark/>
          </w:tcPr>
          <w:p w14:paraId="67EC4BFC" w14:textId="032E04BC" w:rsidR="00CE717B" w:rsidRPr="00143C55" w:rsidRDefault="00CE717B" w:rsidP="006B3198">
            <w:r w:rsidRPr="00143C55">
              <w:t>Franco</w:t>
            </w:r>
            <w:r w:rsidR="00521336" w:rsidRPr="00B46526">
              <w:rPr>
                <w:lang w:val="en-US"/>
              </w:rPr>
              <w:t xml:space="preserve"> </w:t>
            </w:r>
            <w:r w:rsidR="006B3198">
              <w:t xml:space="preserve"> and </w:t>
            </w:r>
            <w:proofErr w:type="spellStart"/>
            <w:r w:rsidR="006B3198">
              <w:t>Coteron</w:t>
            </w:r>
            <w:proofErr w:type="spellEnd"/>
            <w:r w:rsidR="00431A07" w:rsidRPr="00143C55">
              <w:t xml:space="preserve"> </w:t>
            </w:r>
            <w:r w:rsidR="00431A07" w:rsidRPr="00143C55">
              <w:fldChar w:fldCharType="begin">
                <w:fldData xml:space="preserve">PEVuZE5vdGU+PENpdGU+PEF1dGhvcj5GcmFuY288L0F1dGhvcj48WWVhcj4yMDE3PC9ZZWFyPjxS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GcmFuY288L0F1dGhvcj48WWVhcj4yMDE3PC9ZZWFyPjxS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 w:rsidRPr="00143C55">
              <w:fldChar w:fldCharType="separate"/>
            </w:r>
            <w:r w:rsidR="00F77B97">
              <w:rPr>
                <w:noProof/>
              </w:rPr>
              <w:t>[21]</w:t>
            </w:r>
            <w:r w:rsidR="00431A07" w:rsidRPr="00143C55">
              <w:fldChar w:fldCharType="end"/>
            </w:r>
          </w:p>
        </w:tc>
        <w:tc>
          <w:tcPr>
            <w:tcW w:w="4543" w:type="dxa"/>
            <w:noWrap/>
            <w:hideMark/>
          </w:tcPr>
          <w:p w14:paraId="6F2BF64F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04122633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901CBC6" w14:textId="7BD6FFC2" w:rsidR="00CE717B" w:rsidRPr="00143C55" w:rsidRDefault="00CE717B" w:rsidP="006B3198">
            <w:r w:rsidRPr="00143C55">
              <w:t>Frank</w:t>
            </w:r>
            <w:r w:rsidR="006B3198" w:rsidRPr="00B46526">
              <w:rPr>
                <w:lang w:val="en-US"/>
              </w:rPr>
              <w:t xml:space="preserve"> et al.</w:t>
            </w:r>
            <w:r w:rsidR="00431A07" w:rsidRPr="00143C55">
              <w:t xml:space="preserve"> </w:t>
            </w:r>
            <w:r w:rsidR="00431A07" w:rsidRPr="00143C55">
              <w:fldChar w:fldCharType="begin">
                <w:fldData xml:space="preserve">PEVuZE5vdGU+PENpdGU+PEF1dGhvcj5GcmFuazwvQXV0aG9yPjxZZWFyPjIwMTQ8L1llYXI+PFJl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GcmFuazwvQXV0aG9yPjxZZWFyPjIwMTQ8L1llYXI+PFJl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 w:rsidRPr="00143C55">
              <w:fldChar w:fldCharType="separate"/>
            </w:r>
            <w:r w:rsidR="00F77B97">
              <w:rPr>
                <w:noProof/>
              </w:rPr>
              <w:t>[22]</w:t>
            </w:r>
            <w:r w:rsidR="00431A07" w:rsidRPr="00143C55">
              <w:fldChar w:fldCharType="end"/>
            </w:r>
          </w:p>
        </w:tc>
        <w:tc>
          <w:tcPr>
            <w:tcW w:w="4543" w:type="dxa"/>
            <w:noWrap/>
            <w:hideMark/>
          </w:tcPr>
          <w:p w14:paraId="04F347B2" w14:textId="77777777" w:rsidR="00CE717B" w:rsidRPr="00CE717B" w:rsidRDefault="00CE717B">
            <w:r w:rsidRPr="00CE717B">
              <w:t>Clinical population</w:t>
            </w:r>
          </w:p>
        </w:tc>
      </w:tr>
      <w:tr w:rsidR="007D1F6C" w:rsidRPr="00CE717B" w14:paraId="2D6F2FF2" w14:textId="77777777" w:rsidTr="001A4EEA">
        <w:trPr>
          <w:trHeight w:val="290"/>
        </w:trPr>
        <w:tc>
          <w:tcPr>
            <w:tcW w:w="2977" w:type="dxa"/>
            <w:noWrap/>
          </w:tcPr>
          <w:p w14:paraId="04EA164F" w14:textId="021EBB4D" w:rsidR="007D1F6C" w:rsidRPr="007D1F6C" w:rsidRDefault="006B3198" w:rsidP="003E2C97">
            <w:pPr>
              <w:rPr>
                <w:highlight w:val="yellow"/>
              </w:rPr>
            </w:pPr>
            <w:r>
              <w:t xml:space="preserve">Gonzalez- </w:t>
            </w:r>
            <w:proofErr w:type="spellStart"/>
            <w:r>
              <w:t>Cutre</w:t>
            </w:r>
            <w:proofErr w:type="spellEnd"/>
            <w:r>
              <w:t xml:space="preserve"> </w:t>
            </w:r>
            <w:r w:rsidRPr="00B46526">
              <w:rPr>
                <w:lang w:val="en-US"/>
              </w:rPr>
              <w:t xml:space="preserve">et al. </w:t>
            </w:r>
            <w:r w:rsidR="00F77B97" w:rsidRPr="00521336">
              <w:fldChar w:fldCharType="begin">
                <w:fldData xml:space="preserve">PEVuZE5vdGU+PENpdGU+PEF1dGhvcj5Hb256YWxlei1DdXRyZTwvQXV0aG9yPjxZZWFyPjIwMTg8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=
</w:fldData>
              </w:fldChar>
            </w:r>
            <w:r w:rsidR="00F77B97" w:rsidRPr="00521336">
              <w:instrText xml:space="preserve"> ADDIN EN.CITE </w:instrText>
            </w:r>
            <w:r w:rsidR="00F77B97" w:rsidRPr="00521336">
              <w:fldChar w:fldCharType="begin">
                <w:fldData xml:space="preserve">PEVuZE5vdGU+PENpdGU+PEF1dGhvcj5Hb256YWxlei1DdXRyZTwvQXV0aG9yPjxZZWFyPjIwMTg8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=
</w:fldData>
              </w:fldChar>
            </w:r>
            <w:r w:rsidR="00F77B97" w:rsidRPr="00521336">
              <w:instrText xml:space="preserve"> ADDIN EN.CITE.DATA </w:instrText>
            </w:r>
            <w:r w:rsidR="00F77B97" w:rsidRPr="00521336">
              <w:fldChar w:fldCharType="end"/>
            </w:r>
            <w:r w:rsidR="00F77B97" w:rsidRPr="00521336">
              <w:fldChar w:fldCharType="separate"/>
            </w:r>
            <w:r w:rsidR="00F77B97" w:rsidRPr="00521336">
              <w:rPr>
                <w:noProof/>
              </w:rPr>
              <w:t>[23]</w:t>
            </w:r>
            <w:r w:rsidR="00F77B97" w:rsidRPr="00521336">
              <w:fldChar w:fldCharType="end"/>
            </w:r>
          </w:p>
        </w:tc>
        <w:tc>
          <w:tcPr>
            <w:tcW w:w="4543" w:type="dxa"/>
            <w:noWrap/>
          </w:tcPr>
          <w:p w14:paraId="23667A51" w14:textId="08DF83A6" w:rsidR="007D1F6C" w:rsidRPr="00CE717B" w:rsidRDefault="007D1F6C">
            <w:r>
              <w:t xml:space="preserve">Not relevant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</w:p>
        </w:tc>
      </w:tr>
      <w:tr w:rsidR="00CE717B" w:rsidRPr="00CE717B" w14:paraId="013B85ED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7501E49" w14:textId="6D8B6E08" w:rsidR="00CE717B" w:rsidRPr="00143C55" w:rsidRDefault="00CE717B" w:rsidP="00F77B97">
            <w:proofErr w:type="spellStart"/>
            <w:r w:rsidRPr="00143C55">
              <w:t>Grillich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Pr="00143C55">
              <w:t xml:space="preserve"> </w:t>
            </w:r>
            <w:r w:rsidR="00431A07" w:rsidRPr="00143C55">
              <w:fldChar w:fldCharType="begin">
                <w:fldData xml:space="preserve">PEVuZE5vdGU+PENpdGU+PEF1dGhvcj5HcmlsbGljaDwvQXV0aG9yPjxZZWFyPjIwMTY8L1llYXI+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HcmlsbGljaDwvQXV0aG9yPjxZZWFyPjIwMTY8L1llYXI+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 w:rsidRPr="00143C55">
              <w:fldChar w:fldCharType="separate"/>
            </w:r>
            <w:r w:rsidR="00F77B97">
              <w:rPr>
                <w:noProof/>
              </w:rPr>
              <w:t>[24]</w:t>
            </w:r>
            <w:r w:rsidR="00431A07" w:rsidRPr="00143C55">
              <w:fldChar w:fldCharType="end"/>
            </w:r>
          </w:p>
        </w:tc>
        <w:tc>
          <w:tcPr>
            <w:tcW w:w="4543" w:type="dxa"/>
            <w:noWrap/>
            <w:hideMark/>
          </w:tcPr>
          <w:p w14:paraId="67A6B35B" w14:textId="77777777" w:rsidR="00CE717B" w:rsidRPr="00CE717B" w:rsidRDefault="004052F9">
            <w:r>
              <w:t>Not relevant intervention</w:t>
            </w:r>
          </w:p>
        </w:tc>
      </w:tr>
      <w:tr w:rsidR="00CE717B" w:rsidRPr="00CE717B" w14:paraId="33010008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38D7CBC" w14:textId="0E6CB514" w:rsidR="00CE717B" w:rsidRPr="00CE717B" w:rsidRDefault="00CE717B" w:rsidP="00F77B97">
            <w:r w:rsidRPr="00CE717B">
              <w:t>Hartmann</w:t>
            </w:r>
            <w:r w:rsidR="006B3198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>
              <w:fldChar w:fldCharType="begin">
                <w:fldData xml:space="preserve">PEVuZE5vdGU+PENpdGU+PEF1dGhvcj5IYXJ0bWFubjwvQXV0aG9yPjxZZWFyPjIwMTA8L1llYXI+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IYXJ0bWFubjwvQXV0aG9yPjxZZWFyPjIwMTA8L1llYXI+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>
              <w:fldChar w:fldCharType="separate"/>
            </w:r>
            <w:r w:rsidR="00F77B97">
              <w:rPr>
                <w:noProof/>
              </w:rPr>
              <w:t>[25]</w:t>
            </w:r>
            <w:r>
              <w:fldChar w:fldCharType="end"/>
            </w:r>
          </w:p>
        </w:tc>
        <w:tc>
          <w:tcPr>
            <w:tcW w:w="4543" w:type="dxa"/>
            <w:noWrap/>
            <w:hideMark/>
          </w:tcPr>
          <w:p w14:paraId="45F71582" w14:textId="4BF53B8D" w:rsidR="00CE717B" w:rsidRPr="00EA58E7" w:rsidRDefault="00521336" w:rsidP="000552F9">
            <w:pPr>
              <w:rPr>
                <w:highlight w:val="yellow"/>
              </w:rPr>
            </w:pPr>
            <w:r w:rsidRPr="00521336">
              <w:t xml:space="preserve">No relevant </w:t>
            </w:r>
            <w:proofErr w:type="spellStart"/>
            <w:r w:rsidRPr="00521336">
              <w:t>results</w:t>
            </w:r>
            <w:proofErr w:type="spellEnd"/>
            <w:r w:rsidRPr="00521336">
              <w:t xml:space="preserve"> </w:t>
            </w:r>
            <w:proofErr w:type="spellStart"/>
            <w:r w:rsidRPr="00521336">
              <w:t>reported</w:t>
            </w:r>
            <w:proofErr w:type="spellEnd"/>
          </w:p>
        </w:tc>
      </w:tr>
      <w:tr w:rsidR="00CE717B" w:rsidRPr="00CE717B" w14:paraId="6817FCE6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86B0AA6" w14:textId="65CDDFFA" w:rsidR="00CE717B" w:rsidRPr="00CE717B" w:rsidRDefault="00CE717B" w:rsidP="00F77B97">
            <w:r w:rsidRPr="00CE717B">
              <w:t>Habib-Mourad</w:t>
            </w:r>
            <w:r w:rsidR="006B3198" w:rsidRPr="00B46526">
              <w:rPr>
                <w:lang w:val="en-US"/>
              </w:rPr>
              <w:t xml:space="preserve"> et al.</w:t>
            </w:r>
            <w:r w:rsidR="00432D04">
              <w:rPr>
                <w:lang w:val="en-US"/>
              </w:rPr>
              <w:t xml:space="preserve"> </w:t>
            </w:r>
            <w:r w:rsidR="00431A07">
              <w:fldChar w:fldCharType="begin">
                <w:fldData xml:space="preserve">PEVuZE5vdGU+PENpdGU+PEF1dGhvcj5IYWJpYi1Nb3VyYWQ8L0F1dGhvcj48WWVhcj4yMDE0PC9Z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F77B97">
              <w:instrText xml:space="preserve"> ADDIN EN.CITE </w:instrText>
            </w:r>
            <w:r w:rsidR="00F77B97">
              <w:fldChar w:fldCharType="begin">
                <w:fldData xml:space="preserve">PEVuZE5vdGU+PENpdGU+PEF1dGhvcj5IYWJpYi1Nb3VyYWQ8L0F1dGhvcj48WWVhcj4yMDE0PC9Z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F77B97">
              <w:instrText xml:space="preserve"> ADDIN EN.CITE.DATA </w:instrText>
            </w:r>
            <w:r w:rsidR="00F77B97">
              <w:fldChar w:fldCharType="end"/>
            </w:r>
            <w:r w:rsidR="00431A07">
              <w:fldChar w:fldCharType="separate"/>
            </w:r>
            <w:r w:rsidR="00F77B97">
              <w:rPr>
                <w:noProof/>
              </w:rPr>
              <w:t>[26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4D8450AE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4375B486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B4DEDA6" w14:textId="4326B9F6" w:rsidR="00CE717B" w:rsidRPr="00CE717B" w:rsidRDefault="00CE717B" w:rsidP="00F77B97">
            <w:proofErr w:type="spellStart"/>
            <w:r w:rsidRPr="00CE717B">
              <w:t>Heidary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>
              <w:t xml:space="preserve"> </w:t>
            </w:r>
            <w:r w:rsidR="00431A07">
              <w:fldChar w:fldCharType="begin"/>
            </w:r>
            <w:r w:rsidR="00F77B97">
              <w:instrText xml:space="preserve"> ADDIN EN.CITE &lt;EndNote&gt;&lt;Cite&gt;&lt;Author&gt;Heidary&lt;/Author&gt;&lt;Year&gt;2011&lt;/Year&gt;&lt;RecNum&gt;752&lt;/RecNum&gt;&lt;DisplayText&gt;[27]&lt;/DisplayText&gt;&lt;record&gt;&lt;rec-number&gt;752&lt;/rec-number&gt;&lt;foreign-keys&gt;&lt;key app="EN" db-id="ttsr99w9cvp2ptetswrv999newt9pz9ztfaz" timestamp="1537902327"&gt;752&lt;/key&gt;&lt;/foreign-keys&gt;&lt;ref-type name="Book Section"&gt;5&lt;/ref-type&gt;&lt;contributors&gt;&lt;authors&gt;&lt;author&gt;Heidary, A.&lt;/author&gt;&lt;author&gt;Emami, A.&lt;/author&gt;&lt;author&gt;Eskandaripour, S.&lt;/author&gt;&lt;author&gt;Saiah, A.&lt;/author&gt;&lt;author&gt;Hamidi, S.&lt;/author&gt;&lt;author&gt;Shahbazi, M.&lt;/author&gt;&lt;/authors&gt;&lt;secondary-authors&gt;&lt;author&gt;Ongen, D. E.&lt;/author&gt;&lt;author&gt;Hursen, C.&lt;/author&gt;&lt;author&gt;Halat, M.&lt;/author&gt;&lt;author&gt;Boz, H.&lt;/author&gt;&lt;/secondary-authors&gt;&lt;/contributors&gt;&lt;titles&gt;&lt;title&gt;Effects of aerobic exercise on anxiety&lt;/title&gt;&lt;secondary-title&gt;2nd World Conference on Psychology, Counselling and Guidance-2011&lt;/secondary-title&gt;&lt;tertiary-title&gt;Procedia Social and Behavioral Sciences&lt;/tertiary-title&gt;&lt;/titles&gt;&lt;volume&gt;30&lt;/volume&gt;&lt;dates&gt;&lt;year&gt;2011&lt;/year&gt;&lt;/dates&gt;&lt;accession-num&gt;WOS:000300440500485&lt;/accession-num&gt;&lt;urls&gt;&lt;related-urls&gt;&lt;url&gt;&amp;lt;Go to ISI&amp;gt;://WOS:000300440500485&lt;/url&gt;&lt;url&gt;https://ac.els-cdn.com/S1877042811023123/1-s2.0-S1877042811023123-main.pdf?_tid=c0897fc9-e138-4bfd-bf0d-fd6e83ade262&amp;amp;acdnat=1530182603_8293cc9ee97e67cd15a8dd83347cfca0&lt;/url&gt;&lt;/related-urls&gt;&lt;/urls&gt;&lt;electronic-resource-num&gt;10.1016/j.sbspro.2011.10.487&lt;/electronic-resource-num&gt;&lt;/record&gt;&lt;/Cite&gt;&lt;/EndNote&gt;</w:instrText>
            </w:r>
            <w:r w:rsidR="00431A07">
              <w:fldChar w:fldCharType="separate"/>
            </w:r>
            <w:r w:rsidR="00F77B97">
              <w:rPr>
                <w:noProof/>
              </w:rPr>
              <w:t>[27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77A3014C" w14:textId="77777777" w:rsidR="00CE717B" w:rsidRPr="00CE717B" w:rsidRDefault="00CE717B">
            <w:r w:rsidRPr="00CE717B">
              <w:t>Conference paper</w:t>
            </w:r>
          </w:p>
        </w:tc>
      </w:tr>
      <w:tr w:rsidR="00276AF3" w:rsidRPr="00CE717B" w14:paraId="73206102" w14:textId="77777777" w:rsidTr="001A4EEA">
        <w:trPr>
          <w:trHeight w:val="290"/>
        </w:trPr>
        <w:tc>
          <w:tcPr>
            <w:tcW w:w="2977" w:type="dxa"/>
            <w:noWrap/>
          </w:tcPr>
          <w:p w14:paraId="141FDED0" w14:textId="3FB8EA42" w:rsidR="00276AF3" w:rsidRPr="00521336" w:rsidRDefault="006B3198" w:rsidP="00432D04">
            <w:r>
              <w:t xml:space="preserve"> Hopkins</w:t>
            </w:r>
            <w:r w:rsidRPr="00B46526">
              <w:rPr>
                <w:lang w:val="en-US"/>
              </w:rPr>
              <w:t xml:space="preserve"> et al.</w:t>
            </w:r>
            <w:r w:rsidR="00521336" w:rsidRPr="00B46526">
              <w:t xml:space="preserve"> </w:t>
            </w:r>
            <w:r w:rsidR="00FE725D" w:rsidRPr="00521336">
              <w:fldChar w:fldCharType="begin">
                <w:fldData xml:space="preserve">PEVuZE5vdGU+PENpdGU+PEF1dGhvcj5Ib3BraW5zPC9BdXRob3I+PFllYXI+MjAxOTwvWWVhcj48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=
</w:fldData>
              </w:fldChar>
            </w:r>
            <w:r w:rsidR="00FE725D" w:rsidRPr="00521336">
              <w:instrText xml:space="preserve"> ADDIN EN.CITE </w:instrText>
            </w:r>
            <w:r w:rsidR="00FE725D" w:rsidRPr="00521336">
              <w:fldChar w:fldCharType="begin">
                <w:fldData xml:space="preserve">PEVuZE5vdGU+PENpdGU+PEF1dGhvcj5Ib3BraW5zPC9BdXRob3I+PFllYXI+MjAxOTwvWWVhcj48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=
</w:fldData>
              </w:fldChar>
            </w:r>
            <w:r w:rsidR="00FE725D" w:rsidRPr="00521336">
              <w:instrText xml:space="preserve"> ADDIN EN.CITE.DATA </w:instrText>
            </w:r>
            <w:r w:rsidR="00FE725D" w:rsidRPr="00521336">
              <w:fldChar w:fldCharType="end"/>
            </w:r>
            <w:r w:rsidR="00FE725D" w:rsidRPr="00521336">
              <w:fldChar w:fldCharType="separate"/>
            </w:r>
            <w:r w:rsidR="00FE725D" w:rsidRPr="00521336">
              <w:rPr>
                <w:noProof/>
              </w:rPr>
              <w:t>[28]</w:t>
            </w:r>
            <w:r w:rsidR="00FE725D" w:rsidRPr="00521336">
              <w:fldChar w:fldCharType="end"/>
            </w:r>
          </w:p>
        </w:tc>
        <w:tc>
          <w:tcPr>
            <w:tcW w:w="4543" w:type="dxa"/>
            <w:noWrap/>
          </w:tcPr>
          <w:p w14:paraId="25B385CA" w14:textId="06116703" w:rsidR="00276AF3" w:rsidRPr="00CE717B" w:rsidRDefault="00276AF3">
            <w:r>
              <w:t xml:space="preserve">Not relevant </w:t>
            </w:r>
            <w:proofErr w:type="spellStart"/>
            <w:r>
              <w:t>outcome</w:t>
            </w:r>
            <w:proofErr w:type="spellEnd"/>
          </w:p>
        </w:tc>
      </w:tr>
      <w:tr w:rsidR="00276AF3" w:rsidRPr="00CE717B" w14:paraId="4364D2AC" w14:textId="77777777" w:rsidTr="001A4EEA">
        <w:trPr>
          <w:trHeight w:val="290"/>
        </w:trPr>
        <w:tc>
          <w:tcPr>
            <w:tcW w:w="2977" w:type="dxa"/>
            <w:noWrap/>
          </w:tcPr>
          <w:p w14:paraId="09400962" w14:textId="33FFC24A" w:rsidR="00276AF3" w:rsidRPr="00521336" w:rsidRDefault="006B3198" w:rsidP="003E2C97">
            <w:r>
              <w:t xml:space="preserve"> </w:t>
            </w:r>
            <w:proofErr w:type="spellStart"/>
            <w:r>
              <w:t>Hsieh</w:t>
            </w:r>
            <w:proofErr w:type="spellEnd"/>
            <w:r>
              <w:t xml:space="preserve"> and Chen</w:t>
            </w:r>
            <w:r w:rsidR="00521336" w:rsidRPr="00B46526">
              <w:t xml:space="preserve"> </w:t>
            </w:r>
            <w:r w:rsidR="00FE725D" w:rsidRPr="00521336">
              <w:fldChar w:fldCharType="begin"/>
            </w:r>
            <w:r w:rsidR="00FE725D" w:rsidRPr="00521336">
              <w:instrText xml:space="preserve"> ADDIN EN.CITE &lt;EndNote&gt;&lt;Cite&gt;&lt;Author&gt;Hsieh&lt;/Author&gt;&lt;Year&gt;2019&lt;/Year&gt;&lt;RecNum&gt;1020&lt;/RecNum&gt;&lt;DisplayText&gt;[29]&lt;/DisplayText&gt;&lt;record&gt;&lt;rec-number&gt;1020&lt;/rec-number&gt;&lt;foreign-keys&gt;&lt;key app="EN" db-id="ttsr99w9cvp2ptetswrv999newt9pz9ztfaz" timestamp="1573455718"&gt;1020&lt;/key&gt;&lt;/foreign-keys&gt;&lt;ref-type name="Journal Article"&gt;17&lt;/ref-type&gt;&lt;contributors&gt;&lt;authors&gt;&lt;author&gt;Hsieh, C. Y.&lt;/author&gt;&lt;author&gt;Chen, T.&lt;/author&gt;&lt;/authors&gt;&lt;/contributors&gt;&lt;titles&gt;&lt;title&gt;Effect of Pokemon GO on the Cognitive Performance and Emotional Intelligence of Primary School Students&lt;/title&gt;&lt;secondary-title&gt;Journal of Educational Computing Research&lt;/secondary-title&gt;&lt;/titles&gt;&lt;periodical&gt;&lt;full-title&gt;Journal of Educational Computing Research&lt;/full-title&gt;&lt;/periodical&gt;&lt;pages&gt;1849-1874&lt;/pages&gt;&lt;volume&gt;57&lt;/volume&gt;&lt;number&gt;7&lt;/number&gt;&lt;dates&gt;&lt;year&gt;2019&lt;/year&gt;&lt;pub-dates&gt;&lt;date&gt;Dec&lt;/date&gt;&lt;/pub-dates&gt;&lt;/dates&gt;&lt;isbn&gt;0735-6331&lt;/isbn&gt;&lt;accession-num&gt;WOS:000484604800012&lt;/accession-num&gt;&lt;urls&gt;&lt;related-urls&gt;&lt;url&gt;&amp;lt;Go to ISI&amp;gt;://WOS:000484604800012&lt;/url&gt;&lt;url&gt;https://journals.sagepub.com/doi/10.1177/0735633119854006&lt;/url&gt;&lt;/related-urls&gt;&lt;/urls&gt;&lt;electronic-resource-num&gt;10.1177/0735633119854006&lt;/electronic-resource-num&gt;&lt;/record&gt;&lt;/Cite&gt;&lt;/EndNote&gt;</w:instrText>
            </w:r>
            <w:r w:rsidR="00FE725D" w:rsidRPr="00521336">
              <w:fldChar w:fldCharType="separate"/>
            </w:r>
            <w:r w:rsidR="00FE725D" w:rsidRPr="00521336">
              <w:rPr>
                <w:noProof/>
              </w:rPr>
              <w:t>[29]</w:t>
            </w:r>
            <w:r w:rsidR="00FE725D" w:rsidRPr="00521336">
              <w:fldChar w:fldCharType="end"/>
            </w:r>
          </w:p>
        </w:tc>
        <w:tc>
          <w:tcPr>
            <w:tcW w:w="4543" w:type="dxa"/>
            <w:noWrap/>
          </w:tcPr>
          <w:p w14:paraId="78B4992A" w14:textId="518C3748" w:rsidR="00276AF3" w:rsidRDefault="00276AF3">
            <w:r>
              <w:t xml:space="preserve">Not </w:t>
            </w:r>
            <w:proofErr w:type="spellStart"/>
            <w:r>
              <w:t>school-related</w:t>
            </w:r>
            <w:proofErr w:type="spellEnd"/>
            <w:r>
              <w:t xml:space="preserve"> </w:t>
            </w:r>
          </w:p>
        </w:tc>
      </w:tr>
      <w:tr w:rsidR="00CE717B" w:rsidRPr="00CE717B" w14:paraId="22EF884D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159B5286" w14:textId="75CD6254" w:rsidR="00CE717B" w:rsidRPr="00CE717B" w:rsidRDefault="00CE717B" w:rsidP="006B3198">
            <w:proofErr w:type="spellStart"/>
            <w:r w:rsidRPr="00CE717B">
              <w:t>Hoying</w:t>
            </w:r>
            <w:proofErr w:type="spellEnd"/>
            <w:r>
              <w:t xml:space="preserve"> </w:t>
            </w:r>
            <w:r w:rsidR="00431A07">
              <w:fldChar w:fldCharType="begin"/>
            </w:r>
            <w:r w:rsidR="00FE725D">
              <w:instrText xml:space="preserve"> ADDIN EN.CITE &lt;EndNote&gt;&lt;Cite&gt;&lt;Author&gt;Hoying&lt;/Author&gt;&lt;Year&gt;2017&lt;/Year&gt;&lt;RecNum&gt;753&lt;/RecNum&gt;&lt;DisplayText&gt;[30]&lt;/DisplayText&gt;&lt;record&gt;&lt;rec-number&gt;753&lt;/rec-number&gt;&lt;foreign-keys&gt;&lt;key app="EN" db-id="ttsr99w9cvp2ptetswrv999newt9pz9ztfaz" timestamp="1537902327"&gt;753&lt;/key&gt;&lt;/foreign-keys&gt;&lt;ref-type name="Journal Article"&gt;17&lt;/ref-type&gt;&lt;contributors&gt;&lt;authors&gt;&lt;author&gt;Hoying, Jacqueline Ann&lt;/author&gt;&lt;/authors&gt;&lt;/contributors&gt;&lt;titles&gt;&lt;title&gt;COPE: A pilot study with urban sixth grade youth to improve physical activity and mental health outcomes&lt;/title&gt;&lt;secondary-title&gt;Dissertation Abstracts International: Section B: The Sciences and Engineering&lt;/secondary-title&gt;&lt;/titles&gt;&lt;periodical&gt;&lt;full-title&gt;Dissertation Abstracts International: Section B: The Sciences and Engineering&lt;/full-title&gt;&lt;/periodical&gt;&lt;pages&gt;No Pagination Specified&lt;/pages&gt;&lt;volume&gt;77&lt;/volume&gt;&lt;number&gt;10-B(E)&lt;/number&gt;&lt;dates&gt;&lt;year&gt;2017&lt;/year&gt;&lt;/dates&gt;&lt;accession-num&gt;2016-53065-085&lt;/accession-num&gt;&lt;urls&gt;&lt;related-urls&gt;&lt;url&gt;http://ovidsp.ovid.com/ovidweb.cgi?T=JS&amp;amp;CSC=Y&amp;amp;NEWS=N&amp;amp;PAGE=fulltext&amp;amp;D=psyc13&amp;amp;AN=2016-53065-085&lt;/url&gt;&lt;url&gt;http://pmt-eu.hosted.exlibrisgroup.com/openurl/46KIB_INST/46KIB_INST_services_page?sid=OVID:psycdb&amp;amp;id=pmid:&amp;amp;id=doi:&amp;amp;issn=0419-4217&amp;amp;isbn=9781339724591&amp;amp;volume=77&amp;amp;issue=10-B%28E%29&amp;amp;spage=No&amp;amp;pages=No+Pagination+Specified&amp;amp;date=2017&amp;amp;title=Dissertation+Abstracts+International%3A+Section+B%3A+The+Sciences+and+Engineering&amp;amp;atitle=COPE%3A+A+pilot+study+with+urban+sixth+grade+youth+to+improve+physical+activity+and+mental+health+outcomes.&amp;amp;aulast=Hoying&amp;amp;pid=%3Cauthor%3EHoying%2C+Jacqueline+Ann%3C%2Fauthor%3E%3CAN%3E2016-53065-085%3C%2FAN%3E%3CDT%3EDissertation%3C%2FDT%3E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="00431A07">
              <w:fldChar w:fldCharType="separate"/>
            </w:r>
            <w:r w:rsidR="00FE725D">
              <w:rPr>
                <w:noProof/>
              </w:rPr>
              <w:t>[30]</w:t>
            </w:r>
            <w:r w:rsidR="00431A07">
              <w:fldChar w:fldCharType="end"/>
            </w:r>
          </w:p>
        </w:tc>
        <w:tc>
          <w:tcPr>
            <w:tcW w:w="4543" w:type="dxa"/>
            <w:noWrap/>
            <w:hideMark/>
          </w:tcPr>
          <w:p w14:paraId="02B989FE" w14:textId="77777777" w:rsidR="00CE717B" w:rsidRPr="00CE717B" w:rsidRDefault="00CE717B">
            <w:r w:rsidRPr="00CE717B">
              <w:t xml:space="preserve">No </w:t>
            </w:r>
            <w:proofErr w:type="spellStart"/>
            <w:r w:rsidRPr="00CE717B">
              <w:t>contr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group</w:t>
            </w:r>
            <w:proofErr w:type="spellEnd"/>
          </w:p>
        </w:tc>
      </w:tr>
      <w:tr w:rsidR="00276AF3" w:rsidRPr="00CE717B" w14:paraId="08253914" w14:textId="77777777" w:rsidTr="001A4EEA">
        <w:trPr>
          <w:trHeight w:val="290"/>
        </w:trPr>
        <w:tc>
          <w:tcPr>
            <w:tcW w:w="2977" w:type="dxa"/>
            <w:noWrap/>
          </w:tcPr>
          <w:p w14:paraId="24392BDE" w14:textId="63421B5D" w:rsidR="00276AF3" w:rsidRPr="00CE717B" w:rsidRDefault="006B3198" w:rsidP="00FE725D">
            <w:r>
              <w:t xml:space="preserve">Huang </w:t>
            </w:r>
            <w:r w:rsidRPr="00B46526">
              <w:rPr>
                <w:lang w:val="en-US"/>
              </w:rPr>
              <w:t xml:space="preserve">et al. </w:t>
            </w:r>
            <w:r w:rsidR="00FE725D" w:rsidRPr="00521336">
              <w:fldChar w:fldCharType="begin">
                <w:fldData xml:space="preserve">PEVuZE5vdGU+PENpdGU+PEF1dGhvcj5IdWFuZzwvQXV0aG9yPjxZZWFyPjIwMTg8L1llYXI+PFJl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</w:fldData>
              </w:fldChar>
            </w:r>
            <w:r w:rsidR="00FE725D" w:rsidRPr="00521336">
              <w:instrText xml:space="preserve"> ADDIN EN.CITE </w:instrText>
            </w:r>
            <w:r w:rsidR="00FE725D" w:rsidRPr="00521336">
              <w:fldChar w:fldCharType="begin">
                <w:fldData xml:space="preserve">PEVuZE5vdGU+PENpdGU+PEF1dGhvcj5IdWFuZzwvQXV0aG9yPjxZZWFyPjIwMTg8L1llYXI+PFJl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</w:fldData>
              </w:fldChar>
            </w:r>
            <w:r w:rsidR="00FE725D" w:rsidRPr="00521336">
              <w:instrText xml:space="preserve"> ADDIN EN.CITE.DATA </w:instrText>
            </w:r>
            <w:r w:rsidR="00FE725D" w:rsidRPr="00521336">
              <w:fldChar w:fldCharType="end"/>
            </w:r>
            <w:r w:rsidR="00FE725D" w:rsidRPr="00521336">
              <w:fldChar w:fldCharType="separate"/>
            </w:r>
            <w:r w:rsidR="00FE725D" w:rsidRPr="00521336">
              <w:rPr>
                <w:noProof/>
              </w:rPr>
              <w:t>[31]</w:t>
            </w:r>
            <w:r w:rsidR="00FE725D" w:rsidRPr="00521336">
              <w:fldChar w:fldCharType="end"/>
            </w:r>
          </w:p>
        </w:tc>
        <w:tc>
          <w:tcPr>
            <w:tcW w:w="4543" w:type="dxa"/>
            <w:noWrap/>
          </w:tcPr>
          <w:p w14:paraId="405496AD" w14:textId="7E1F087A" w:rsidR="00276AF3" w:rsidRPr="00CE717B" w:rsidRDefault="00276AF3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4D997E6E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5A4CC033" w14:textId="4FAE823F" w:rsidR="00CE717B" w:rsidRPr="00CE717B" w:rsidRDefault="00CE717B" w:rsidP="007754F8">
            <w:r w:rsidRPr="00CE717B">
              <w:t>Kennedy</w:t>
            </w:r>
            <w:r w:rsidR="006B3198" w:rsidRPr="00B46526">
              <w:rPr>
                <w:lang w:val="en-US"/>
              </w:rPr>
              <w:t xml:space="preserve"> et al.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LZW5uZWR5PC9BdXRob3I+PFllYXI+MjAxODwvWWVhcj48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LZW5uZWR5PC9BdXRob3I+PFllYXI+MjAxODwvWWVhcj48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32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4D764748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EA58E7" w:rsidRPr="00CE717B" w14:paraId="2F3F2A79" w14:textId="77777777" w:rsidTr="001A4EEA">
        <w:trPr>
          <w:trHeight w:val="290"/>
        </w:trPr>
        <w:tc>
          <w:tcPr>
            <w:tcW w:w="2977" w:type="dxa"/>
            <w:noWrap/>
          </w:tcPr>
          <w:p w14:paraId="3A45B852" w14:textId="74C77955" w:rsidR="00EA58E7" w:rsidRPr="00CE717B" w:rsidRDefault="006B3198" w:rsidP="00FE725D">
            <w:r>
              <w:t xml:space="preserve">Kruger and </w:t>
            </w:r>
            <w:proofErr w:type="spellStart"/>
            <w:r>
              <w:t>S</w:t>
            </w:r>
            <w:r w:rsidR="003E2C97">
              <w:t>eng</w:t>
            </w:r>
            <w:proofErr w:type="spellEnd"/>
            <w:r w:rsidR="00521336" w:rsidRPr="00521336">
              <w:t xml:space="preserve"> </w:t>
            </w:r>
            <w:r w:rsidR="00F77B97" w:rsidRPr="00521336">
              <w:fldChar w:fldCharType="begin"/>
            </w:r>
            <w:r w:rsidR="00FE725D" w:rsidRPr="00521336">
              <w:instrText xml:space="preserve"> ADDIN EN.CITE &lt;EndNote&gt;&lt;Cite&gt;&lt;Author&gt;Kruger&lt;/Author&gt;&lt;Year&gt;2019&lt;/Year&gt;&lt;RecNum&gt;1013&lt;/RecNum&gt;&lt;DisplayText&gt;[33]&lt;/DisplayText&gt;&lt;record&gt;&lt;rec-number&gt;1013&lt;/rec-number&gt;&lt;foreign-keys&gt;&lt;key app="EN" db-id="ttsr99w9cvp2ptetswrv999newt9pz9ztfaz" timestamp="1573455718"&gt;1013&lt;/key&gt;&lt;/foreign-keys&gt;&lt;ref-type name="Journal Article"&gt;17&lt;/ref-type&gt;&lt;contributors&gt;&lt;authors&gt;&lt;author&gt;Kruger, M.&lt;/author&gt;&lt;author&gt;Seng, C.&lt;/author&gt;&lt;/authors&gt;&lt;/contributors&gt;&lt;titles&gt;&lt;title&gt;Effects of Short Practice of Climbing on Barriers Self-Efficacy within a Physical Education and Sport Intervention in Germany&lt;/title&gt;&lt;secondary-title&gt;Sports&lt;/secondary-title&gt;&lt;/titles&gt;&lt;periodical&gt;&lt;full-title&gt;Sports&lt;/full-title&gt;&lt;/periodical&gt;&lt;pages&gt;04&lt;/pages&gt;&lt;volume&gt;7&lt;/volume&gt;&lt;number&gt;4&lt;/number&gt;&lt;dates&gt;&lt;year&gt;2019&lt;/year&gt;&lt;pub-dates&gt;&lt;date&gt;Apr 04&lt;/date&gt;&lt;/pub-dates&gt;&lt;/dates&gt;&lt;isbn&gt;2075-4663&lt;/isbn&gt;&lt;accession-num&gt;30987315&lt;/accession-num&gt;&lt;urls&gt;&lt;related-urls&gt;&lt;url&gt;http://ovidsp.ovid.com/ovidweb.cgi?T=JS&amp;amp;CSC=Y&amp;amp;NEWS=N&amp;amp;PAGE=fulltext&amp;amp;D=prem&amp;amp;AN=30987315http://pmt-eu.hosted.exlibrisgroup.com/openurl/46KIB_INST/46KIB_INST_services_page?sid=OVID:medline&amp;amp;id=pmid:30987315&amp;amp;id=doi:10.3390%2Fsports7040081&amp;amp;issn=2075-4663&amp;amp;isbn=&amp;amp;volume=7&amp;amp;issue=4&amp;amp;spage=&amp;amp;pages=&amp;amp;date=2019&amp;amp;title=Sports&amp;amp;atitle=Effects+of+Short+Practice+of+Climbing+on+Barriers+Self-Efficacy+within+a+Physical+Education+and+Sport+Intervention+in+Germany.&amp;amp;aulast=Kruger&amp;amp;pid=%3Cauthor%3EKruger+M%3BSeng+C%3C%2Fauthor%3E%3CAN%3E30987315%3C%2FAN%3E%3CDT%3EJournal+Article%3C%2FDT%3E&lt;/url&gt;&lt;url&gt;https://res.mdpi.com/d_attachment/sports/sports-07-00081/article_deploy/sports-07-00081.pdf&lt;/url&gt;&lt;/related-urls&gt;&lt;/urls&gt;&lt;electronic-resource-num&gt;https://dx.doi.org/10.3390/sports7040081&lt;/electronic-resource-num&gt;&lt;research-notes&gt;är utfallet relevant? är interventionen skolrelaterad?&lt;/research-notes&gt;&lt;/record&gt;&lt;/Cite&gt;&lt;/EndNote&gt;</w:instrText>
            </w:r>
            <w:r w:rsidR="00F77B97" w:rsidRPr="00521336">
              <w:fldChar w:fldCharType="separate"/>
            </w:r>
            <w:r w:rsidR="00FE725D" w:rsidRPr="00521336">
              <w:rPr>
                <w:noProof/>
              </w:rPr>
              <w:t>[33]</w:t>
            </w:r>
            <w:r w:rsidR="00F77B97" w:rsidRPr="00521336">
              <w:fldChar w:fldCharType="end"/>
            </w:r>
          </w:p>
        </w:tc>
        <w:tc>
          <w:tcPr>
            <w:tcW w:w="4543" w:type="dxa"/>
            <w:noWrap/>
          </w:tcPr>
          <w:p w14:paraId="1FBCF63C" w14:textId="4471B4A0" w:rsidR="00EA58E7" w:rsidRPr="00CE717B" w:rsidRDefault="00EA58E7">
            <w:r>
              <w:t xml:space="preserve">Not relevant </w:t>
            </w:r>
            <w:proofErr w:type="spellStart"/>
            <w:r>
              <w:t>outcome</w:t>
            </w:r>
            <w:proofErr w:type="spellEnd"/>
            <w:r>
              <w:t xml:space="preserve"> </w:t>
            </w:r>
          </w:p>
        </w:tc>
      </w:tr>
      <w:tr w:rsidR="00CE717B" w:rsidRPr="00CE717B" w14:paraId="5079285A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149423AC" w14:textId="027035B0" w:rsidR="00CE717B" w:rsidRPr="00CE717B" w:rsidRDefault="00CE717B" w:rsidP="007754F8">
            <w:proofErr w:type="spellStart"/>
            <w:r w:rsidRPr="00CE717B">
              <w:t>Kriemler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LcmllbWxlcjwvQXV0aG9yPjxZZWFyPjIwMTA8L1llYXI+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LcmllbWxlcjwvQXV0aG9yPjxZZWFyPjIwMTA8L1llYXI+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34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12292B92" w14:textId="7D9EB0E5" w:rsidR="00CE717B" w:rsidRPr="00521336" w:rsidRDefault="00521336" w:rsidP="000552F9">
            <w:r w:rsidRPr="00521336">
              <w:t xml:space="preserve">No relevant </w:t>
            </w:r>
            <w:proofErr w:type="spellStart"/>
            <w:r w:rsidRPr="00521336">
              <w:t>results</w:t>
            </w:r>
            <w:proofErr w:type="spellEnd"/>
            <w:r w:rsidRPr="00521336">
              <w:t xml:space="preserve"> </w:t>
            </w:r>
            <w:proofErr w:type="spellStart"/>
            <w:r w:rsidRPr="00521336">
              <w:t>reported</w:t>
            </w:r>
            <w:proofErr w:type="spellEnd"/>
          </w:p>
        </w:tc>
      </w:tr>
      <w:tr w:rsidR="00CE717B" w:rsidRPr="00CE717B" w14:paraId="532BAEF7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530DD3E5" w14:textId="0EEB7440" w:rsidR="00CE717B" w:rsidRPr="00CE717B" w:rsidRDefault="00CE717B" w:rsidP="00FE725D">
            <w:proofErr w:type="spellStart"/>
            <w:r w:rsidRPr="00CE717B">
              <w:t>Laberge</w:t>
            </w:r>
            <w:proofErr w:type="spellEnd"/>
            <w:r w:rsidR="006B3198">
              <w:t xml:space="preserve"> </w:t>
            </w:r>
            <w:r w:rsidR="006B3198" w:rsidRPr="00B46526">
              <w:rPr>
                <w:lang w:val="en-US"/>
              </w:rPr>
              <w:t>et al.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MYWJlcmdlPC9BdXRob3I+PFllYXI+MjAxMjwvWWVhcj48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MYWJlcmdlPC9BdXRob3I+PFllYXI+MjAxMjwvWWVhcj48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35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5486D1CE" w14:textId="77777777" w:rsidR="00CE717B" w:rsidRPr="00521336" w:rsidRDefault="00CE717B">
            <w:r w:rsidRPr="00521336">
              <w:t>Clinical population</w:t>
            </w:r>
          </w:p>
        </w:tc>
      </w:tr>
      <w:tr w:rsidR="00CE717B" w:rsidRPr="00CE717B" w14:paraId="5204791F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DE41F7C" w14:textId="582A2DF7" w:rsidR="00CE717B" w:rsidRPr="00CE717B" w:rsidRDefault="00CE717B" w:rsidP="00FE725D">
            <w:r w:rsidRPr="00CE717B">
              <w:t>Lance</w:t>
            </w:r>
            <w:r w:rsidR="00096A5D">
              <w:t xml:space="preserve"> </w:t>
            </w:r>
            <w:r w:rsidR="00096A5D">
              <w:fldChar w:fldCharType="begin"/>
            </w:r>
            <w:r w:rsidR="00FE725D">
              <w:instrText xml:space="preserve"> ADDIN EN.CITE &lt;EndNote&gt;&lt;Cite&gt;&lt;Author&gt;Lance&lt;/Author&gt;&lt;Year&gt;2012&lt;/Year&gt;&lt;RecNum&gt;757&lt;/RecNum&gt;&lt;DisplayText&gt;[36]&lt;/DisplayText&gt;&lt;record&gt;&lt;rec-number&gt;757&lt;/rec-number&gt;&lt;foreign-keys&gt;&lt;key app="EN" db-id="ttsr99w9cvp2ptetswrv999newt9pz9ztfaz" timestamp="1537902327"&gt;757&lt;/key&gt;&lt;/foreign-keys&gt;&lt;ref-type name="Journal Article"&gt;17&lt;/ref-type&gt;&lt;contributors&gt;&lt;authors&gt;&lt;author&gt;Lance, Mary Maureen&lt;/author&gt;&lt;/authors&gt;&lt;/contributors&gt;&lt;titles&gt;&lt;title&gt;Yoga in schools: A tool for reducing anxiety&lt;/title&gt;&lt;secondary-title&gt;Dissertation Abstracts International Section A: Humanities and Social Sciences&lt;/secondary-title&gt;&lt;/titles&gt;&lt;pages&gt;4471&lt;/pages&gt;&lt;volume&gt;72&lt;/volume&gt;&lt;number&gt;12-A&lt;/number&gt;&lt;dates&gt;&lt;year&gt;2012&lt;/year&gt;&lt;/dates&gt;&lt;accession-num&gt;2012-99110-331&lt;/accession-num&gt;&lt;urls&gt;&lt;related-urls&gt;&lt;url&gt;http://ovidsp.ovid.com/ovidweb.cgi?T=JS&amp;amp;CSC=Y&amp;amp;NEWS=N&amp;amp;PAGE=fulltext&amp;amp;D=psyc9&amp;amp;AN=2012-99110-331&lt;/url&gt;&lt;url&gt;http://pmt-eu.hosted.exlibrisgroup.com/openurl/46KIB_INST/46KIB_INST_services_page?sid=OVID:psycdb&amp;amp;id=pmid:&amp;amp;id=doi:&amp;amp;issn=0419-4209&amp;amp;isbn=9781124889597&amp;amp;volume=72&amp;amp;issue=12-A&amp;amp;spage=4471&amp;amp;pages=4471&amp;amp;date=2012&amp;amp;title=Dissertation+Abstracts+International+Section+A%3A+Humanities+and+Social+Sciences&amp;amp;atitle=Yoga+in+schools%3A+A+tool+for+reducing+anxiety.&amp;amp;aulast=Lance&amp;amp;pid=%3Cauthor%3ELance%2C+Mary+Maureen%3C%2Fauthor%3E%3CAN%3E2012-99110-331%3C%2FAN%3E%3CDT%3EDissertation%3C%2FDT%3E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 w:rsidR="00096A5D">
              <w:fldChar w:fldCharType="separate"/>
            </w:r>
            <w:r w:rsidR="00FE725D">
              <w:rPr>
                <w:noProof/>
              </w:rPr>
              <w:t>[36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4398A526" w14:textId="77777777" w:rsidR="00CE717B" w:rsidRPr="00CE717B" w:rsidRDefault="00CE717B">
            <w:r w:rsidRPr="00CE717B">
              <w:t>Dissertation abstract</w:t>
            </w:r>
          </w:p>
        </w:tc>
      </w:tr>
      <w:tr w:rsidR="00CE717B" w:rsidRPr="00CE717B" w14:paraId="4EA0D94B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10A77DB2" w14:textId="55B72A6E" w:rsidR="00CE717B" w:rsidRPr="00CE717B" w:rsidRDefault="00CE717B" w:rsidP="00FE725D">
            <w:r w:rsidRPr="00CE717B">
              <w:t>Lindqvist</w:t>
            </w:r>
            <w:r w:rsidR="006B3198" w:rsidRPr="00B46526">
              <w:rPr>
                <w:lang w:val="en-US"/>
              </w:rPr>
              <w:t xml:space="preserve"> et al.</w:t>
            </w:r>
            <w:r w:rsidR="00C94102">
              <w:t xml:space="preserve"> </w:t>
            </w:r>
            <w:r w:rsidR="00096A5D">
              <w:fldChar w:fldCharType="begin">
                <w:fldData xml:space="preserve">PEVuZE5vdGU+PENpdGU+PEF1dGhvcj5MaW5kcXZpc3Q8L0F1dGhvcj48WWVhcj4yMDE0PC9ZZWFy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MaW5kcXZpc3Q8L0F1dGhvcj48WWVhcj4yMDE0PC9ZZWFy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37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048DCA91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7872FD19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0BBCEA11" w14:textId="2D5D1879" w:rsidR="00CE717B" w:rsidRPr="00CE717B" w:rsidRDefault="00CE717B" w:rsidP="00FE725D">
            <w:proofErr w:type="spellStart"/>
            <w:r w:rsidRPr="00CE717B">
              <w:t>Lubans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C94102">
              <w:t xml:space="preserve"> </w:t>
            </w:r>
            <w:r w:rsidR="00096A5D">
              <w:fldChar w:fldCharType="begin">
                <w:fldData xml:space="preserve">PEVuZE5vdGU+PENpdGU+PEF1dGhvcj5MdWJhbnM8L0F1dGhvcj48WWVhcj4yMDE2PC9ZZWFyPjxS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OCZhbXA7QU49MjY2OTkyMzE8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MdWJhbnM8L0F1dGhvcj48WWVhcj4yMDE2PC9ZZWFyPjxS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38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696C3D27" w14:textId="77777777" w:rsidR="00CE717B" w:rsidRPr="00CE717B" w:rsidRDefault="00CE717B">
            <w:r w:rsidRPr="00CE717B">
              <w:t xml:space="preserve">Clinical population, </w:t>
            </w:r>
            <w:proofErr w:type="spellStart"/>
            <w:r w:rsidRPr="00CE717B">
              <w:t>inactive</w:t>
            </w:r>
            <w:proofErr w:type="spellEnd"/>
            <w:r w:rsidRPr="00CE717B">
              <w:t xml:space="preserve"> boys</w:t>
            </w:r>
          </w:p>
        </w:tc>
      </w:tr>
      <w:tr w:rsidR="00CE717B" w:rsidRPr="007754F8" w14:paraId="62D07ED7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E64928D" w14:textId="4C650E7A" w:rsidR="00CE717B" w:rsidRPr="007754F8" w:rsidRDefault="00CE717B" w:rsidP="00FE725D">
            <w:pPr>
              <w:rPr>
                <w:lang w:val="en-US"/>
              </w:rPr>
            </w:pPr>
            <w:proofErr w:type="spellStart"/>
            <w:r w:rsidRPr="007754F8">
              <w:rPr>
                <w:lang w:val="en-US"/>
              </w:rPr>
              <w:t>Malakellis</w:t>
            </w:r>
            <w:proofErr w:type="spellEnd"/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</w:t>
            </w:r>
            <w:r w:rsidR="007754F8">
              <w:rPr>
                <w:lang w:val="en-US"/>
              </w:rPr>
              <w:t>.</w:t>
            </w:r>
            <w:r w:rsidR="00096A5D" w:rsidRPr="007754F8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NYWxha2VsbGlzPC9BdXRob3I+PFllYXI+MjAxNzwvWWVh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FE725D" w:rsidRPr="007754F8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NYWxha2VsbGlzPC9BdXRob3I+PFllYXI+MjAxNzwvWWVh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="00FE725D" w:rsidRPr="007754F8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7754F8">
              <w:rPr>
                <w:noProof/>
                <w:lang w:val="en-US"/>
              </w:rPr>
              <w:t>[39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23572FC6" w14:textId="5F7DF14B" w:rsidR="00CE717B" w:rsidRPr="007754F8" w:rsidRDefault="00521336" w:rsidP="000552F9">
            <w:pPr>
              <w:rPr>
                <w:lang w:val="en-US"/>
              </w:rPr>
            </w:pPr>
            <w:r w:rsidRPr="007754F8">
              <w:rPr>
                <w:lang w:val="en-US"/>
              </w:rPr>
              <w:t>No relevant results reported</w:t>
            </w:r>
          </w:p>
        </w:tc>
      </w:tr>
      <w:tr w:rsidR="00CE717B" w:rsidRPr="007754F8" w14:paraId="6CD4B95D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39EFBFB" w14:textId="1B05A6A0" w:rsidR="00CE717B" w:rsidRPr="007754F8" w:rsidRDefault="00CE717B" w:rsidP="00FE725D">
            <w:pPr>
              <w:rPr>
                <w:lang w:val="en-US"/>
              </w:rPr>
            </w:pPr>
            <w:r w:rsidRPr="007754F8">
              <w:rPr>
                <w:lang w:val="en-US"/>
              </w:rPr>
              <w:t>Mantilla</w:t>
            </w:r>
            <w:r w:rsidR="00096A5D" w:rsidRPr="007754F8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NYW50aWxsYTwvQXV0aG9yPjxZZWFyPjIwMTY8L1llYXI+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</w:fldData>
              </w:fldChar>
            </w:r>
            <w:r w:rsidR="00FE725D" w:rsidRPr="007754F8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NYW50aWxsYTwvQXV0aG9yPjxZZWFyPjIwMTY8L1llYXI+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</w:fldData>
              </w:fldChar>
            </w:r>
            <w:r w:rsidR="00FE725D" w:rsidRPr="007754F8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7754F8">
              <w:rPr>
                <w:noProof/>
                <w:lang w:val="en-US"/>
              </w:rPr>
              <w:t>[40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3535D262" w14:textId="77777777" w:rsidR="00CE717B" w:rsidRPr="007754F8" w:rsidRDefault="00CE717B">
            <w:pPr>
              <w:rPr>
                <w:lang w:val="en-US"/>
              </w:rPr>
            </w:pPr>
            <w:r w:rsidRPr="007754F8">
              <w:rPr>
                <w:lang w:val="en-US"/>
              </w:rPr>
              <w:t>Not relevant outcome</w:t>
            </w:r>
          </w:p>
        </w:tc>
      </w:tr>
      <w:tr w:rsidR="00CE717B" w:rsidRPr="007754F8" w14:paraId="51F15DFC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37D814BB" w14:textId="25F416B0" w:rsidR="00CE717B" w:rsidRPr="007754F8" w:rsidRDefault="00CE717B" w:rsidP="00FE725D">
            <w:pPr>
              <w:rPr>
                <w:lang w:val="en-US"/>
              </w:rPr>
            </w:pPr>
            <w:r w:rsidRPr="007754F8">
              <w:rPr>
                <w:lang w:val="en-US"/>
              </w:rPr>
              <w:t>Meyer</w:t>
            </w:r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</w:t>
            </w:r>
            <w:r w:rsidR="007754F8">
              <w:rPr>
                <w:lang w:val="en-US"/>
              </w:rPr>
              <w:t>l.</w:t>
            </w:r>
            <w:r w:rsidR="00096A5D" w:rsidRPr="007754F8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NZXllcjwvQXV0aG9yPjxZZWFyPjIwMTQ8L1llYXI+PFJl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FE725D" w:rsidRPr="007754F8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NZXllcjwvQXV0aG9yPjxZZWFyPjIwMTQ8L1llYXI+PFJl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="00FE725D" w:rsidRPr="007754F8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7754F8">
              <w:rPr>
                <w:noProof/>
                <w:lang w:val="en-US"/>
              </w:rPr>
              <w:t>[41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77A00BCB" w14:textId="77777777" w:rsidR="00CE717B" w:rsidRPr="007754F8" w:rsidRDefault="00CE717B">
            <w:pPr>
              <w:rPr>
                <w:lang w:val="en-US"/>
              </w:rPr>
            </w:pPr>
            <w:r w:rsidRPr="007754F8">
              <w:rPr>
                <w:lang w:val="en-US"/>
              </w:rPr>
              <w:t>Not in school environment</w:t>
            </w:r>
          </w:p>
        </w:tc>
      </w:tr>
      <w:tr w:rsidR="00CE717B" w:rsidRPr="007754F8" w14:paraId="37B5CB0D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33AF7479" w14:textId="3414725D" w:rsidR="00CE717B" w:rsidRPr="007754F8" w:rsidRDefault="00CE717B" w:rsidP="003E2C97">
            <w:pPr>
              <w:rPr>
                <w:lang w:val="en-US"/>
              </w:rPr>
            </w:pPr>
            <w:r w:rsidRPr="007754F8">
              <w:rPr>
                <w:lang w:val="en-US"/>
              </w:rPr>
              <w:lastRenderedPageBreak/>
              <w:t>Nagy</w:t>
            </w:r>
            <w:r w:rsidR="006B3198" w:rsidRPr="00B46526">
              <w:rPr>
                <w:lang w:val="en-US"/>
              </w:rPr>
              <w:t xml:space="preserve"> et al.</w:t>
            </w:r>
            <w:r w:rsidR="00096A5D" w:rsidRPr="007754F8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OYWd5PC9BdXRob3I+PFllYXI+MjAxNzwvWWVhcj48UmVj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E725D" w:rsidRPr="007754F8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OYWd5PC9BdXRob3I+PFllYXI+MjAxNzwvWWVhcj48UmVj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="00FE725D" w:rsidRPr="007754F8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7754F8">
              <w:rPr>
                <w:noProof/>
                <w:lang w:val="en-US"/>
              </w:rPr>
              <w:t>[42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6D141D52" w14:textId="77777777" w:rsidR="00CE717B" w:rsidRPr="007754F8" w:rsidRDefault="00CE717B">
            <w:pPr>
              <w:rPr>
                <w:lang w:val="en-US"/>
              </w:rPr>
            </w:pPr>
            <w:r w:rsidRPr="007754F8">
              <w:rPr>
                <w:lang w:val="en-US"/>
              </w:rPr>
              <w:t>Not in school environment</w:t>
            </w:r>
          </w:p>
        </w:tc>
      </w:tr>
      <w:tr w:rsidR="00CE717B" w:rsidRPr="00CE717B" w14:paraId="5997FEF5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543B79BA" w14:textId="7882CC12" w:rsidR="00CE717B" w:rsidRPr="00CE717B" w:rsidRDefault="00CE717B" w:rsidP="003E2C97">
            <w:r w:rsidRPr="007754F8">
              <w:rPr>
                <w:lang w:val="en-US"/>
              </w:rPr>
              <w:t>Nathan</w:t>
            </w:r>
            <w:r w:rsidR="006B3198" w:rsidRPr="00B46526">
              <w:rPr>
                <w:lang w:val="en-US"/>
              </w:rPr>
              <w:t xml:space="preserve"> et al.</w:t>
            </w:r>
            <w:r w:rsidR="00C94102">
              <w:t xml:space="preserve"> </w:t>
            </w:r>
            <w:r w:rsidR="00096A5D">
              <w:fldChar w:fldCharType="begin">
                <w:fldData xml:space="preserve">PEVuZE5vdGU+PENpdGU+PEF1dGhvcj5OYXRoYW48L0F1dGhvcj48WWVhcj4yMDEzPC9ZZWFyPjxS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OYXRoYW48L0F1dGhvcj48WWVhcj4yMDEzPC9ZZWFyPjxS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43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08B9C3C5" w14:textId="504E1B66" w:rsidR="00CE717B" w:rsidRPr="00CE717B" w:rsidRDefault="007C496B">
            <w:r>
              <w:t>No pre</w:t>
            </w:r>
            <w:r w:rsidR="003C5210">
              <w:t>-</w:t>
            </w:r>
            <w:r>
              <w:t xml:space="preserve">intervention </w:t>
            </w:r>
            <w:proofErr w:type="spellStart"/>
            <w:r>
              <w:t>measurement</w:t>
            </w:r>
            <w:proofErr w:type="spellEnd"/>
          </w:p>
        </w:tc>
      </w:tr>
      <w:tr w:rsidR="00CE717B" w:rsidRPr="00CE717B" w14:paraId="2FC7B596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371CE528" w14:textId="24278859" w:rsidR="00CE717B" w:rsidRPr="00CE717B" w:rsidRDefault="00CE717B" w:rsidP="00FE725D">
            <w:proofErr w:type="spellStart"/>
            <w:r w:rsidRPr="00CE717B">
              <w:t>Neumark-Sztainer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C94102">
              <w:t xml:space="preserve"> </w:t>
            </w:r>
            <w:r w:rsidR="00096A5D">
              <w:fldChar w:fldCharType="begin">
                <w:fldData xml:space="preserve">PEVuZE5vdGU+PENpdGU+PEF1dGhvcj5OZXVtYXJrLVN6dGFpbmVyPC9BdXRob3I+PFllYXI+MjAx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OZXVtYXJrLVN6dGFpbmVyPC9BdXRob3I+PFllYXI+MjAx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44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6A8FF570" w14:textId="77777777" w:rsidR="00CE717B" w:rsidRPr="00CE717B" w:rsidRDefault="00CE717B">
            <w:r w:rsidRPr="00CE717B">
              <w:t>Clinical population</w:t>
            </w:r>
          </w:p>
        </w:tc>
      </w:tr>
      <w:tr w:rsidR="00CE717B" w:rsidRPr="003E2C97" w14:paraId="73F1661A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1B8E048D" w14:textId="5BA54127" w:rsidR="00CE717B" w:rsidRPr="003E2C97" w:rsidRDefault="00CE717B" w:rsidP="00FE725D">
            <w:pPr>
              <w:rPr>
                <w:lang w:val="en-US"/>
              </w:rPr>
            </w:pPr>
            <w:r w:rsidRPr="003E2C97">
              <w:rPr>
                <w:lang w:val="en-US"/>
              </w:rPr>
              <w:t>Reed</w:t>
            </w:r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="00C94102" w:rsidRPr="003E2C97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SZWVkPC9BdXRob3I+PFllYXI+MjAxMzwvWWVhcj48UmVj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E725D" w:rsidRPr="003E2C97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SZWVkPC9BdXRob3I+PFllYXI+MjAxMzwvWWVhcj48UmVj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="00FE725D" w:rsidRPr="003E2C97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3E2C97">
              <w:rPr>
                <w:noProof/>
                <w:lang w:val="en-US"/>
              </w:rPr>
              <w:t>[45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32514C85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No control group</w:t>
            </w:r>
          </w:p>
        </w:tc>
      </w:tr>
      <w:tr w:rsidR="00CE717B" w:rsidRPr="003E2C97" w14:paraId="72DB95A7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0EE6E0D8" w14:textId="3036C0E7" w:rsidR="00CE717B" w:rsidRPr="003E2C97" w:rsidRDefault="00CE717B" w:rsidP="009411F2">
            <w:pPr>
              <w:rPr>
                <w:lang w:val="en-US"/>
              </w:rPr>
            </w:pPr>
            <w:proofErr w:type="spellStart"/>
            <w:r w:rsidRPr="003E2C97">
              <w:rPr>
                <w:lang w:val="en-US"/>
              </w:rPr>
              <w:t>Rosenkranz</w:t>
            </w:r>
            <w:proofErr w:type="spellEnd"/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="00C94102" w:rsidRPr="003E2C97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Sb3NlbmtyYW56PC9BdXRob3I+PFllYXI+MjAxMjwvWWVh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gzNDwvcGFnZXM+PHZvbHVtZT4xMjwvdm9sdW1lPjxrZXl3b3Jkcz48a2V5d29yZD5BZG9sZXNj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FE725D" w:rsidRPr="003E2C97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Sb3NlbmtyYW56PC9BdXRob3I+PFllYXI+MjAxMjwvWWVh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</w:fldData>
              </w:fldChar>
            </w:r>
            <w:r w:rsidR="00FE725D" w:rsidRPr="003E2C97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3E2C97">
              <w:rPr>
                <w:noProof/>
                <w:lang w:val="en-US"/>
              </w:rPr>
              <w:t>[46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4A4C7970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Study protocol</w:t>
            </w:r>
          </w:p>
        </w:tc>
      </w:tr>
      <w:tr w:rsidR="00CE717B" w:rsidRPr="003E2C97" w14:paraId="08ACB41E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D090AF2" w14:textId="0C1FB28D" w:rsidR="00CE717B" w:rsidRPr="003E2C97" w:rsidRDefault="00CE717B" w:rsidP="009411F2">
            <w:pPr>
              <w:rPr>
                <w:lang w:val="en-US"/>
              </w:rPr>
            </w:pPr>
            <w:proofErr w:type="spellStart"/>
            <w:r w:rsidRPr="00533B49">
              <w:rPr>
                <w:lang w:val="en-US"/>
              </w:rPr>
              <w:t>Rostami-Moez</w:t>
            </w:r>
            <w:proofErr w:type="spellEnd"/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="00C94102" w:rsidRPr="003E2C97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Sb3N0YW1pLU1vZXo8L0F1dGhvcj48WWVhcj4yMDE3PC9Z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FE725D" w:rsidRPr="003E2C97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Sb3N0YW1pLU1vZXo8L0F1dGhvcj48WWVhcj4yMDE3PC9Z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</w:fldData>
              </w:fldChar>
            </w:r>
            <w:r w:rsidR="00FE725D" w:rsidRPr="003E2C97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3E2C97">
              <w:rPr>
                <w:noProof/>
                <w:lang w:val="en-US"/>
              </w:rPr>
              <w:t>[47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0EF5D9AE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Not relevant outcome</w:t>
            </w:r>
          </w:p>
        </w:tc>
      </w:tr>
      <w:tr w:rsidR="00CE717B" w:rsidRPr="00452E6C" w14:paraId="206BE824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4869672" w14:textId="35CBE3FA" w:rsidR="00CE717B" w:rsidRPr="00CE717B" w:rsidRDefault="00CE717B" w:rsidP="009411F2">
            <w:proofErr w:type="spellStart"/>
            <w:r w:rsidRPr="003E2C97">
              <w:rPr>
                <w:lang w:val="en-US"/>
              </w:rPr>
              <w:t>Saadat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C94102" w:rsidRPr="003E2C97">
              <w:rPr>
                <w:lang w:val="en-US"/>
              </w:rPr>
              <w:t xml:space="preserve"> </w:t>
            </w:r>
            <w:r w:rsidR="00096A5D">
              <w:fldChar w:fldCharType="begin"/>
            </w:r>
            <w:r w:rsidR="00FE725D" w:rsidRPr="003E2C97">
              <w:rPr>
                <w:lang w:val="en-US"/>
              </w:rPr>
              <w:instrText xml:space="preserve"> ADDIN EN.CITE &lt;EndNote&gt;&lt;Cite&gt;&lt;Author&gt;Saadat&lt;/Author&gt;&lt;Year&gt;2018&lt;/Year&gt;&lt;RecNum&gt;76</w:instrText>
            </w:r>
            <w:r w:rsidR="00FE725D">
              <w:instrText>9&lt;/RecNum&gt;&lt;DisplayText&gt;[48]&lt;/DisplayText&gt;&lt;record&gt;&lt;rec-number&gt;769&lt;/rec-number&gt;&lt;foreign-keys&gt;&lt;key app="EN" db-id="ttsr99w9cvp2ptetswrv999newt9pz9ztfaz" timestamp="1537902327"&gt;769&lt;/key&gt;&lt;/foreign-keys&gt;&lt;ref-type name="Journal Article"&gt;17&lt;/ref-type&gt;&lt;contributors&gt;&lt;authors&gt;&lt;author&gt;Saadat, M.&lt;/author&gt;&lt;author&gt;Motlagh, A. H.&lt;/author&gt;&lt;author&gt;Alamdari, A.&lt;/author&gt;&lt;/authors&gt;&lt;/contributors&gt;&lt;titles&gt;&lt;title&gt;Investigating the Role of Aerobic Exercise on Subjective Well-Being among High School Girls in Yasuj High School in 2017&lt;/title&gt;&lt;secondary-title&gt;World Family Medicine&lt;/secondary-title&gt;&lt;/titles&gt;&lt;pages&gt;250-253&lt;/pages&gt;&lt;volume&gt;16&lt;/volume&gt;&lt;number&gt;1&lt;/number&gt;&lt;dates&gt;&lt;year&gt;2018&lt;/year&gt;&lt;pub-dates&gt;&lt;date&gt;Jan&lt;/date&gt;&lt;/pub-dates&gt;&lt;/dates&gt;&lt;isbn&gt;1839-0188&lt;/isbn&gt;&lt;accession-num&gt;WOS:000424449400041&lt;/accession-num&gt;&lt;urls&gt;&lt;related-urls&gt;&lt;url&gt;&amp;lt;Go to ISI&amp;gt;://WOS:000424449400041&lt;/url&gt;&lt;url&gt;http://platform.almanhal.com/Reader/Article/113202&lt;/url&gt;&lt;/related-urls&gt;&lt;/urls&gt;&lt;electronic-resource-num&gt;10.5742/mewfm.2018.93223&lt;/electronic-resource-num&gt;&lt;/record&gt;&lt;/Cite&gt;&lt;/EndNote&gt;</w:instrText>
            </w:r>
            <w:r w:rsidR="00096A5D">
              <w:fldChar w:fldCharType="separate"/>
            </w:r>
            <w:r w:rsidR="00FE725D">
              <w:rPr>
                <w:noProof/>
              </w:rPr>
              <w:t>[48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1A46926C" w14:textId="52CD69C3" w:rsidR="00CE717B" w:rsidRPr="00452E6C" w:rsidRDefault="00452E6C">
            <w:pPr>
              <w:rPr>
                <w:lang w:val="en-US"/>
              </w:rPr>
            </w:pPr>
            <w:r w:rsidRPr="00452E6C">
              <w:rPr>
                <w:lang w:val="en-US"/>
              </w:rPr>
              <w:t>No relevant o</w:t>
            </w:r>
            <w:r w:rsidR="00CE717B" w:rsidRPr="00452E6C">
              <w:rPr>
                <w:lang w:val="en-US"/>
              </w:rPr>
              <w:t xml:space="preserve">utcome </w:t>
            </w:r>
            <w:r>
              <w:rPr>
                <w:lang w:val="en-US"/>
              </w:rPr>
              <w:t>reported</w:t>
            </w:r>
          </w:p>
        </w:tc>
      </w:tr>
      <w:tr w:rsidR="00CE717B" w:rsidRPr="003E2C97" w14:paraId="2209EECA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6B57BAD" w14:textId="1189D7A5" w:rsidR="00CE717B" w:rsidRPr="003E2C97" w:rsidRDefault="00CE717B" w:rsidP="009411F2">
            <w:pPr>
              <w:rPr>
                <w:lang w:val="en-US"/>
              </w:rPr>
            </w:pPr>
            <w:r w:rsidRPr="003E2C97">
              <w:rPr>
                <w:lang w:val="en-US"/>
              </w:rPr>
              <w:t>Santos</w:t>
            </w:r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="00C94102" w:rsidRPr="003E2C97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TYW50b3M8L0F1dGhvcj48WWVhcj4yMDE0PC9ZZWFyPjxS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FE725D" w:rsidRPr="003E2C97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TYW50b3M8L0F1dGhvcj48WWVhcj4yMDE0PC9ZZWFyPjxS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="00FE725D" w:rsidRPr="003E2C97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3E2C97">
              <w:rPr>
                <w:noProof/>
                <w:lang w:val="en-US"/>
              </w:rPr>
              <w:t>[49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5B568A71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Not relevant outcome</w:t>
            </w:r>
          </w:p>
        </w:tc>
      </w:tr>
      <w:tr w:rsidR="00EA58E7" w:rsidRPr="00CE717B" w14:paraId="49B25FDB" w14:textId="77777777" w:rsidTr="001A4EEA">
        <w:trPr>
          <w:trHeight w:val="290"/>
        </w:trPr>
        <w:tc>
          <w:tcPr>
            <w:tcW w:w="2977" w:type="dxa"/>
            <w:noWrap/>
          </w:tcPr>
          <w:p w14:paraId="0C38C16E" w14:textId="70228305" w:rsidR="00EA58E7" w:rsidRPr="00CE717B" w:rsidRDefault="006B3198" w:rsidP="00FE725D">
            <w:proofErr w:type="spellStart"/>
            <w:r w:rsidRPr="003E2C97">
              <w:rPr>
                <w:lang w:val="en-US"/>
              </w:rPr>
              <w:t>Sarkissian</w:t>
            </w:r>
            <w:proofErr w:type="spellEnd"/>
            <w:r w:rsidRPr="00B46526">
              <w:rPr>
                <w:lang w:val="en-US"/>
              </w:rPr>
              <w:t xml:space="preserve"> e</w:t>
            </w:r>
            <w:r w:rsidR="003E2C97">
              <w:rPr>
                <w:lang w:val="en-US"/>
              </w:rPr>
              <w:t>t al.</w:t>
            </w:r>
            <w:r w:rsidR="00521336" w:rsidRPr="003E2C97">
              <w:rPr>
                <w:lang w:val="en-US"/>
              </w:rPr>
              <w:t xml:space="preserve"> </w:t>
            </w:r>
            <w:r w:rsidR="00F77B97">
              <w:fldChar w:fldCharType="begin"/>
            </w:r>
            <w:r w:rsidR="00FE725D" w:rsidRPr="003E2C97">
              <w:rPr>
                <w:lang w:val="en-US"/>
              </w:rPr>
              <w:instrText xml:space="preserve"> ADDIN EN.CITE &lt;EndNote&gt;&lt;Cite&gt;&lt;Author&gt;Sarkissian&lt;/Author&gt;&lt;Year&gt;2018&lt;/Year&gt;&lt;RecNum</w:instrText>
            </w:r>
            <w:r w:rsidR="00FE725D">
              <w:instrText>&gt;1021&lt;/RecNum&gt;&lt;DisplayText&gt;[50]&lt;/DisplayText&gt;&lt;record&gt;&lt;rec-number&gt;1021&lt;/rec-number&gt;&lt;foreign-keys&gt;&lt;key app="EN" db-id="ttsr99w9cvp2ptetswrv999newt9pz9ztfaz" timestamp="1573455718"&gt;1021&lt;/key&gt;&lt;/foreign-keys&gt;&lt;ref-type name="Journal Article"&gt;17&lt;/ref-type&gt;&lt;contributors&gt;&lt;authors&gt;&lt;author&gt;Sarkissian, M.&lt;/author&gt;&lt;author&gt;Trent, N. L.&lt;/author&gt;&lt;author&gt;Huchting, K.&lt;/author&gt;&lt;author&gt;Khalsa, S. B. S.&lt;/author&gt;&lt;/authors&gt;&lt;/contributors&gt;&lt;titles&gt;&lt;title&gt;Effects of a Kundalini Yoga Program on Elementary and Middle School Students&amp;apos; Stress, Affect, and Resilience&lt;/title&gt;&lt;secondary-title&gt;Journal of Developmental and Behavioral Pediatrics&lt;/secondary-title&gt;&lt;/titles&gt;&lt;periodical&gt;&lt;full-title&gt;Journal of Developmental and Behavioral Pediatrics&lt;/full-title&gt;&lt;abbr-1&gt;J. Dev. Behav. Pediatr.&lt;/abbr-1&gt;&lt;abbr-2&gt;J Dev Behav Pediatr&lt;/abbr-2&gt;&lt;abbr-3&gt;Journal of Developmental &amp;amp; Behavioral Pediatrics&lt;/abbr-3&gt;&lt;/periodical&gt;&lt;pages&gt;210-216&lt;/pages&gt;&lt;volume&gt;39&lt;/volume&gt;&lt;number&gt;3&lt;/number&gt;&lt;dates&gt;&lt;year&gt;2018&lt;/year&gt;&lt;pub-dates&gt;&lt;date&gt;Apr&lt;/date&gt;&lt;/pub-dates&gt;&lt;/dates&gt;&lt;isbn&gt;0196-206X&lt;/isbn&gt;&lt;accession-num&gt;WOS:000431871600004&lt;/accession-num&gt;&lt;urls&gt;&lt;related-urls&gt;&lt;url&gt;&amp;lt;Go to ISI&amp;gt;://WOS:000431871600004&lt;/url&gt;&lt;/related-urls&gt;&lt;/urls&gt;&lt;electronic-resource-num&gt;10.1097/dbp.0000000000000538&lt;/electronic-resource-num&gt;&lt;/record&gt;&lt;/Cite&gt;&lt;/EndNote&gt;</w:instrText>
            </w:r>
            <w:r w:rsidR="00F77B97">
              <w:fldChar w:fldCharType="separate"/>
            </w:r>
            <w:r w:rsidR="00FE725D">
              <w:rPr>
                <w:noProof/>
              </w:rPr>
              <w:t>[50]</w:t>
            </w:r>
            <w:r w:rsidR="00F77B97">
              <w:fldChar w:fldCharType="end"/>
            </w:r>
          </w:p>
        </w:tc>
        <w:tc>
          <w:tcPr>
            <w:tcW w:w="4543" w:type="dxa"/>
            <w:noWrap/>
          </w:tcPr>
          <w:p w14:paraId="78615979" w14:textId="721D07A7" w:rsidR="00EA58E7" w:rsidRPr="00CE717B" w:rsidRDefault="00EA58E7">
            <w:r>
              <w:t xml:space="preserve">No </w:t>
            </w: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group</w:t>
            </w:r>
            <w:proofErr w:type="spellEnd"/>
            <w:r>
              <w:t xml:space="preserve"> </w:t>
            </w:r>
          </w:p>
        </w:tc>
      </w:tr>
      <w:tr w:rsidR="00CE717B" w:rsidRPr="00CE717B" w14:paraId="354D3CAC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21A77C6" w14:textId="3AAFDFE9" w:rsidR="00CE717B" w:rsidRPr="00CE717B" w:rsidRDefault="00CE717B" w:rsidP="003E2C97">
            <w:r w:rsidRPr="00CE717B">
              <w:t>Smith</w:t>
            </w:r>
            <w:r w:rsidR="006B3198">
              <w:t xml:space="preserve"> and Holloman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TbWl0aDwvQXV0aG9yPjxZZWFyPjIwMTM8L1llYXI+PFJl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TbWl0aDwvQXV0aG9yPjxZZWFyPjIwMTM8L1llYXI+PFJl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1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7C71D033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5D5C" w14:paraId="37E1FAA3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F1D6DF8" w14:textId="5B9BDC23" w:rsidR="00CE717B" w:rsidRPr="00CE717B" w:rsidRDefault="00CE717B" w:rsidP="003E2C97">
            <w:r w:rsidRPr="00CE717B">
              <w:t>Telles</w:t>
            </w:r>
            <w:r w:rsidR="006B3198" w:rsidRPr="00B46526">
              <w:rPr>
                <w:lang w:val="en-US"/>
              </w:rPr>
              <w:t xml:space="preserve"> et al</w:t>
            </w:r>
            <w:r w:rsidR="003E2C97">
              <w:rPr>
                <w:lang w:val="en-US"/>
              </w:rPr>
              <w:t>.</w:t>
            </w:r>
            <w:r w:rsidR="00C94102">
              <w:t xml:space="preserve"> 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UZWxsZXM8L0F1dGhvcj48WWVhcj4yMDEzPC9ZZWFyPjxS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UZWxsZXM8L0F1dGhvcj48WWVhcj4yMDEzPC9ZZWFyPjxS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2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5710BAFA" w14:textId="77777777" w:rsidR="00CE717B" w:rsidRPr="00CE717B" w:rsidRDefault="00CE717B">
            <w:pPr>
              <w:rPr>
                <w:lang w:val="en-GB"/>
              </w:rPr>
            </w:pPr>
            <w:r w:rsidRPr="00CE717B">
              <w:rPr>
                <w:lang w:val="en-GB"/>
              </w:rPr>
              <w:t>No control group, yoga vs physical activity</w:t>
            </w:r>
          </w:p>
        </w:tc>
      </w:tr>
      <w:tr w:rsidR="00CE717B" w:rsidRPr="00CE717B" w14:paraId="4359F1DC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735915AE" w14:textId="08631DE8" w:rsidR="00CE717B" w:rsidRPr="00CE717B" w:rsidRDefault="00CE717B" w:rsidP="003E2C97">
            <w:proofErr w:type="spellStart"/>
            <w:r w:rsidRPr="00CE717B">
              <w:t>Tennant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9411F2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UZW5uYW50PC9BdXRob3I+PFllYXI+MjAxNzwvWWVhcj48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UZW5uYW50PC9BdXRob3I+PFllYXI+MjAxNzwvWWVhcj48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3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3BA1A594" w14:textId="77777777" w:rsidR="00CE717B" w:rsidRPr="00CE717B" w:rsidRDefault="00CE717B">
            <w:r w:rsidRPr="00CE717B">
              <w:t xml:space="preserve">Not in </w:t>
            </w:r>
            <w:proofErr w:type="spellStart"/>
            <w:r w:rsidRPr="00CE717B">
              <w:t>school</w:t>
            </w:r>
            <w:proofErr w:type="spellEnd"/>
            <w:r w:rsidRPr="00CE717B">
              <w:t xml:space="preserve"> </w:t>
            </w:r>
            <w:proofErr w:type="spellStart"/>
            <w:r w:rsidRPr="00CE717B">
              <w:t>environment</w:t>
            </w:r>
            <w:proofErr w:type="spellEnd"/>
          </w:p>
        </w:tc>
      </w:tr>
      <w:tr w:rsidR="00CE717B" w:rsidRPr="00CE717B" w14:paraId="7414FC73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CA06F9E" w14:textId="142B3FCE" w:rsidR="00CE717B" w:rsidRPr="00CE717B" w:rsidRDefault="00CE717B" w:rsidP="003E2C97">
            <w:r w:rsidRPr="00CE717B">
              <w:t>Thompson</w:t>
            </w:r>
            <w:r w:rsidR="006B3198" w:rsidRPr="00B46526">
              <w:rPr>
                <w:lang w:val="en-US"/>
              </w:rPr>
              <w:t xml:space="preserve"> et al.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UaG9tcHNvbjwvQXV0aG9yPjxZZWFyPjIwMTY8L1llYXI+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UaG9tcHNvbjwvQXV0aG9yPjxZZWFyPjIwMTY8L1llYXI+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4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61E6F369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CE717B" w14:paraId="4427C16D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6425CAE6" w14:textId="34A0604A" w:rsidR="00CE717B" w:rsidRPr="00CE717B" w:rsidRDefault="00CE717B" w:rsidP="009411F2">
            <w:proofErr w:type="spellStart"/>
            <w:r w:rsidRPr="00CE717B">
              <w:t>Tymms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C94102">
              <w:t xml:space="preserve"> </w:t>
            </w:r>
            <w:r w:rsidR="00096A5D">
              <w:fldChar w:fldCharType="begin">
                <w:fldData xml:space="preserve">PEVuZE5vdGU+PENpdGU+PEF1dGhvcj5UeW1tczwvQXV0aG9yPjxZZWFyPjIwMTY8L1llYXI+PFJl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UeW1tczwvQXV0aG9yPjxZZWFyPjIwMTY8L1llYXI+PFJl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5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18E5D4F7" w14:textId="77777777" w:rsidR="00CE717B" w:rsidRPr="00CE717B" w:rsidRDefault="00CE717B">
            <w:r w:rsidRPr="00CE717B">
              <w:t>Not relevant intervention</w:t>
            </w:r>
          </w:p>
        </w:tc>
      </w:tr>
      <w:tr w:rsidR="00CE717B" w:rsidRPr="00CE717B" w14:paraId="0FA24C78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4344731" w14:textId="38A695C8" w:rsidR="00CE717B" w:rsidRPr="00CE717B" w:rsidRDefault="00CE717B" w:rsidP="003E2C97">
            <w:r w:rsidRPr="00CE717B">
              <w:t xml:space="preserve">van </w:t>
            </w:r>
            <w:proofErr w:type="spellStart"/>
            <w:r w:rsidRPr="00CE717B">
              <w:t>Stralen</w:t>
            </w:r>
            <w:proofErr w:type="spellEnd"/>
            <w:r w:rsidR="006B3198" w:rsidRPr="00B46526">
              <w:rPr>
                <w:lang w:val="en-US"/>
              </w:rPr>
              <w:t xml:space="preserve"> et al.</w:t>
            </w:r>
            <w:r w:rsidR="00096A5D">
              <w:t xml:space="preserve"> </w:t>
            </w:r>
            <w:r w:rsidR="00096A5D">
              <w:fldChar w:fldCharType="begin">
                <w:fldData xml:space="preserve">PEVuZE5vdGU+PENpdGU+PEF1dGhvcj52YW4gU3RyYWxlbjwvQXV0aG9yPjxZZWFyPjIwMTI8L1ll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FE725D">
              <w:instrText xml:space="preserve"> ADDIN EN.CITE </w:instrText>
            </w:r>
            <w:r w:rsidR="00FE725D">
              <w:fldChar w:fldCharType="begin">
                <w:fldData xml:space="preserve">PEVuZE5vdGU+PENpdGU+PEF1dGhvcj52YW4gU3RyYWxlbjwvQXV0aG9yPjxZZWFyPjIwMTI8L1ll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</w:fldData>
              </w:fldChar>
            </w:r>
            <w:r w:rsidR="00FE725D"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>
              <w:rPr>
                <w:noProof/>
              </w:rPr>
              <w:t>[56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249BFF6A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F91017" w:rsidRPr="003E2C97" w14:paraId="0212AD3F" w14:textId="77777777" w:rsidTr="001A4EEA">
        <w:trPr>
          <w:trHeight w:val="290"/>
        </w:trPr>
        <w:tc>
          <w:tcPr>
            <w:tcW w:w="2977" w:type="dxa"/>
            <w:noWrap/>
          </w:tcPr>
          <w:p w14:paraId="605C4B98" w14:textId="73226949" w:rsidR="00F91017" w:rsidRPr="003E2C97" w:rsidRDefault="00F91017" w:rsidP="00FE725D">
            <w:pPr>
              <w:rPr>
                <w:lang w:val="en-US"/>
              </w:rPr>
            </w:pPr>
            <w:proofErr w:type="spellStart"/>
            <w:r w:rsidRPr="003E2C97">
              <w:rPr>
                <w:lang w:val="en-US"/>
              </w:rPr>
              <w:t>Velasques</w:t>
            </w:r>
            <w:proofErr w:type="spellEnd"/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Pr="003E2C97">
              <w:rPr>
                <w:lang w:val="en-US"/>
              </w:rPr>
              <w:t xml:space="preserve"> </w:t>
            </w:r>
            <w:r>
              <w:fldChar w:fldCharType="begin"/>
            </w:r>
            <w:r w:rsidR="00FE725D" w:rsidRPr="003E2C97">
              <w:rPr>
                <w:lang w:val="en-US"/>
              </w:rPr>
              <w:instrText xml:space="preserve"> ADDIN EN.CITE &lt;EndNote&gt;&lt;Cite&gt;&lt;Author&gt;Velasquez&lt;/Author&gt;&lt;Year&gt;2015&lt;/Year&gt;&lt;RecNum&gt;650&lt;/RecNum&gt;&lt;DisplayText&gt;[57]&lt;/DisplayText&gt;&lt;record&gt;&lt;rec-number&gt;650&lt;/rec-number&gt;&lt;foreign-keys&gt;&lt;key app="EN" db-id="ttsr99w9cvp2ptetswrv999newt9pz9ztfaz" timestamp="1535978530"&gt;650&lt;/key&gt;&lt;/foreign-keys&gt;&lt;ref-type name="Journal Article"&gt;17&lt;/ref-type&gt;&lt;contributors&gt;&lt;authors&gt;&lt;author&gt;Velasquez, Ana Maria&lt;/author&gt;&lt;author&gt;Lopez, Maria Adelaida&lt;/author&gt;&lt;author&gt;Quinonez, Natalia&lt;/author&gt;&lt;author&gt;Paba, Diana Patricia&lt;/author&gt;&lt;/authors&gt;&lt;/contributors&gt;&lt;auth-address&gt;Velasquez, Ana Maria: ana-vela@uniandes.edu.co&lt;/auth-address&gt;&lt;titles&gt;&lt;title&gt;Yoga for the prevention of depression, anxiety, and aggression and the promotion of socio-emotional competencies in school-aged children&lt;/title&gt;&lt;secondary-title&gt;Educational Research and Evaluation&lt;/secondary-title&gt;&lt;/titles&gt;&lt;pages&gt;407-421&lt;/pages&gt;&lt;volume&gt;21&lt;/volume&gt;&lt;number&gt;5-6&lt;/number&gt;&lt;dates&gt;&lt;year&gt;2015&lt;/year&gt;&lt;pub-dates&gt;&lt;date&gt;Aug&lt;/date&gt;&lt;/pub-dates&gt;&lt;/dates&gt;&lt;accession-num&gt;2015-57486-003&lt;/accession-num&gt;&lt;urls&gt;&lt;related-urls&gt;&lt;url&gt;http://ovidsp.ovid.com/ovidweb.cgi?T=JS&amp;amp;CSC=Y&amp;amp;NEWS=N&amp;amp;PAGE=fulltext&amp;amp;D=psyc12&amp;amp;AN=2015-57486-003&lt;/url&gt;&lt;url&gt;http://pmt-eu.hosted.exlibrisgroup.com/openurl/46KIB_INST/46KIB_INST_services_page?sid=OVID:psycdb&amp;amp;id=pmid:&amp;amp;id=doi:10.1080%2F13803611.2015.1111804&amp;amp;issn=1380-3611&amp;amp;isbn=&amp;amp;volume=21&amp;amp;issue=5-6&amp;amp;spage=407&amp;amp;pages=407-421&amp;amp;date=2015&amp;amp;title=Educational+Research+and+Evaluation&amp;amp;atitle=Yoga+for+the+prevention+of+depression%2C+anxiety%2C+and+aggression+and+the+promotion+of+socio-emotional+competencies+in+school-aged+children.&amp;amp;aulast=Velasquez&amp;amp;pid=%3Cauthor%3EVelasquez%2C+Ana+Maria%3BLopez%2C+Maria+Adelaida%3BQuinonez%2C+Natalia%3BPaba%2C+Diana+Patricia%3C%2Fauthor%3E%3CAN%3E2015-57486-003%3C%2FAN%3E%3CDT%3EJournal+Article%3C%2FDT%3E&lt;/url&gt;&lt;/related-urls&gt;&lt;/urls&gt;&lt;remote-database-name&gt;PsycINFO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 w:rsidR="00FE725D" w:rsidRPr="003E2C97">
              <w:rPr>
                <w:noProof/>
                <w:lang w:val="en-US"/>
              </w:rPr>
              <w:t>[57]</w:t>
            </w:r>
            <w:r>
              <w:fldChar w:fldCharType="end"/>
            </w:r>
          </w:p>
        </w:tc>
        <w:tc>
          <w:tcPr>
            <w:tcW w:w="4543" w:type="dxa"/>
            <w:noWrap/>
          </w:tcPr>
          <w:p w14:paraId="4FCCE24E" w14:textId="179E203B" w:rsidR="00F91017" w:rsidRPr="00272708" w:rsidRDefault="00521336" w:rsidP="00320FA7">
            <w:pPr>
              <w:rPr>
                <w:lang w:val="en-US"/>
              </w:rPr>
            </w:pPr>
            <w:r w:rsidRPr="00521336">
              <w:rPr>
                <w:lang w:val="en-US"/>
              </w:rPr>
              <w:t>No relevant results reported</w:t>
            </w:r>
          </w:p>
        </w:tc>
      </w:tr>
      <w:tr w:rsidR="00CE717B" w:rsidRPr="00CE717B" w14:paraId="6CF69804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218CF460" w14:textId="0A2E06D1" w:rsidR="00CE717B" w:rsidRPr="00CE717B" w:rsidRDefault="00CE717B" w:rsidP="009411F2">
            <w:r w:rsidRPr="00533B49">
              <w:rPr>
                <w:lang w:val="en-US"/>
              </w:rPr>
              <w:t>Watanabe</w:t>
            </w:r>
            <w:r w:rsidR="006B3198" w:rsidRPr="00B46526">
              <w:rPr>
                <w:lang w:val="en-US"/>
              </w:rPr>
              <w:t xml:space="preserve"> et al.</w:t>
            </w:r>
            <w:r w:rsidRPr="003E2C97">
              <w:rPr>
                <w:lang w:val="en-US"/>
              </w:rPr>
              <w:t xml:space="preserve"> </w:t>
            </w:r>
            <w:r w:rsidR="00096A5D">
              <w:fldChar w:fldCharType="begin"/>
            </w:r>
            <w:r w:rsidR="00FE725D" w:rsidRPr="003E2C97">
              <w:rPr>
                <w:lang w:val="en-US"/>
              </w:rPr>
              <w:instrText xml:space="preserve"> ADDIN EN.CITE &lt;EndNote&gt;&lt;Cite&gt;&lt;Author&gt;Watanabe&lt;/Author&gt;&lt;Year&gt;2016&lt;/Year&gt;&lt;R</w:instrText>
            </w:r>
            <w:r w:rsidR="00FE725D">
              <w:instrText>ecNum&gt;777&lt;/RecNum&gt;&lt;DisplayText&gt;[58]&lt;/DisplayText&gt;&lt;record&gt;&lt;rec-number&gt;777&lt;/rec-number&gt;&lt;foreign-keys&gt;&lt;key app="EN" db-id="ttsr99w9cvp2ptetswrv999newt9pz9ztfaz" timestamp="1537902327"&gt;777&lt;/key&gt;&lt;/foreign-keys&gt;&lt;ref-type name="Journal Article"&gt;17&lt;/ref-type&gt;&lt;contributors&gt;&lt;authors&gt;&lt;author&gt;Watanabe, J.&lt;/author&gt;&lt;author&gt;Watanabe, M.&lt;/author&gt;&lt;author&gt;Yamaoka, K.&lt;/author&gt;&lt;author&gt;Adachi, M.&lt;/author&gt;&lt;author&gt;Nemoto, A.&lt;/author&gt;&lt;author&gt;Tango, T.&lt;/author&gt;&lt;/authors&gt;&lt;/contributors&gt;&lt;titles&gt;&lt;title&gt;Effect of School-Based Home-Collaborative Lifestyle Education on Reducing Subjective Psychosomatic Symptoms in Adolescents: A Cluster Randomised Controlled Trial&lt;/title&gt;&lt;secondary-title&gt;Plos One&lt;/secondary-title&gt;&lt;/titles&gt;&lt;periodical&gt;&lt;full-title&gt;PloS One&lt;/full-title&gt;&lt;abbr-1&gt;PLoS One&lt;/abbr-1&gt;&lt;abbr-2&gt;PLoS One&lt;/abbr-2&gt;&lt;/periodical&gt;&lt;volume&gt;11&lt;/volume&gt;&lt;number&gt;10&lt;/number&gt;&lt;dates&gt;&lt;year&gt;2016&lt;/year&gt;&lt;pub-dates&gt;&lt;date&gt;Oct&lt;/date&gt;&lt;/pub-dates&gt;&lt;/dates&gt;&lt;isbn&gt;1932-6203&lt;/isbn&gt;&lt;accession-num&gt;WOS:000389046900041&lt;/accession-num&gt;&lt;urls&gt;&lt;related-urls&gt;&lt;url&gt;&amp;lt;Go to ISI&amp;gt;://WOS:000389046900041&lt;/url&gt;&lt;url&gt;http://journals.plos.org/plosone/article/file?id=10.1371/journal.pone.0165285&amp;amp;type=printable&lt;/url&gt;&lt;/related-urls&gt;&lt;/urls&gt;&lt;custom7&gt;e0165285&lt;/custom7&gt;&lt;electronic-resource-num&gt;10.1371/journal.pone.0165285&lt;/electronic-resource-num&gt;&lt;/record&gt;&lt;/Cite&gt;&lt;/EndNote&gt;</w:instrText>
            </w:r>
            <w:r w:rsidR="00096A5D">
              <w:fldChar w:fldCharType="separate"/>
            </w:r>
            <w:r w:rsidR="00FE725D">
              <w:rPr>
                <w:noProof/>
              </w:rPr>
              <w:t>[58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3787B9FB" w14:textId="77777777" w:rsidR="00CE717B" w:rsidRPr="00CE717B" w:rsidRDefault="00CE717B">
            <w:r w:rsidRPr="00CE717B">
              <w:t xml:space="preserve">Not relevant </w:t>
            </w:r>
            <w:proofErr w:type="spellStart"/>
            <w:r w:rsidRPr="00CE717B">
              <w:t>outcome</w:t>
            </w:r>
            <w:proofErr w:type="spellEnd"/>
          </w:p>
        </w:tc>
      </w:tr>
      <w:tr w:rsidR="00CE717B" w:rsidRPr="003E2C97" w14:paraId="4DC08173" w14:textId="77777777" w:rsidTr="001A4EEA">
        <w:trPr>
          <w:trHeight w:val="290"/>
        </w:trPr>
        <w:tc>
          <w:tcPr>
            <w:tcW w:w="2977" w:type="dxa"/>
            <w:noWrap/>
            <w:hideMark/>
          </w:tcPr>
          <w:p w14:paraId="4B32B662" w14:textId="7357DFE2" w:rsidR="00CE717B" w:rsidRPr="003E2C97" w:rsidRDefault="00CE717B" w:rsidP="00FE725D">
            <w:pPr>
              <w:rPr>
                <w:lang w:val="en-US"/>
              </w:rPr>
            </w:pPr>
            <w:r w:rsidRPr="003E2C97">
              <w:rPr>
                <w:lang w:val="en-US"/>
              </w:rPr>
              <w:t>Wong</w:t>
            </w:r>
            <w:r w:rsidR="006B3198" w:rsidRPr="00B46526">
              <w:rPr>
                <w:lang w:val="en-US"/>
              </w:rPr>
              <w:t xml:space="preserve"> </w:t>
            </w:r>
            <w:r w:rsidR="003E2C97">
              <w:rPr>
                <w:lang w:val="en-US"/>
              </w:rPr>
              <w:t>et al.</w:t>
            </w:r>
            <w:r w:rsidR="00096A5D" w:rsidRPr="003E2C97">
              <w:rPr>
                <w:lang w:val="en-US"/>
              </w:rPr>
              <w:t xml:space="preserve"> </w:t>
            </w:r>
            <w:r w:rsidR="00096A5D">
              <w:fldChar w:fldCharType="begin">
                <w:fldData xml:space="preserve">PEVuZE5vdGU+PENpdGU+PEF1dGhvcj5Xb25nPC9BdXRob3I+PFllYXI+MjAxNjwvWWVhcj48UmVj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FE725D" w:rsidRPr="003E2C97">
              <w:rPr>
                <w:lang w:val="en-US"/>
              </w:rPr>
              <w:instrText xml:space="preserve"> ADDIN EN.CITE </w:instrText>
            </w:r>
            <w:r w:rsidR="00FE725D">
              <w:fldChar w:fldCharType="begin">
                <w:fldData xml:space="preserve">PEVuZE5vdGU+PENpdGU+PEF1dGhvcj5Xb25nPC9BdXRob3I+PFllYXI+MjAxNjwvWWVhcj48UmVj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</w:fldData>
              </w:fldChar>
            </w:r>
            <w:r w:rsidR="00FE725D" w:rsidRPr="003E2C97">
              <w:rPr>
                <w:lang w:val="en-US"/>
              </w:rPr>
              <w:instrText xml:space="preserve"> ADDIN EN.CITE.DATA </w:instrText>
            </w:r>
            <w:r w:rsidR="00FE725D">
              <w:fldChar w:fldCharType="end"/>
            </w:r>
            <w:r w:rsidR="00096A5D">
              <w:fldChar w:fldCharType="separate"/>
            </w:r>
            <w:r w:rsidR="00FE725D" w:rsidRPr="003E2C97">
              <w:rPr>
                <w:noProof/>
                <w:lang w:val="en-US"/>
              </w:rPr>
              <w:t>[59]</w:t>
            </w:r>
            <w:r w:rsidR="00096A5D">
              <w:fldChar w:fldCharType="end"/>
            </w:r>
          </w:p>
        </w:tc>
        <w:tc>
          <w:tcPr>
            <w:tcW w:w="4543" w:type="dxa"/>
            <w:noWrap/>
            <w:hideMark/>
          </w:tcPr>
          <w:p w14:paraId="738B9ADA" w14:textId="77777777" w:rsidR="00CE717B" w:rsidRPr="003E2C97" w:rsidRDefault="00CE717B">
            <w:pPr>
              <w:rPr>
                <w:lang w:val="en-US"/>
              </w:rPr>
            </w:pPr>
            <w:r w:rsidRPr="003E2C97">
              <w:rPr>
                <w:lang w:val="en-US"/>
              </w:rPr>
              <w:t>Not in school environment</w:t>
            </w:r>
          </w:p>
        </w:tc>
      </w:tr>
    </w:tbl>
    <w:p w14:paraId="6D32F41D" w14:textId="77777777" w:rsidR="00CE717B" w:rsidRPr="003E2C97" w:rsidRDefault="00CE717B">
      <w:pPr>
        <w:rPr>
          <w:lang w:val="en-US"/>
        </w:rPr>
      </w:pPr>
    </w:p>
    <w:p w14:paraId="56CBE67C" w14:textId="77777777" w:rsidR="00CE717B" w:rsidRPr="003E2C97" w:rsidRDefault="00CE717B">
      <w:pPr>
        <w:rPr>
          <w:lang w:val="en-US"/>
        </w:rPr>
      </w:pPr>
    </w:p>
    <w:p w14:paraId="16517983" w14:textId="77777777" w:rsidR="00521336" w:rsidRPr="00521336" w:rsidRDefault="00CE717B" w:rsidP="0052133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1336" w:rsidRPr="00521336">
        <w:t>1.</w:t>
      </w:r>
      <w:r w:rsidR="00521336" w:rsidRPr="00521336">
        <w:tab/>
        <w:t xml:space="preserve">Ager, A., et al., </w:t>
      </w:r>
      <w:r w:rsidR="00521336" w:rsidRPr="00521336">
        <w:rPr>
          <w:i/>
        </w:rPr>
        <w:t>The impact of the school-based Psychosocial Structured Activities (PSSA) program on conflict-affected children in Northern Uganda.</w:t>
      </w:r>
      <w:r w:rsidR="00521336" w:rsidRPr="00521336">
        <w:t xml:space="preserve"> Journal of Child Psychology &amp; Psychiatry &amp; Allied Disciplines, 2011. </w:t>
      </w:r>
      <w:r w:rsidR="00521336" w:rsidRPr="00521336">
        <w:rPr>
          <w:b/>
        </w:rPr>
        <w:t>52</w:t>
      </w:r>
      <w:r w:rsidR="00521336" w:rsidRPr="00521336">
        <w:t>(11): p. 1124-33.</w:t>
      </w:r>
    </w:p>
    <w:p w14:paraId="1106905A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.</w:t>
      </w:r>
      <w:r w:rsidRPr="00521336">
        <w:tab/>
        <w:t xml:space="preserve">Aittasalo, M., et al., </w:t>
      </w:r>
      <w:r w:rsidRPr="00521336">
        <w:rPr>
          <w:i/>
        </w:rPr>
        <w:t>Kids Out; evaluation of a brief multimodal cluster randomized intervention integrated in health education lessons to increase physical activity and reduce sedentary behavior among eighth graders.</w:t>
      </w:r>
      <w:r w:rsidRPr="00521336">
        <w:t xml:space="preserve"> BMC Public Health, 2019. </w:t>
      </w:r>
      <w:r w:rsidRPr="00521336">
        <w:rPr>
          <w:b/>
        </w:rPr>
        <w:t>19</w:t>
      </w:r>
      <w:r w:rsidRPr="00521336">
        <w:t>(1): p. 415.</w:t>
      </w:r>
    </w:p>
    <w:p w14:paraId="5BC819FE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.</w:t>
      </w:r>
      <w:r w:rsidRPr="00521336">
        <w:tab/>
        <w:t xml:space="preserve">Annesi, J.J., S.M. Walsh, and B.L. Greenwood, </w:t>
      </w:r>
      <w:r w:rsidRPr="00521336">
        <w:rPr>
          <w:i/>
        </w:rPr>
        <w:t>Increasing Children's Voluntary Physical Activity Outside of School Hours Through Targeting Social Cognitive Theory Variables.</w:t>
      </w:r>
      <w:r w:rsidRPr="00521336">
        <w:t xml:space="preserve"> Journal of Primary Care &amp; Community Health, 2016. </w:t>
      </w:r>
      <w:r w:rsidRPr="00521336">
        <w:rPr>
          <w:b/>
        </w:rPr>
        <w:t>7</w:t>
      </w:r>
      <w:r w:rsidRPr="00521336">
        <w:t>(4): p. 234-41.</w:t>
      </w:r>
    </w:p>
    <w:p w14:paraId="57A19B30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.</w:t>
      </w:r>
      <w:r w:rsidRPr="00521336">
        <w:tab/>
        <w:t xml:space="preserve">Annesi, J.J., et al., </w:t>
      </w:r>
      <w:r w:rsidRPr="00521336">
        <w:rPr>
          <w:i/>
        </w:rPr>
        <w:t>Effects of the Youth Fit 4 Life physical activity/nutrition protocol on body mass index, fitness and targeted social cognitive theory variables in 9- to 12-year-olds during after-school care.</w:t>
      </w:r>
      <w:r w:rsidRPr="00521336">
        <w:t xml:space="preserve"> Journal of Paediatrics &amp; Child Health, 2017. </w:t>
      </w:r>
      <w:r w:rsidRPr="00521336">
        <w:rPr>
          <w:b/>
        </w:rPr>
        <w:t>53</w:t>
      </w:r>
      <w:r w:rsidRPr="00521336">
        <w:t>(4): p. 365-373.</w:t>
      </w:r>
    </w:p>
    <w:p w14:paraId="2C61B254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.</w:t>
      </w:r>
      <w:r w:rsidRPr="00521336">
        <w:tab/>
        <w:t xml:space="preserve">Babic, M.J., et al., </w:t>
      </w:r>
      <w:r w:rsidRPr="00521336">
        <w:rPr>
          <w:i/>
        </w:rPr>
        <w:t>Intervention to reduce recreational screen-time in adolescents: Outcomes and mediators from the 'Switch-Off 4 Healthy Minds' (S4HM) cluster randomized controlled trial.</w:t>
      </w:r>
      <w:r w:rsidRPr="00521336">
        <w:t xml:space="preserve"> Preventive Medicine, 2016. </w:t>
      </w:r>
      <w:r w:rsidRPr="00521336">
        <w:rPr>
          <w:b/>
        </w:rPr>
        <w:t>91</w:t>
      </w:r>
      <w:r w:rsidRPr="00521336">
        <w:t>: p. 50-57.</w:t>
      </w:r>
    </w:p>
    <w:p w14:paraId="58D1BC72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6.</w:t>
      </w:r>
      <w:r w:rsidRPr="00521336">
        <w:tab/>
        <w:t xml:space="preserve">Barber, S.E., et al., </w:t>
      </w:r>
      <w:r w:rsidRPr="00521336">
        <w:rPr>
          <w:i/>
        </w:rPr>
        <w:t>Assessing the feasibility of evaluating and delivering a physical activity intervention for pre-school children: a pilot randomised controlled trial.</w:t>
      </w:r>
      <w:r w:rsidRPr="00521336">
        <w:t xml:space="preserve"> Pilot &amp; Feasibility Studies, 2016. </w:t>
      </w:r>
      <w:r w:rsidRPr="00521336">
        <w:rPr>
          <w:b/>
        </w:rPr>
        <w:t>2</w:t>
      </w:r>
      <w:r w:rsidRPr="00521336">
        <w:t>: p. 12.</w:t>
      </w:r>
    </w:p>
    <w:p w14:paraId="105A12B8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7.</w:t>
      </w:r>
      <w:r w:rsidRPr="00521336">
        <w:tab/>
        <w:t xml:space="preserve">Barton, J., et al., </w:t>
      </w:r>
      <w:r w:rsidRPr="00521336">
        <w:rPr>
          <w:i/>
        </w:rPr>
        <w:t>The effect of playground- and nature-based playtime interventions on physical activity and self-esteem in UK school children.</w:t>
      </w:r>
      <w:r w:rsidRPr="00521336">
        <w:t xml:space="preserve"> Int J Environ Health Res, 2015. </w:t>
      </w:r>
      <w:r w:rsidRPr="00521336">
        <w:rPr>
          <w:b/>
        </w:rPr>
        <w:t>25</w:t>
      </w:r>
      <w:r w:rsidRPr="00521336">
        <w:t>(2): p. 196-206.</w:t>
      </w:r>
    </w:p>
    <w:p w14:paraId="78FB4EC3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8.</w:t>
      </w:r>
      <w:r w:rsidRPr="00521336">
        <w:tab/>
        <w:t xml:space="preserve">Bunketorp Kall, L., et al., </w:t>
      </w:r>
      <w:r w:rsidRPr="00521336">
        <w:rPr>
          <w:i/>
        </w:rPr>
        <w:t>Effects of a Curricular Physical Activity Intervention on Children's School Performance, Wellness, and Brain Development.</w:t>
      </w:r>
      <w:r w:rsidRPr="00521336">
        <w:t xml:space="preserve"> Journal of School Health, 2015. </w:t>
      </w:r>
      <w:r w:rsidRPr="00521336">
        <w:rPr>
          <w:b/>
        </w:rPr>
        <w:t>85</w:t>
      </w:r>
      <w:r w:rsidRPr="00521336">
        <w:t>(10): p. 704-13.</w:t>
      </w:r>
    </w:p>
    <w:p w14:paraId="2DEB93F6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lastRenderedPageBreak/>
        <w:t>9.</w:t>
      </w:r>
      <w:r w:rsidRPr="00521336">
        <w:tab/>
        <w:t xml:space="preserve">Busch, V., R.J. De Leeuw, and A.J. Schrijvers, </w:t>
      </w:r>
      <w:r w:rsidRPr="00521336">
        <w:rPr>
          <w:i/>
        </w:rPr>
        <w:t>Results of a multibehavioral health-promoting school pilot intervention in a Dutch secondary school.</w:t>
      </w:r>
      <w:r w:rsidRPr="00521336">
        <w:t xml:space="preserve"> Journal of Adolescent Health, 2013. </w:t>
      </w:r>
      <w:r w:rsidRPr="00521336">
        <w:rPr>
          <w:b/>
        </w:rPr>
        <w:t>52</w:t>
      </w:r>
      <w:r w:rsidRPr="00521336">
        <w:t>(4): p. 400-6.</w:t>
      </w:r>
    </w:p>
    <w:p w14:paraId="48B6DE7D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0.</w:t>
      </w:r>
      <w:r w:rsidRPr="00521336">
        <w:tab/>
        <w:t xml:space="preserve">Carlin, A., et al., </w:t>
      </w:r>
      <w:r w:rsidRPr="00521336">
        <w:rPr>
          <w:i/>
        </w:rPr>
        <w:t>Effects of a peer-led Walking In ScHools intervention (the WISH study) on physical activity levels of adolescent girls: a cluster randomised pilot study.</w:t>
      </w:r>
      <w:r w:rsidRPr="00521336">
        <w:t xml:space="preserve"> Trials [Electronic Resource], 2018. </w:t>
      </w:r>
      <w:r w:rsidRPr="00521336">
        <w:rPr>
          <w:b/>
        </w:rPr>
        <w:t>19</w:t>
      </w:r>
      <w:r w:rsidRPr="00521336">
        <w:t>(1): p. 31.</w:t>
      </w:r>
    </w:p>
    <w:p w14:paraId="63F59215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1.</w:t>
      </w:r>
      <w:r w:rsidRPr="00521336">
        <w:tab/>
        <w:t xml:space="preserve">Contento, I.R., et al., </w:t>
      </w:r>
      <w:r w:rsidRPr="00521336">
        <w:rPr>
          <w:i/>
        </w:rPr>
        <w:t>Adolescents demonstrate improvement in obesity risk behaviors after completion of choice, control &amp; change, a curriculum addressing personal agency and autonomous motivation.</w:t>
      </w:r>
      <w:r w:rsidRPr="00521336">
        <w:t xml:space="preserve"> Journal of the American Dietetic Association, 2010. </w:t>
      </w:r>
      <w:r w:rsidRPr="00521336">
        <w:rPr>
          <w:b/>
        </w:rPr>
        <w:t>110</w:t>
      </w:r>
      <w:r w:rsidRPr="00521336">
        <w:t>(12): p. 1830-9.</w:t>
      </w:r>
    </w:p>
    <w:p w14:paraId="08283DD6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2.</w:t>
      </w:r>
      <w:r w:rsidRPr="00521336">
        <w:tab/>
        <w:t xml:space="preserve">Daly, L.A., et al., </w:t>
      </w:r>
      <w:r w:rsidRPr="00521336">
        <w:rPr>
          <w:i/>
        </w:rPr>
        <w:t>Yoga and Emotion Regulation in High School Students: A Randomized Controlled Trial.</w:t>
      </w:r>
      <w:r w:rsidRPr="00521336">
        <w:t xml:space="preserve"> Evidence-Based Complementary &amp; Alternative Medicine: eCAM, 2015. </w:t>
      </w:r>
      <w:r w:rsidRPr="00521336">
        <w:rPr>
          <w:b/>
        </w:rPr>
        <w:t>2015</w:t>
      </w:r>
      <w:r w:rsidRPr="00521336">
        <w:t>: p. 794928.</w:t>
      </w:r>
    </w:p>
    <w:p w14:paraId="48023DF8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3.</w:t>
      </w:r>
      <w:r w:rsidRPr="00521336">
        <w:tab/>
        <w:t xml:space="preserve">De Bock, F., et al., </w:t>
      </w:r>
      <w:r w:rsidRPr="00521336">
        <w:rPr>
          <w:i/>
        </w:rPr>
        <w:t>A participatory physical activity intervention in preschools: a cluster randomized controlled trial.</w:t>
      </w:r>
      <w:r w:rsidRPr="00521336">
        <w:t xml:space="preserve"> American Journal of Preventive Medicine, 2013. </w:t>
      </w:r>
      <w:r w:rsidRPr="00521336">
        <w:rPr>
          <w:b/>
        </w:rPr>
        <w:t>45</w:t>
      </w:r>
      <w:r w:rsidRPr="00521336">
        <w:t>(1): p. 64-74.</w:t>
      </w:r>
    </w:p>
    <w:p w14:paraId="1C63B61A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4.</w:t>
      </w:r>
      <w:r w:rsidRPr="00521336">
        <w:tab/>
        <w:t xml:space="preserve">Donnelly, J.E., et al., </w:t>
      </w:r>
      <w:r w:rsidRPr="00521336">
        <w:rPr>
          <w:i/>
        </w:rPr>
        <w:t>Physical activity and academic achievement across the curriculum: Results from a 3-year cluster-randomized trial.</w:t>
      </w:r>
      <w:r w:rsidRPr="00521336">
        <w:t xml:space="preserve"> Preventive Medicine, 2017. </w:t>
      </w:r>
      <w:r w:rsidRPr="00521336">
        <w:rPr>
          <w:b/>
        </w:rPr>
        <w:t>99</w:t>
      </w:r>
      <w:r w:rsidRPr="00521336">
        <w:t>: p. 140-145.</w:t>
      </w:r>
    </w:p>
    <w:p w14:paraId="25D70407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5.</w:t>
      </w:r>
      <w:r w:rsidRPr="00521336">
        <w:tab/>
        <w:t xml:space="preserve">Duncan, M.J., Y. Al-Nakeeb, and A.M. Nevill, </w:t>
      </w:r>
      <w:r w:rsidRPr="00521336">
        <w:rPr>
          <w:i/>
        </w:rPr>
        <w:t>Effects of a 6-week circuit training intervention on body esteem and body mass index in British primary school children.</w:t>
      </w:r>
      <w:r w:rsidRPr="00521336">
        <w:t xml:space="preserve"> Body Image, 2009. </w:t>
      </w:r>
      <w:r w:rsidRPr="00521336">
        <w:rPr>
          <w:b/>
        </w:rPr>
        <w:t>6</w:t>
      </w:r>
      <w:r w:rsidRPr="00521336">
        <w:t>(3): p. 216-20.</w:t>
      </w:r>
    </w:p>
    <w:p w14:paraId="757C73FB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6.</w:t>
      </w:r>
      <w:r w:rsidRPr="00521336">
        <w:tab/>
        <w:t xml:space="preserve">Dunker, K.L.L. and A.M. Claudino, </w:t>
      </w:r>
      <w:r w:rsidRPr="00521336">
        <w:rPr>
          <w:i/>
        </w:rPr>
        <w:t>Preventing weight-related problems among adolescent girls: A cluster randomized trial comparing the Brazilian 'New Moves' program versus observation.</w:t>
      </w:r>
      <w:r w:rsidRPr="00521336">
        <w:t xml:space="preserve"> Obesity Research &amp; Clinical Practice, 2018. </w:t>
      </w:r>
      <w:r w:rsidRPr="00521336">
        <w:rPr>
          <w:b/>
        </w:rPr>
        <w:t>12</w:t>
      </w:r>
      <w:r w:rsidRPr="00521336">
        <w:t>(1): p. 102-115.</w:t>
      </w:r>
    </w:p>
    <w:p w14:paraId="1000B748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7.</w:t>
      </w:r>
      <w:r w:rsidRPr="00521336">
        <w:tab/>
        <w:t xml:space="preserve">Dzewaltowski, D.A., et al., </w:t>
      </w:r>
      <w:r w:rsidRPr="00521336">
        <w:rPr>
          <w:i/>
        </w:rPr>
        <w:t>Healthy youth places: a randomized controlled trial to determine the effectiveness of facilitating adult and youth leaders to promote physical activity and fruit and vegetable consumption in middle schools.</w:t>
      </w:r>
      <w:r w:rsidRPr="00521336">
        <w:t xml:space="preserve"> Health Education &amp; Behavior, 2009. </w:t>
      </w:r>
      <w:r w:rsidRPr="00521336">
        <w:rPr>
          <w:b/>
        </w:rPr>
        <w:t>36</w:t>
      </w:r>
      <w:r w:rsidRPr="00521336">
        <w:t>(3): p. 583-600.</w:t>
      </w:r>
    </w:p>
    <w:p w14:paraId="1189DDA5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8.</w:t>
      </w:r>
      <w:r w:rsidRPr="00521336">
        <w:tab/>
        <w:t xml:space="preserve">Ehud, M., B.D. An, and S. Avshalom, </w:t>
      </w:r>
      <w:r w:rsidRPr="00521336">
        <w:rPr>
          <w:i/>
        </w:rPr>
        <w:t>Here and now: Yoga in Israeli schools.</w:t>
      </w:r>
      <w:r w:rsidRPr="00521336">
        <w:t xml:space="preserve"> Int J Yoga, 2010. </w:t>
      </w:r>
      <w:r w:rsidRPr="00521336">
        <w:rPr>
          <w:b/>
        </w:rPr>
        <w:t>3</w:t>
      </w:r>
      <w:r w:rsidRPr="00521336">
        <w:t>(2): p. 42-7.</w:t>
      </w:r>
    </w:p>
    <w:p w14:paraId="68164CFA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19.</w:t>
      </w:r>
      <w:r w:rsidRPr="00521336">
        <w:tab/>
        <w:t xml:space="preserve">Elinder, L.S., et al., </w:t>
      </w:r>
      <w:r w:rsidRPr="00521336">
        <w:rPr>
          <w:i/>
        </w:rPr>
        <w:t>A participatory and capacity-building approach to healthy eating and physical activity- SCIP-school: a 2-year controlled trial.</w:t>
      </w:r>
      <w:r w:rsidRPr="00521336">
        <w:t xml:space="preserve"> International Journal of Behavioral Nutrition &amp; Physical Activity, 2012. </w:t>
      </w:r>
      <w:r w:rsidRPr="00521336">
        <w:rPr>
          <w:b/>
        </w:rPr>
        <w:t>9</w:t>
      </w:r>
      <w:r w:rsidRPr="00521336">
        <w:t>: p. 145.</w:t>
      </w:r>
    </w:p>
    <w:p w14:paraId="234D39C4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0.</w:t>
      </w:r>
      <w:r w:rsidRPr="00521336">
        <w:tab/>
        <w:t xml:space="preserve">Fairclough, S.J., et al., </w:t>
      </w:r>
      <w:r w:rsidRPr="00521336">
        <w:rPr>
          <w:i/>
        </w:rPr>
        <w:t>A non-equivalent group pilot trial of a school-based physical activity and fitness intervention for 10-11 year old english children: born to move.</w:t>
      </w:r>
      <w:r w:rsidRPr="00521336">
        <w:t xml:space="preserve"> BMC Public Health, 2016. </w:t>
      </w:r>
      <w:r w:rsidRPr="00521336">
        <w:rPr>
          <w:b/>
        </w:rPr>
        <w:t>16</w:t>
      </w:r>
      <w:r w:rsidRPr="00521336">
        <w:t>(1): p. 861.</w:t>
      </w:r>
    </w:p>
    <w:p w14:paraId="55CE9165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1.</w:t>
      </w:r>
      <w:r w:rsidRPr="00521336">
        <w:tab/>
        <w:t xml:space="preserve">Franco, E. and J. Coteron, </w:t>
      </w:r>
      <w:r w:rsidRPr="00521336">
        <w:rPr>
          <w:i/>
        </w:rPr>
        <w:t>The Effects of a Physical Education Intervention to Support the Satisfaction of Basic Psychological Needs on the Motivation and Intentions to be Physically Active.</w:t>
      </w:r>
      <w:r w:rsidRPr="00521336">
        <w:t xml:space="preserve"> Journal of Human Kinetics, 2017. </w:t>
      </w:r>
      <w:r w:rsidRPr="00521336">
        <w:rPr>
          <w:b/>
        </w:rPr>
        <w:t>59</w:t>
      </w:r>
      <w:r w:rsidRPr="00521336">
        <w:t>: p. 5-15.</w:t>
      </w:r>
    </w:p>
    <w:p w14:paraId="3BEC51FD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2.</w:t>
      </w:r>
      <w:r w:rsidRPr="00521336">
        <w:tab/>
        <w:t xml:space="preserve">Frank, J.L., B. Bose, and A. Schrobenhauser-Clonan, </w:t>
      </w:r>
      <w:r w:rsidRPr="00521336">
        <w:rPr>
          <w:i/>
        </w:rPr>
        <w:t>Effectiveness of a School-Based Yoga Program on Adolescent Mental Health, Stress Coping Strategies, and Attitudes toward Violence: Findings from a High-Risk Sample.</w:t>
      </w:r>
      <w:r w:rsidRPr="00521336">
        <w:t xml:space="preserve"> Journal of Applied School Psychology, 2014. </w:t>
      </w:r>
      <w:r w:rsidRPr="00521336">
        <w:rPr>
          <w:b/>
        </w:rPr>
        <w:t>30</w:t>
      </w:r>
      <w:r w:rsidRPr="00521336">
        <w:t>(1): p. 29-49.</w:t>
      </w:r>
    </w:p>
    <w:p w14:paraId="012F7441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3.</w:t>
      </w:r>
      <w:r w:rsidRPr="00521336">
        <w:tab/>
        <w:t xml:space="preserve">Gonzalez-Cutre, D., et al., </w:t>
      </w:r>
      <w:r w:rsidRPr="00521336">
        <w:rPr>
          <w:i/>
        </w:rPr>
        <w:t>A school-based motivational intervention to promote physical activity from a self-determination theory perspective.</w:t>
      </w:r>
      <w:r w:rsidRPr="00521336">
        <w:t xml:space="preserve"> The Journal of Educational Research, 2018. </w:t>
      </w:r>
      <w:r w:rsidRPr="00521336">
        <w:rPr>
          <w:b/>
        </w:rPr>
        <w:t>111</w:t>
      </w:r>
      <w:r w:rsidRPr="00521336">
        <w:t>(3): p. 320-330.</w:t>
      </w:r>
    </w:p>
    <w:p w14:paraId="4B3501D7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4.</w:t>
      </w:r>
      <w:r w:rsidRPr="00521336">
        <w:tab/>
        <w:t xml:space="preserve">Grillich, L., et al., </w:t>
      </w:r>
      <w:r w:rsidRPr="00521336">
        <w:rPr>
          <w:i/>
        </w:rPr>
        <w:t>Effectiveness evaluation of a health promotion programme in primary schools: a cluster randomised controlled trial.</w:t>
      </w:r>
      <w:r w:rsidRPr="00521336">
        <w:t xml:space="preserve"> BMC Public Health, 2016. </w:t>
      </w:r>
      <w:r w:rsidRPr="00521336">
        <w:rPr>
          <w:b/>
        </w:rPr>
        <w:t>16</w:t>
      </w:r>
      <w:r w:rsidRPr="00521336">
        <w:t>: p. 679.</w:t>
      </w:r>
    </w:p>
    <w:p w14:paraId="62E02570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lastRenderedPageBreak/>
        <w:t>25.</w:t>
      </w:r>
      <w:r w:rsidRPr="00521336">
        <w:tab/>
        <w:t xml:space="preserve">Hartmann, T., et al., </w:t>
      </w:r>
      <w:r w:rsidRPr="00521336">
        <w:rPr>
          <w:i/>
        </w:rPr>
        <w:t>Effects of a school-based physical activity program on physical and psychosocial quality of life in elementary school children: a cluster-randomized trial.</w:t>
      </w:r>
      <w:r w:rsidRPr="00521336">
        <w:t xml:space="preserve"> Pediatric Exercise Science, 2010. </w:t>
      </w:r>
      <w:r w:rsidRPr="00521336">
        <w:rPr>
          <w:b/>
        </w:rPr>
        <w:t>22</w:t>
      </w:r>
      <w:r w:rsidRPr="00521336">
        <w:t>(4): p. 511-22.</w:t>
      </w:r>
    </w:p>
    <w:p w14:paraId="141969E4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6.</w:t>
      </w:r>
      <w:r w:rsidRPr="00521336">
        <w:tab/>
        <w:t xml:space="preserve">Habib-Mourad, C., et al., </w:t>
      </w:r>
      <w:r w:rsidRPr="00521336">
        <w:rPr>
          <w:i/>
        </w:rPr>
        <w:t>Promoting healthy eating and physical activity among school children: findings from Health-E-PALS, the first pilot intervention from Lebanon.</w:t>
      </w:r>
      <w:r w:rsidRPr="00521336">
        <w:t xml:space="preserve"> BMC Public Health, 2014. </w:t>
      </w:r>
      <w:r w:rsidRPr="00521336">
        <w:rPr>
          <w:b/>
        </w:rPr>
        <w:t>14</w:t>
      </w:r>
      <w:r w:rsidRPr="00521336">
        <w:t>: p. 940.</w:t>
      </w:r>
    </w:p>
    <w:p w14:paraId="2EB880F5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7.</w:t>
      </w:r>
      <w:r w:rsidRPr="00521336">
        <w:tab/>
        <w:t xml:space="preserve">Heidary, A., et al., </w:t>
      </w:r>
      <w:r w:rsidRPr="00521336">
        <w:rPr>
          <w:i/>
        </w:rPr>
        <w:t>Effects of aerobic exercise on anxiety</w:t>
      </w:r>
      <w:r w:rsidRPr="00521336">
        <w:t xml:space="preserve">, in </w:t>
      </w:r>
      <w:r w:rsidRPr="00521336">
        <w:rPr>
          <w:i/>
        </w:rPr>
        <w:t>2nd World Conference on Psychology, Counselling and Guidance-2011</w:t>
      </w:r>
      <w:r w:rsidRPr="00521336">
        <w:t>, D.E. Ongen, et al., Editors. 2011.</w:t>
      </w:r>
    </w:p>
    <w:p w14:paraId="0EDCC6B7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8.</w:t>
      </w:r>
      <w:r w:rsidRPr="00521336">
        <w:tab/>
        <w:t xml:space="preserve">Hopkins, L.C., et al., </w:t>
      </w:r>
      <w:r w:rsidRPr="00521336">
        <w:rPr>
          <w:i/>
        </w:rPr>
        <w:t>Participation in structured programming may prevent unhealthy weight gain during the summer in school-aged children from low-income neighbourhoods: feasibility, fidelity and preliminary efficacy findings from the Camp NERF study.</w:t>
      </w:r>
      <w:r w:rsidRPr="00521336">
        <w:t xml:space="preserve"> Public Health Nutrition, 2019. </w:t>
      </w:r>
      <w:r w:rsidRPr="00521336">
        <w:rPr>
          <w:b/>
        </w:rPr>
        <w:t>22</w:t>
      </w:r>
      <w:r w:rsidRPr="00521336">
        <w:t>(6): p. 1100-1112.</w:t>
      </w:r>
    </w:p>
    <w:p w14:paraId="69982EE0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29.</w:t>
      </w:r>
      <w:r w:rsidRPr="00521336">
        <w:tab/>
        <w:t xml:space="preserve">Hsieh, C.Y. and T. Chen, </w:t>
      </w:r>
      <w:r w:rsidRPr="00521336">
        <w:rPr>
          <w:i/>
        </w:rPr>
        <w:t>Effect of Pokemon GO on the Cognitive Performance and Emotional Intelligence of Primary School Students.</w:t>
      </w:r>
      <w:r w:rsidRPr="00521336">
        <w:t xml:space="preserve"> Journal of Educational Computing Research, 2019. </w:t>
      </w:r>
      <w:r w:rsidRPr="00521336">
        <w:rPr>
          <w:b/>
        </w:rPr>
        <w:t>57</w:t>
      </w:r>
      <w:r w:rsidRPr="00521336">
        <w:t>(7): p. 1849-1874.</w:t>
      </w:r>
    </w:p>
    <w:p w14:paraId="5AF0E139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0.</w:t>
      </w:r>
      <w:r w:rsidRPr="00521336">
        <w:tab/>
        <w:t xml:space="preserve">Hoying, J.A., </w:t>
      </w:r>
      <w:r w:rsidRPr="00521336">
        <w:rPr>
          <w:i/>
        </w:rPr>
        <w:t>COPE: A pilot study with urban sixth grade youth to improve physical activity and mental health outcomes.</w:t>
      </w:r>
      <w:r w:rsidRPr="00521336">
        <w:t xml:space="preserve"> Dissertation Abstracts International: Section B: The Sciences and Engineering, 2017. </w:t>
      </w:r>
      <w:r w:rsidRPr="00521336">
        <w:rPr>
          <w:b/>
        </w:rPr>
        <w:t>77</w:t>
      </w:r>
      <w:r w:rsidRPr="00521336">
        <w:t>(10-B(E)): p. No Pagination Specified.</w:t>
      </w:r>
    </w:p>
    <w:p w14:paraId="7E9C366D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1.</w:t>
      </w:r>
      <w:r w:rsidRPr="00521336">
        <w:tab/>
        <w:t xml:space="preserve">Huang, C., et al., </w:t>
      </w:r>
      <w:r w:rsidRPr="00521336">
        <w:rPr>
          <w:i/>
        </w:rPr>
        <w:t>Changes in Self-Efficacy and Outcome Expectations From Child Participation in Bicycle Trains for Commuting to and From School.</w:t>
      </w:r>
      <w:r w:rsidRPr="00521336">
        <w:t xml:space="preserve"> Health Education &amp; Behavior, 2018. </w:t>
      </w:r>
      <w:r w:rsidRPr="00521336">
        <w:rPr>
          <w:b/>
        </w:rPr>
        <w:t>45</w:t>
      </w:r>
      <w:r w:rsidRPr="00521336">
        <w:t>(5): p. 748-755.</w:t>
      </w:r>
    </w:p>
    <w:p w14:paraId="232B75E9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2.</w:t>
      </w:r>
      <w:r w:rsidRPr="00521336">
        <w:tab/>
        <w:t xml:space="preserve">Kennedy, S.G., et al., </w:t>
      </w:r>
      <w:r w:rsidRPr="00521336">
        <w:rPr>
          <w:i/>
        </w:rPr>
        <w:t>Implementing Resistance Training in Secondary Schools: A Cluster Randomized Controlled Trial.</w:t>
      </w:r>
      <w:r w:rsidRPr="00521336">
        <w:t xml:space="preserve"> Medicine &amp; Science in Sports &amp; Exercise, 2018. </w:t>
      </w:r>
      <w:r w:rsidRPr="00521336">
        <w:rPr>
          <w:b/>
        </w:rPr>
        <w:t>50</w:t>
      </w:r>
      <w:r w:rsidRPr="00521336">
        <w:t>(1): p. 62-72.</w:t>
      </w:r>
    </w:p>
    <w:p w14:paraId="0D42D80E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3.</w:t>
      </w:r>
      <w:r w:rsidRPr="00521336">
        <w:tab/>
        <w:t xml:space="preserve">Kruger, M. and C. Seng, </w:t>
      </w:r>
      <w:r w:rsidRPr="00521336">
        <w:rPr>
          <w:i/>
        </w:rPr>
        <w:t>Effects of Short Practice of Climbing on Barriers Self-Efficacy within a Physical Education and Sport Intervention in Germany.</w:t>
      </w:r>
      <w:r w:rsidRPr="00521336">
        <w:t xml:space="preserve"> Sports, 2019. </w:t>
      </w:r>
      <w:r w:rsidRPr="00521336">
        <w:rPr>
          <w:b/>
        </w:rPr>
        <w:t>7</w:t>
      </w:r>
      <w:r w:rsidRPr="00521336">
        <w:t>(4): p. 04.</w:t>
      </w:r>
    </w:p>
    <w:p w14:paraId="7DF69AAE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4.</w:t>
      </w:r>
      <w:r w:rsidRPr="00521336">
        <w:tab/>
        <w:t xml:space="preserve">Kriemler, S., et al., </w:t>
      </w:r>
      <w:r w:rsidRPr="00521336">
        <w:rPr>
          <w:i/>
        </w:rPr>
        <w:t>Effect of school based physical activity programme (KISS) on fitness and adiposity in primary schoolchildren: cluster randomised controlled trial.</w:t>
      </w:r>
      <w:r w:rsidRPr="00521336">
        <w:t xml:space="preserve"> BMJ, 2010. </w:t>
      </w:r>
      <w:r w:rsidRPr="00521336">
        <w:rPr>
          <w:b/>
        </w:rPr>
        <w:t>340</w:t>
      </w:r>
      <w:r w:rsidRPr="00521336">
        <w:t>.</w:t>
      </w:r>
    </w:p>
    <w:p w14:paraId="153B45E1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5.</w:t>
      </w:r>
      <w:r w:rsidRPr="00521336">
        <w:tab/>
        <w:t xml:space="preserve">Laberge, S., P.L. Bush, and M. Chagnon, </w:t>
      </w:r>
      <w:r w:rsidRPr="00521336">
        <w:rPr>
          <w:i/>
        </w:rPr>
        <w:t>Effects of a culturally tailored physical activity promotion program on selected self-regulation skills and attitudes in adolescents of an underserved, multiethnic milieu.</w:t>
      </w:r>
      <w:r w:rsidRPr="00521336">
        <w:t xml:space="preserve"> American Journal of Health Promotion, 2012. </w:t>
      </w:r>
      <w:r w:rsidRPr="00521336">
        <w:rPr>
          <w:b/>
        </w:rPr>
        <w:t>26</w:t>
      </w:r>
      <w:r w:rsidRPr="00521336">
        <w:t>(4): p. e105-15.</w:t>
      </w:r>
    </w:p>
    <w:p w14:paraId="552AE35D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6.</w:t>
      </w:r>
      <w:r w:rsidRPr="00521336">
        <w:tab/>
        <w:t xml:space="preserve">Lance, M.M., </w:t>
      </w:r>
      <w:r w:rsidRPr="00521336">
        <w:rPr>
          <w:i/>
        </w:rPr>
        <w:t>Yoga in schools: A tool for reducing anxiety.</w:t>
      </w:r>
      <w:r w:rsidRPr="00521336">
        <w:t xml:space="preserve"> Dissertation Abstracts International Section A: Humanities and Social Sciences, 2012. </w:t>
      </w:r>
      <w:r w:rsidRPr="00521336">
        <w:rPr>
          <w:b/>
        </w:rPr>
        <w:t>72</w:t>
      </w:r>
      <w:r w:rsidRPr="00521336">
        <w:t>(12-A): p. 4471.</w:t>
      </w:r>
    </w:p>
    <w:p w14:paraId="52ED8C50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7.</w:t>
      </w:r>
      <w:r w:rsidRPr="00521336">
        <w:tab/>
        <w:t xml:space="preserve">Lindqvist, A.K., et al., </w:t>
      </w:r>
      <w:r w:rsidRPr="00521336">
        <w:rPr>
          <w:i/>
        </w:rPr>
        <w:t>Moving from idea to action: promoting physical activity by empowering adolescents.</w:t>
      </w:r>
      <w:r w:rsidRPr="00521336">
        <w:t xml:space="preserve"> Health Promotion Practice, 2014. </w:t>
      </w:r>
      <w:r w:rsidRPr="00521336">
        <w:rPr>
          <w:b/>
        </w:rPr>
        <w:t>15</w:t>
      </w:r>
      <w:r w:rsidRPr="00521336">
        <w:t>(6): p. 812-8.</w:t>
      </w:r>
    </w:p>
    <w:p w14:paraId="133713DA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8.</w:t>
      </w:r>
      <w:r w:rsidRPr="00521336">
        <w:tab/>
        <w:t xml:space="preserve">Lubans, D.R., et al., </w:t>
      </w:r>
      <w:r w:rsidRPr="00521336">
        <w:rPr>
          <w:i/>
        </w:rPr>
        <w:t>Mediators of Psychological Well-being in Adolescent Boys.</w:t>
      </w:r>
      <w:r w:rsidRPr="00521336">
        <w:t xml:space="preserve"> Journal of Adolescent Health, 2016. </w:t>
      </w:r>
      <w:r w:rsidRPr="00521336">
        <w:rPr>
          <w:b/>
        </w:rPr>
        <w:t>58</w:t>
      </w:r>
      <w:r w:rsidRPr="00521336">
        <w:t>(2): p. 230-6.</w:t>
      </w:r>
    </w:p>
    <w:p w14:paraId="459D26D7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39.</w:t>
      </w:r>
      <w:r w:rsidRPr="00521336">
        <w:tab/>
        <w:t xml:space="preserve">Malakellis, M., et al., </w:t>
      </w:r>
      <w:r w:rsidRPr="00521336">
        <w:rPr>
          <w:i/>
        </w:rPr>
        <w:t>School-based systems change for obesity prevention in adolescents: outcomes of the Australian Capital Territory 'It's Your Move!'.</w:t>
      </w:r>
      <w:r w:rsidRPr="00521336">
        <w:t xml:space="preserve"> Australian &amp; New Zealand Journal of Public Health, 2017. </w:t>
      </w:r>
      <w:r w:rsidRPr="00521336">
        <w:rPr>
          <w:b/>
        </w:rPr>
        <w:t>41</w:t>
      </w:r>
      <w:r w:rsidRPr="00521336">
        <w:t>(5): p. 490-496.</w:t>
      </w:r>
    </w:p>
    <w:p w14:paraId="08114871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0.</w:t>
      </w:r>
      <w:r w:rsidRPr="00521336">
        <w:tab/>
        <w:t xml:space="preserve">Mantilla, C., </w:t>
      </w:r>
      <w:r w:rsidRPr="00521336">
        <w:rPr>
          <w:i/>
        </w:rPr>
        <w:t>Comparison between a comprehensive wellness-based afterschool program and a traditional ymca after-school program on measures of physical fitness, health-related, and executive cognitive function variables in minority elementary school children.</w:t>
      </w:r>
      <w:r w:rsidRPr="00521336">
        <w:t xml:space="preserve"> Dissertation Abstracts International: Section B: The Sciences and Engineering, 2016. </w:t>
      </w:r>
      <w:r w:rsidRPr="00521336">
        <w:rPr>
          <w:b/>
        </w:rPr>
        <w:t>76</w:t>
      </w:r>
      <w:r w:rsidRPr="00521336">
        <w:t>(7-B(E)): p. No Pagination Specified.</w:t>
      </w:r>
    </w:p>
    <w:p w14:paraId="51DEDDA2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1.</w:t>
      </w:r>
      <w:r w:rsidRPr="00521336">
        <w:tab/>
        <w:t xml:space="preserve">Meyer, U., et al., </w:t>
      </w:r>
      <w:r w:rsidRPr="00521336">
        <w:rPr>
          <w:i/>
        </w:rPr>
        <w:t>Long-term effect of a school-based physical activity program (KISS) on fitness and adiposity in children: a cluster-randomized controlled trial.</w:t>
      </w:r>
      <w:r w:rsidRPr="00521336">
        <w:t xml:space="preserve"> PLoS ONE [Electronic Resource], 2014. </w:t>
      </w:r>
      <w:r w:rsidRPr="00521336">
        <w:rPr>
          <w:b/>
        </w:rPr>
        <w:t>9</w:t>
      </w:r>
      <w:r w:rsidRPr="00521336">
        <w:t>(2).</w:t>
      </w:r>
    </w:p>
    <w:p w14:paraId="21BC09A1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lastRenderedPageBreak/>
        <w:t>42.</w:t>
      </w:r>
      <w:r w:rsidRPr="00521336">
        <w:tab/>
        <w:t xml:space="preserve">Nagy, M.R., et al., </w:t>
      </w:r>
      <w:r w:rsidRPr="00521336">
        <w:rPr>
          <w:i/>
        </w:rPr>
        <w:t>Affective Responses to Intermittent Physical Activity in Healthy Weight and Overweight/Obese Elementary School-Age Children.</w:t>
      </w:r>
      <w:r w:rsidRPr="00521336">
        <w:t xml:space="preserve"> Journal of Physical Activity &amp; Health, 2017. </w:t>
      </w:r>
      <w:r w:rsidRPr="00521336">
        <w:rPr>
          <w:b/>
        </w:rPr>
        <w:t>14</w:t>
      </w:r>
      <w:r w:rsidRPr="00521336">
        <w:t>(11): p. 845-851.</w:t>
      </w:r>
    </w:p>
    <w:p w14:paraId="602B4FAE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3.</w:t>
      </w:r>
      <w:r w:rsidRPr="00521336">
        <w:tab/>
        <w:t xml:space="preserve">Nathan, S., et al., </w:t>
      </w:r>
      <w:r w:rsidRPr="00521336">
        <w:rPr>
          <w:i/>
        </w:rPr>
        <w:t>"We wouldn't of made friends if we didn't come to Football United": the impacts of a football program on young people's peer, prosocial and cross-cultural relationships.</w:t>
      </w:r>
      <w:r w:rsidRPr="00521336">
        <w:t xml:space="preserve"> BMC Public Health, 2013. </w:t>
      </w:r>
      <w:r w:rsidRPr="00521336">
        <w:rPr>
          <w:b/>
        </w:rPr>
        <w:t>13</w:t>
      </w:r>
      <w:r w:rsidRPr="00521336">
        <w:t>: p. 399.</w:t>
      </w:r>
    </w:p>
    <w:p w14:paraId="5D46607C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4.</w:t>
      </w:r>
      <w:r w:rsidRPr="00521336">
        <w:tab/>
        <w:t xml:space="preserve">Neumark-Sztainer, D.R., et al., </w:t>
      </w:r>
      <w:r w:rsidRPr="00521336">
        <w:rPr>
          <w:i/>
        </w:rPr>
        <w:t>New moves-preventing weight-related problems in adolescent girls a group-randomized study.</w:t>
      </w:r>
      <w:r w:rsidRPr="00521336">
        <w:t xml:space="preserve"> American Journal of Preventive Medicine, 2010. </w:t>
      </w:r>
      <w:r w:rsidRPr="00521336">
        <w:rPr>
          <w:b/>
        </w:rPr>
        <w:t>39</w:t>
      </w:r>
      <w:r w:rsidRPr="00521336">
        <w:t>(5): p. 421-32.</w:t>
      </w:r>
    </w:p>
    <w:p w14:paraId="73BE2D3A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5.</w:t>
      </w:r>
      <w:r w:rsidRPr="00521336">
        <w:tab/>
        <w:t xml:space="preserve">Reed, K., et al., </w:t>
      </w:r>
      <w:r w:rsidRPr="00521336">
        <w:rPr>
          <w:i/>
        </w:rPr>
        <w:t>A repeated measures experiment of green exercise to improve self-esteem in UK school children.</w:t>
      </w:r>
      <w:r w:rsidRPr="00521336">
        <w:t xml:space="preserve"> PLoS ONE [Electronic Resource], 2013. </w:t>
      </w:r>
      <w:r w:rsidRPr="00521336">
        <w:rPr>
          <w:b/>
        </w:rPr>
        <w:t>8</w:t>
      </w:r>
      <w:r w:rsidRPr="00521336">
        <w:t>(7): p. e69176.</w:t>
      </w:r>
    </w:p>
    <w:p w14:paraId="679465F9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6.</w:t>
      </w:r>
      <w:r w:rsidRPr="00521336">
        <w:tab/>
        <w:t xml:space="preserve">Rosenkranz, R.R., et al., </w:t>
      </w:r>
      <w:r w:rsidRPr="00521336">
        <w:rPr>
          <w:i/>
        </w:rPr>
        <w:t>A cluster-randomized controlled trial of strategies to increase adolescents' physical activity and motivation during physical education lessons: the Motivating Active Learning in Physical Education (MALP) trial.</w:t>
      </w:r>
      <w:r w:rsidRPr="00521336">
        <w:t xml:space="preserve"> BMC Public Health, 2012. </w:t>
      </w:r>
      <w:r w:rsidRPr="00521336">
        <w:rPr>
          <w:b/>
        </w:rPr>
        <w:t>12</w:t>
      </w:r>
      <w:r w:rsidRPr="00521336">
        <w:t>: p. 834.</w:t>
      </w:r>
    </w:p>
    <w:p w14:paraId="61E00A23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7.</w:t>
      </w:r>
      <w:r w:rsidRPr="00521336">
        <w:tab/>
        <w:t xml:space="preserve">Rostami-Moez, M., et al., </w:t>
      </w:r>
      <w:r w:rsidRPr="00521336">
        <w:rPr>
          <w:i/>
        </w:rPr>
        <w:t>Effect of Educational Program, Based on PRECEDE and Trans-Theoretical Models, on Preventing Decline in Regular Physical Activity and Improving it among Students.</w:t>
      </w:r>
      <w:r w:rsidRPr="00521336">
        <w:t xml:space="preserve"> Journal of Research in Health Sciences, 2017. </w:t>
      </w:r>
      <w:r w:rsidRPr="00521336">
        <w:rPr>
          <w:b/>
        </w:rPr>
        <w:t>17</w:t>
      </w:r>
      <w:r w:rsidRPr="00521336">
        <w:t>(2): p. e00375.</w:t>
      </w:r>
    </w:p>
    <w:p w14:paraId="6F5A8196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8.</w:t>
      </w:r>
      <w:r w:rsidRPr="00521336">
        <w:tab/>
        <w:t xml:space="preserve">Saadat, M., A.H. Motlagh, and A. Alamdari, </w:t>
      </w:r>
      <w:r w:rsidRPr="00521336">
        <w:rPr>
          <w:i/>
        </w:rPr>
        <w:t>Investigating the Role of Aerobic Exercise on Subjective Well-Being among High School Girls in Yasuj High School in 2017.</w:t>
      </w:r>
      <w:r w:rsidRPr="00521336">
        <w:t xml:space="preserve"> World Family Medicine, 2018. </w:t>
      </w:r>
      <w:r w:rsidRPr="00521336">
        <w:rPr>
          <w:b/>
        </w:rPr>
        <w:t>16</w:t>
      </w:r>
      <w:r w:rsidRPr="00521336">
        <w:t>(1): p. 250-253.</w:t>
      </w:r>
    </w:p>
    <w:p w14:paraId="4773E67B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49.</w:t>
      </w:r>
      <w:r w:rsidRPr="00521336">
        <w:tab/>
        <w:t xml:space="preserve">Santos, R.G., et al., </w:t>
      </w:r>
      <w:r w:rsidRPr="00521336">
        <w:rPr>
          <w:i/>
        </w:rPr>
        <w:t>Effectiveness of peer-based healthy living lesson plans on anthropometric measures and physical activity in elementary school students: a cluster randomized trial.[Erratum appears in JAMA Pediatr. 2015 Jan;169(1):96].</w:t>
      </w:r>
      <w:r w:rsidRPr="00521336">
        <w:t xml:space="preserve"> JAMA Pediatrics, 2014. </w:t>
      </w:r>
      <w:r w:rsidRPr="00521336">
        <w:rPr>
          <w:b/>
        </w:rPr>
        <w:t>168</w:t>
      </w:r>
      <w:r w:rsidRPr="00521336">
        <w:t>(4): p. 330-7.</w:t>
      </w:r>
    </w:p>
    <w:p w14:paraId="29E48E23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0.</w:t>
      </w:r>
      <w:r w:rsidRPr="00521336">
        <w:tab/>
        <w:t xml:space="preserve">Sarkissian, M., et al., </w:t>
      </w:r>
      <w:r w:rsidRPr="00521336">
        <w:rPr>
          <w:i/>
        </w:rPr>
        <w:t>Effects of a Kundalini Yoga Program on Elementary and Middle School Students' Stress, Affect, and Resilience.</w:t>
      </w:r>
      <w:r w:rsidRPr="00521336">
        <w:t xml:space="preserve"> Journal of Developmental and Behavioral Pediatrics, 2018. </w:t>
      </w:r>
      <w:r w:rsidRPr="00521336">
        <w:rPr>
          <w:b/>
        </w:rPr>
        <w:t>39</w:t>
      </w:r>
      <w:r w:rsidRPr="00521336">
        <w:t>(3): p. 210-216.</w:t>
      </w:r>
    </w:p>
    <w:p w14:paraId="2333BF8C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1.</w:t>
      </w:r>
      <w:r w:rsidRPr="00521336">
        <w:tab/>
        <w:t xml:space="preserve">Smith, L.H. and C. Holloman, </w:t>
      </w:r>
      <w:r w:rsidRPr="00521336">
        <w:rPr>
          <w:i/>
        </w:rPr>
        <w:t>Comparing the effects of teen mentors to adult teachers on child lifestyle behaviors and health outcomes in Appalachia.</w:t>
      </w:r>
      <w:r w:rsidRPr="00521336">
        <w:t xml:space="preserve"> Journal of School Nursing, 2013. </w:t>
      </w:r>
      <w:r w:rsidRPr="00521336">
        <w:rPr>
          <w:b/>
        </w:rPr>
        <w:t>29</w:t>
      </w:r>
      <w:r w:rsidRPr="00521336">
        <w:t>(5): p. 386-96.</w:t>
      </w:r>
    </w:p>
    <w:p w14:paraId="11AB6E4E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2.</w:t>
      </w:r>
      <w:r w:rsidRPr="00521336">
        <w:tab/>
        <w:t xml:space="preserve">Telles, S., et al., </w:t>
      </w:r>
      <w:r w:rsidRPr="00521336">
        <w:rPr>
          <w:i/>
        </w:rPr>
        <w:t>Effect of yoga or physical exercise on physical, cognitive and emotional measures in children: a randomized controlled trial.</w:t>
      </w:r>
      <w:r w:rsidRPr="00521336">
        <w:t xml:space="preserve"> Child &amp; Adolescent Psychiatry &amp; Mental Health [Electronic Resource], 2013. </w:t>
      </w:r>
      <w:r w:rsidRPr="00521336">
        <w:rPr>
          <w:b/>
        </w:rPr>
        <w:t>7</w:t>
      </w:r>
      <w:r w:rsidRPr="00521336">
        <w:t>(1): p. 37.</w:t>
      </w:r>
    </w:p>
    <w:p w14:paraId="0A7D0E98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3.</w:t>
      </w:r>
      <w:r w:rsidRPr="00521336">
        <w:tab/>
        <w:t xml:space="preserve">Tennant, R.G., et al., </w:t>
      </w:r>
      <w:r w:rsidRPr="00521336">
        <w:rPr>
          <w:i/>
        </w:rPr>
        <w:t>Preventing Internalizing Problems in Young Children: A Randomized Controlled Trial of the Feelings and Friends (Year 3) Program with a Motor Skills Component.</w:t>
      </w:r>
      <w:r w:rsidRPr="00521336">
        <w:t xml:space="preserve"> Frontiers in Psychology, 2017. </w:t>
      </w:r>
      <w:r w:rsidRPr="00521336">
        <w:rPr>
          <w:b/>
        </w:rPr>
        <w:t>8</w:t>
      </w:r>
      <w:r w:rsidRPr="00521336">
        <w:t>: p. 291.</w:t>
      </w:r>
    </w:p>
    <w:p w14:paraId="5A6060B0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4.</w:t>
      </w:r>
      <w:r w:rsidRPr="00521336">
        <w:tab/>
        <w:t xml:space="preserve">Thompson, H.R., et al., </w:t>
      </w:r>
      <w:r w:rsidRPr="00521336">
        <w:rPr>
          <w:i/>
        </w:rPr>
        <w:t>The impact of moderate-vigorous intensity physical education class immediately prior to standardized testing on student test-taking behaviors.</w:t>
      </w:r>
      <w:r w:rsidRPr="00521336">
        <w:t xml:space="preserve"> Mental Health and Physical Activity, 2016. </w:t>
      </w:r>
      <w:r w:rsidRPr="00521336">
        <w:rPr>
          <w:b/>
        </w:rPr>
        <w:t>11</w:t>
      </w:r>
      <w:r w:rsidRPr="00521336">
        <w:t>: p. 7-12.</w:t>
      </w:r>
    </w:p>
    <w:p w14:paraId="6804DDD3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5.</w:t>
      </w:r>
      <w:r w:rsidRPr="00521336">
        <w:tab/>
        <w:t xml:space="preserve">Tymms, P.B., et al., </w:t>
      </w:r>
      <w:r w:rsidRPr="00521336">
        <w:rPr>
          <w:i/>
        </w:rPr>
        <w:t>Clustered randomised controlled trial of two education interventions designed to increase physical activity and well-being of secondary school students: the MOVE Project.</w:t>
      </w:r>
      <w:r w:rsidRPr="00521336">
        <w:t xml:space="preserve"> BMJ Open, 2016. </w:t>
      </w:r>
      <w:r w:rsidRPr="00521336">
        <w:rPr>
          <w:b/>
        </w:rPr>
        <w:t>6</w:t>
      </w:r>
      <w:r w:rsidRPr="00521336">
        <w:t>(1): p. e009318.</w:t>
      </w:r>
    </w:p>
    <w:p w14:paraId="26BA2D49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6.</w:t>
      </w:r>
      <w:r w:rsidRPr="00521336">
        <w:tab/>
        <w:t xml:space="preserve">van Stralen, M.M., et al., </w:t>
      </w:r>
      <w:r w:rsidRPr="00521336">
        <w:rPr>
          <w:i/>
        </w:rPr>
        <w:t>Mediators of the effect of the JUMP-in intervention on physical activity and sedentary behavior in Dutch primary schoolchildren from disadvantaged neighborhoods.</w:t>
      </w:r>
      <w:r w:rsidRPr="00521336">
        <w:t xml:space="preserve"> International Journal of Behavioral Nutrition &amp; Physical Activity, 2012. </w:t>
      </w:r>
      <w:r w:rsidRPr="00521336">
        <w:rPr>
          <w:b/>
        </w:rPr>
        <w:t>9</w:t>
      </w:r>
      <w:r w:rsidRPr="00521336">
        <w:t>: p. 131.</w:t>
      </w:r>
    </w:p>
    <w:p w14:paraId="5A8C2F64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lastRenderedPageBreak/>
        <w:t>57.</w:t>
      </w:r>
      <w:r w:rsidRPr="00521336">
        <w:tab/>
        <w:t xml:space="preserve">Velasquez, A.M., et al., </w:t>
      </w:r>
      <w:r w:rsidRPr="00521336">
        <w:rPr>
          <w:i/>
        </w:rPr>
        <w:t>Yoga for the prevention of depression, anxiety, and aggression and the promotion of socio-emotional competencies in school-aged children.</w:t>
      </w:r>
      <w:r w:rsidRPr="00521336">
        <w:t xml:space="preserve"> Educational Research and Evaluation, 2015. </w:t>
      </w:r>
      <w:r w:rsidRPr="00521336">
        <w:rPr>
          <w:b/>
        </w:rPr>
        <w:t>21</w:t>
      </w:r>
      <w:r w:rsidRPr="00521336">
        <w:t>(5-6): p. 407-421.</w:t>
      </w:r>
    </w:p>
    <w:p w14:paraId="4F0D2214" w14:textId="77777777" w:rsidR="00521336" w:rsidRPr="00521336" w:rsidRDefault="00521336" w:rsidP="00521336">
      <w:pPr>
        <w:pStyle w:val="EndNoteBibliography"/>
        <w:spacing w:after="0"/>
        <w:ind w:left="720" w:hanging="720"/>
      </w:pPr>
      <w:r w:rsidRPr="00521336">
        <w:t>58.</w:t>
      </w:r>
      <w:r w:rsidRPr="00521336">
        <w:tab/>
        <w:t xml:space="preserve">Watanabe, J., et al., </w:t>
      </w:r>
      <w:r w:rsidRPr="00521336">
        <w:rPr>
          <w:i/>
        </w:rPr>
        <w:t>Effect of School-Based Home-Collaborative Lifestyle Education on Reducing Subjective Psychosomatic Symptoms in Adolescents: A Cluster Randomised Controlled Trial.</w:t>
      </w:r>
      <w:r w:rsidRPr="00521336">
        <w:t xml:space="preserve"> Plos One, 2016. </w:t>
      </w:r>
      <w:r w:rsidRPr="00521336">
        <w:rPr>
          <w:b/>
        </w:rPr>
        <w:t>11</w:t>
      </w:r>
      <w:r w:rsidRPr="00521336">
        <w:t>(10).</w:t>
      </w:r>
    </w:p>
    <w:p w14:paraId="6E83212C" w14:textId="77777777" w:rsidR="00521336" w:rsidRPr="00521336" w:rsidRDefault="00521336" w:rsidP="00521336">
      <w:pPr>
        <w:pStyle w:val="EndNoteBibliography"/>
        <w:ind w:left="720" w:hanging="720"/>
      </w:pPr>
      <w:r w:rsidRPr="00521336">
        <w:t>59.</w:t>
      </w:r>
      <w:r w:rsidRPr="00521336">
        <w:tab/>
        <w:t xml:space="preserve">Wong, W.W., et al., </w:t>
      </w:r>
      <w:r w:rsidRPr="00521336">
        <w:rPr>
          <w:i/>
        </w:rPr>
        <w:t>A Community-based Healthy Living Promotion Program Improved Self-esteem Among Minority Children.</w:t>
      </w:r>
      <w:r w:rsidRPr="00521336">
        <w:t xml:space="preserve"> Journal of Pediatric Gastroenterology &amp; Nutrition, 2016. </w:t>
      </w:r>
      <w:r w:rsidRPr="00521336">
        <w:rPr>
          <w:b/>
        </w:rPr>
        <w:t>63</w:t>
      </w:r>
      <w:r w:rsidRPr="00521336">
        <w:t>(1): p. 106-12.</w:t>
      </w:r>
    </w:p>
    <w:p w14:paraId="479E48C1" w14:textId="45E1478F" w:rsidR="003C3B04" w:rsidRDefault="00CE717B">
      <w:r>
        <w:fldChar w:fldCharType="end"/>
      </w:r>
    </w:p>
    <w:sectPr w:rsidR="003C3B04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321EC" w14:textId="77777777" w:rsidR="00E2199E" w:rsidRDefault="00E2199E" w:rsidP="002B7450">
      <w:pPr>
        <w:spacing w:after="0" w:line="240" w:lineRule="auto"/>
      </w:pPr>
      <w:r>
        <w:separator/>
      </w:r>
    </w:p>
  </w:endnote>
  <w:endnote w:type="continuationSeparator" w:id="0">
    <w:p w14:paraId="348F2F50" w14:textId="77777777" w:rsidR="00E2199E" w:rsidRDefault="00E2199E" w:rsidP="002B7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8850869"/>
      <w:docPartObj>
        <w:docPartGallery w:val="Page Numbers (Bottom of Page)"/>
        <w:docPartUnique/>
      </w:docPartObj>
    </w:sdtPr>
    <w:sdtEndPr/>
    <w:sdtContent>
      <w:p w14:paraId="60ED6312" w14:textId="6437615C" w:rsidR="00521336" w:rsidRDefault="00521336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D5C">
          <w:rPr>
            <w:noProof/>
          </w:rPr>
          <w:t>6</w:t>
        </w:r>
        <w:r>
          <w:fldChar w:fldCharType="end"/>
        </w:r>
      </w:p>
    </w:sdtContent>
  </w:sdt>
  <w:p w14:paraId="456A81BF" w14:textId="77777777" w:rsidR="00521336" w:rsidRDefault="0052133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9BB4C5" w14:textId="77777777" w:rsidR="00E2199E" w:rsidRDefault="00E2199E" w:rsidP="002B7450">
      <w:pPr>
        <w:spacing w:after="0" w:line="240" w:lineRule="auto"/>
      </w:pPr>
      <w:r>
        <w:separator/>
      </w:r>
    </w:p>
  </w:footnote>
  <w:footnote w:type="continuationSeparator" w:id="0">
    <w:p w14:paraId="7193725A" w14:textId="77777777" w:rsidR="00E2199E" w:rsidRDefault="00E2199E" w:rsidP="002B7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770079" w14:textId="04C8C3C9" w:rsidR="00521336" w:rsidRPr="002B7450" w:rsidRDefault="00521336" w:rsidP="002B7450">
    <w:pPr>
      <w:spacing w:line="240" w:lineRule="auto"/>
      <w:rPr>
        <w:rFonts w:cstheme="minorHAnsi"/>
        <w:b/>
        <w:bCs/>
        <w:color w:val="000000"/>
        <w:sz w:val="20"/>
        <w:szCs w:val="20"/>
        <w:lang w:val="en-US"/>
      </w:rPr>
    </w:pPr>
    <w:r w:rsidRPr="002B7450">
      <w:rPr>
        <w:rFonts w:cstheme="minorHAnsi"/>
        <w:bCs/>
        <w:color w:val="000000"/>
        <w:sz w:val="20"/>
        <w:szCs w:val="20"/>
        <w:lang w:val="en-US"/>
      </w:rPr>
      <w:t xml:space="preserve">School-related physical activity interventions and mental health among children: a systematic review and meta-analysis. </w:t>
    </w:r>
    <w:r w:rsidRPr="002B7450">
      <w:rPr>
        <w:rFonts w:cstheme="minorHAnsi"/>
        <w:bCs/>
        <w:color w:val="000000"/>
        <w:sz w:val="20"/>
        <w:szCs w:val="20"/>
      </w:rPr>
      <w:t xml:space="preserve">Sports Medicine. </w:t>
    </w:r>
    <w:r w:rsidRPr="002B7450">
      <w:rPr>
        <w:rFonts w:cstheme="minorHAnsi"/>
        <w:sz w:val="20"/>
        <w:szCs w:val="20"/>
      </w:rPr>
      <w:t xml:space="preserve">Susanne Andermo, Mats Hallgren, Thi-Thuy-Dung Nguyen, Sofie Jonsson, Solveig Petersen, Marita Friberg, Anja Romqvist, </w:t>
    </w:r>
    <w:proofErr w:type="spellStart"/>
    <w:r w:rsidRPr="002B7450">
      <w:rPr>
        <w:rFonts w:cstheme="minorHAnsi"/>
        <w:sz w:val="20"/>
        <w:szCs w:val="20"/>
      </w:rPr>
      <w:t>Brendon</w:t>
    </w:r>
    <w:proofErr w:type="spellEnd"/>
    <w:r w:rsidRPr="002B7450">
      <w:rPr>
        <w:rFonts w:cstheme="minorHAnsi"/>
        <w:sz w:val="20"/>
        <w:szCs w:val="20"/>
      </w:rPr>
      <w:t xml:space="preserve"> Stubbs, Liselotte Schäfer Elinder</w:t>
    </w:r>
    <w:r>
      <w:rPr>
        <w:rFonts w:cstheme="minorHAnsi"/>
        <w:sz w:val="20"/>
        <w:szCs w:val="20"/>
      </w:rPr>
      <w:t xml:space="preserve">. </w:t>
    </w:r>
    <w:r w:rsidRPr="002B7450">
      <w:rPr>
        <w:rFonts w:cstheme="minorHAnsi"/>
        <w:sz w:val="20"/>
        <w:szCs w:val="20"/>
        <w:lang w:val="en-US"/>
      </w:rPr>
      <w:t xml:space="preserve">Department of Public Health Sciences, </w:t>
    </w:r>
    <w:proofErr w:type="spellStart"/>
    <w:r w:rsidRPr="002B7450">
      <w:rPr>
        <w:rFonts w:cstheme="minorHAnsi"/>
        <w:sz w:val="20"/>
        <w:szCs w:val="20"/>
        <w:lang w:val="en-US"/>
      </w:rPr>
      <w:t>Karolinska</w:t>
    </w:r>
    <w:proofErr w:type="spellEnd"/>
    <w:r w:rsidRPr="002B7450">
      <w:rPr>
        <w:rFonts w:cstheme="minorHAnsi"/>
        <w:sz w:val="20"/>
        <w:szCs w:val="20"/>
        <w:lang w:val="en-US"/>
      </w:rPr>
      <w:t xml:space="preserve"> </w:t>
    </w:r>
    <w:proofErr w:type="spellStart"/>
    <w:r w:rsidRPr="002B7450">
      <w:rPr>
        <w:rFonts w:cstheme="minorHAnsi"/>
        <w:sz w:val="20"/>
        <w:szCs w:val="20"/>
        <w:lang w:val="en-US"/>
      </w:rPr>
      <w:t>Institutet</w:t>
    </w:r>
    <w:proofErr w:type="spellEnd"/>
    <w:r w:rsidRPr="002B7450">
      <w:rPr>
        <w:rFonts w:cstheme="minorHAnsi"/>
        <w:sz w:val="20"/>
        <w:szCs w:val="20"/>
        <w:lang w:val="en-US"/>
      </w:rPr>
      <w:t>. Susanne.andermo@ki.</w:t>
    </w:r>
    <w:r>
      <w:rPr>
        <w:rFonts w:cstheme="minorHAnsi"/>
        <w:sz w:val="20"/>
        <w:szCs w:val="20"/>
        <w:lang w:val="en-US"/>
      </w:rPr>
      <w:t>se</w:t>
    </w:r>
    <w:r w:rsidRPr="002B7450">
      <w:rPr>
        <w:rFonts w:cstheme="minorHAnsi"/>
        <w:color w:val="999999"/>
        <w:sz w:val="20"/>
        <w:szCs w:val="20"/>
        <w:lang w:val="en-US"/>
      </w:rPr>
      <w:t xml:space="preserve"> </w:t>
    </w:r>
  </w:p>
  <w:p w14:paraId="4B67B02B" w14:textId="336184B7" w:rsidR="00521336" w:rsidRPr="002B7450" w:rsidRDefault="00521336">
    <w:pPr>
      <w:pStyle w:val="Sidhuvud"/>
      <w:rPr>
        <w:lang w:val="en-US"/>
      </w:rPr>
    </w:pPr>
  </w:p>
  <w:p w14:paraId="315381E8" w14:textId="77777777" w:rsidR="00521336" w:rsidRPr="002B7450" w:rsidRDefault="00521336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r99w9cvp2ptetswrv999newt9pz9ztfaz&quot;&gt;My EndNote Library&lt;record-ids&gt;&lt;item&gt;604&lt;/item&gt;&lt;item&gt;650&lt;/item&gt;&lt;item&gt;731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1005&lt;/item&gt;&lt;item&gt;1011&lt;/item&gt;&lt;item&gt;1012&lt;/item&gt;&lt;item&gt;1013&lt;/item&gt;&lt;item&gt;1020&lt;/item&gt;&lt;item&gt;1021&lt;/item&gt;&lt;item&gt;1024&lt;/item&gt;&lt;/record-ids&gt;&lt;/item&gt;&lt;/Libraries&gt;"/>
  </w:docVars>
  <w:rsids>
    <w:rsidRoot w:val="00CE717B"/>
    <w:rsid w:val="00001268"/>
    <w:rsid w:val="00011E12"/>
    <w:rsid w:val="000552F9"/>
    <w:rsid w:val="00096A5D"/>
    <w:rsid w:val="00143C55"/>
    <w:rsid w:val="00182A95"/>
    <w:rsid w:val="001A4EEA"/>
    <w:rsid w:val="001E156E"/>
    <w:rsid w:val="00272708"/>
    <w:rsid w:val="00276AF3"/>
    <w:rsid w:val="002B007E"/>
    <w:rsid w:val="002B7450"/>
    <w:rsid w:val="00320FA7"/>
    <w:rsid w:val="00343B3F"/>
    <w:rsid w:val="003C3B04"/>
    <w:rsid w:val="003C5210"/>
    <w:rsid w:val="003E2C97"/>
    <w:rsid w:val="004052F9"/>
    <w:rsid w:val="00431A07"/>
    <w:rsid w:val="00432D04"/>
    <w:rsid w:val="00452E6C"/>
    <w:rsid w:val="004856CE"/>
    <w:rsid w:val="004D6F62"/>
    <w:rsid w:val="00521336"/>
    <w:rsid w:val="00533B49"/>
    <w:rsid w:val="00561918"/>
    <w:rsid w:val="006842F6"/>
    <w:rsid w:val="006B3198"/>
    <w:rsid w:val="00732A86"/>
    <w:rsid w:val="007754F8"/>
    <w:rsid w:val="007B4A08"/>
    <w:rsid w:val="007C3143"/>
    <w:rsid w:val="007C496B"/>
    <w:rsid w:val="007D1F6C"/>
    <w:rsid w:val="007F198C"/>
    <w:rsid w:val="008D197A"/>
    <w:rsid w:val="00907ED9"/>
    <w:rsid w:val="009263A9"/>
    <w:rsid w:val="009411F2"/>
    <w:rsid w:val="009A33F1"/>
    <w:rsid w:val="009A3821"/>
    <w:rsid w:val="00A20C04"/>
    <w:rsid w:val="00B46BC6"/>
    <w:rsid w:val="00B8295C"/>
    <w:rsid w:val="00BB6B5C"/>
    <w:rsid w:val="00BD305E"/>
    <w:rsid w:val="00BE69FA"/>
    <w:rsid w:val="00C4384A"/>
    <w:rsid w:val="00C90140"/>
    <w:rsid w:val="00C94102"/>
    <w:rsid w:val="00CC3AA4"/>
    <w:rsid w:val="00CE5D5C"/>
    <w:rsid w:val="00CE717B"/>
    <w:rsid w:val="00D561C2"/>
    <w:rsid w:val="00D95E1A"/>
    <w:rsid w:val="00DA0122"/>
    <w:rsid w:val="00E2199E"/>
    <w:rsid w:val="00E4360E"/>
    <w:rsid w:val="00EA58E7"/>
    <w:rsid w:val="00F30E80"/>
    <w:rsid w:val="00F77B97"/>
    <w:rsid w:val="00F91017"/>
    <w:rsid w:val="00FB2393"/>
    <w:rsid w:val="00FE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245A25"/>
  <w15:docId w15:val="{E3BD8E7E-E0BF-47A1-AF3D-10CD239A2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E7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71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E71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71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CE717B"/>
    <w:rPr>
      <w:rFonts w:ascii="Calibri" w:hAnsi="Calibri" w:cs="Calibri"/>
      <w:noProof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91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91017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2B7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B7450"/>
  </w:style>
  <w:style w:type="paragraph" w:styleId="Sidfot">
    <w:name w:val="footer"/>
    <w:basedOn w:val="Normal"/>
    <w:link w:val="SidfotChar"/>
    <w:uiPriority w:val="99"/>
    <w:unhideWhenUsed/>
    <w:rsid w:val="002B74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B7450"/>
  </w:style>
  <w:style w:type="paragraph" w:styleId="Kommentarer">
    <w:name w:val="annotation text"/>
    <w:basedOn w:val="Normal"/>
    <w:link w:val="KommentarerChar"/>
    <w:uiPriority w:val="99"/>
    <w:unhideWhenUsed/>
    <w:rsid w:val="00D95E1A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5E1A"/>
    <w:rPr>
      <w:rFonts w:ascii="Verdana" w:eastAsia="Times New Roman" w:hAnsi="Verdana" w:cs="Times New Roman"/>
      <w:sz w:val="20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95E1A"/>
    <w:rPr>
      <w:sz w:val="16"/>
      <w:szCs w:val="16"/>
    </w:rPr>
  </w:style>
  <w:style w:type="paragraph" w:styleId="Revision">
    <w:name w:val="Revision"/>
    <w:hidden/>
    <w:uiPriority w:val="99"/>
    <w:semiHidden/>
    <w:rsid w:val="003E2C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1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62</Words>
  <Characters>27894</Characters>
  <Application>Microsoft Office Word</Application>
  <DocSecurity>0</DocSecurity>
  <Lines>232</Lines>
  <Paragraphs>6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Andermo</dc:creator>
  <cp:lastModifiedBy>Susanne Andermo</cp:lastModifiedBy>
  <cp:revision>3</cp:revision>
  <cp:lastPrinted>2019-07-03T11:50:00Z</cp:lastPrinted>
  <dcterms:created xsi:type="dcterms:W3CDTF">2020-05-06T04:36:00Z</dcterms:created>
  <dcterms:modified xsi:type="dcterms:W3CDTF">2020-05-06T04:37:00Z</dcterms:modified>
</cp:coreProperties>
</file>